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5C6F" w:rsidRDefault="00F667AF">
      <w:pPr>
        <w:pStyle w:val="Heading1"/>
      </w:pPr>
      <w:bookmarkStart w:id="0" w:name="_ywh346m0mqor" w:colFirst="0" w:colLast="0"/>
      <w:bookmarkEnd w:id="0"/>
      <w:r>
        <w:t>Supplementary information</w:t>
      </w:r>
    </w:p>
    <w:p w:rsidR="001B5C6F" w:rsidRDefault="00F667AF">
      <w:pPr>
        <w:pStyle w:val="Heading2"/>
      </w:pPr>
      <w:bookmarkStart w:id="1" w:name="_ahmz5ybazfjt" w:colFirst="0" w:colLast="0"/>
      <w:bookmarkEnd w:id="1"/>
      <w:proofErr w:type="spellStart"/>
      <w:r>
        <w:t>ΔRisk</w:t>
      </w:r>
      <w:proofErr w:type="spellEnd"/>
      <w:r>
        <w:t xml:space="preserve"> visualization</w:t>
      </w:r>
    </w:p>
    <w:p w:rsidR="001B5C6F" w:rsidRDefault="00F667AF">
      <w:r>
        <w:t xml:space="preserve">We proposed to represent the average </w:t>
      </w:r>
      <w:proofErr w:type="spellStart"/>
      <w:r>
        <w:t>ΔRisk</w:t>
      </w:r>
      <w:proofErr w:type="spellEnd"/>
      <w:r>
        <w:t xml:space="preserve"> curves for each treatment arm using the LOESS smoother </w:t>
      </w:r>
      <w:r w:rsidR="0060513A">
        <w:fldChar w:fldCharType="begin"/>
      </w:r>
      <w:r w:rsidR="00D878A7">
        <w:instrText xml:space="preserve"> ADDIN ZOTERO_ITEM CSL_CITATION {"citationID":"Z8rmvaLR","properties":{"formattedCitation":"[1]","plainCitation":"[1]","noteIndex":0},"citationItems":[{"id":2244,"uris":["http://zotero.org/users/6555147/items/QHPTJVXX"],"itemData":{"id":2244,"type":"article-journal","abstract":"Abstract Locally weighted regression, or loess, is a way of estimating a regression surface through a multivariate smoothing procedure, fitting a function of the independent variables locally and in a moving fashion analogous to how a moving average is computed for a time series. With local fitting we can estimate a much wider class of regression surfaces than with the usual classes of parametric functions, such as polynomials. The goal of this article is to show, through applications, how loess can be used for three purposes: data exploration, diagnostic checking of parametric models, and providing a nonparametric regression surface. Along the way, the following methodology is introduced: (a) a multivariate smoothing procedure that is an extension of univariate locally weighted regression; (b) statistical procedures that are analogous to those used in the least-squares fitting of parametric functions; (c) several graphical methods that are useful tools for understanding loess estimates and checking the assumptions on which the estimation procedure is based; and (d) the M plot, an adaptation of Mallows's Cp procedure, which provides a graphical portrayal of the trade-off between variance and bias, and which can be used to choose the amount of smoothing.","container-title":"Journal of the American Statistical Association","DOI":"10.1080/01621459.1988.10478639","ISSN":"0162-1459","issue":"403","note":"publisher: Taylor &amp; Francis","page":"596-610","title":"Locally Weighted Regression: An Approach to Regression Analysis by Local Fitting","volume":"83","author":[{"family":"Cleveland","given":"William S."},{"family":"Devlin","given":"Susan J."}],"issued":{"date-parts":[["1988",9,1]]}}}],"schema":"https://github.com/citation-style-language/schema/raw/master/csl-citation.json"} </w:instrText>
      </w:r>
      <w:r w:rsidR="0060513A">
        <w:fldChar w:fldCharType="separate"/>
      </w:r>
      <w:r w:rsidR="00D878A7" w:rsidRPr="00D878A7">
        <w:t>[1]</w:t>
      </w:r>
      <w:r w:rsidR="0060513A">
        <w:fldChar w:fldCharType="end"/>
      </w:r>
      <w:r>
        <w:t xml:space="preserve">. Since patients will </w:t>
      </w:r>
      <w:proofErr w:type="gramStart"/>
      <w:r>
        <w:t>drop-out</w:t>
      </w:r>
      <w:proofErr w:type="gramEnd"/>
      <w:r>
        <w:t xml:space="preserve"> at different time-points (due to death or censoring), the number of patients that are included in the </w:t>
      </w:r>
      <w:proofErr w:type="spellStart"/>
      <w:r>
        <w:t>ΔRisk</w:t>
      </w:r>
      <w:proofErr w:type="spellEnd"/>
      <w:r>
        <w:t xml:space="preserve"> average curves will decrease over time. </w:t>
      </w:r>
      <w:proofErr w:type="gramStart"/>
      <w:r>
        <w:t>As a consequence</w:t>
      </w:r>
      <w:proofErr w:type="gramEnd"/>
      <w:r>
        <w:t xml:space="preserve">, the right censoring might induce an artificial bias in the </w:t>
      </w:r>
      <w:proofErr w:type="spellStart"/>
      <w:r>
        <w:t>ΔRisk</w:t>
      </w:r>
      <w:proofErr w:type="spellEnd"/>
      <w:r>
        <w:t xml:space="preserve"> curves. Particularly, when there is uneven right censoring between the two groups in analysis, (e.g., one group has a higher censoring/mortality rate than the </w:t>
      </w:r>
      <w:proofErr w:type="gramStart"/>
      <w:r>
        <w:t>other</w:t>
      </w:r>
      <w:proofErr w:type="gramEnd"/>
      <w:r>
        <w:t xml:space="preserve">) then the </w:t>
      </w:r>
      <w:proofErr w:type="spellStart"/>
      <w:r>
        <w:t>ΔRisk</w:t>
      </w:r>
      <w:proofErr w:type="spellEnd"/>
      <w:r>
        <w:t xml:space="preserve"> curve of the group with the highest censoring/mortality might be artificially underestimated (have a negative bias). </w:t>
      </w:r>
      <w:proofErr w:type="gramStart"/>
      <w:r>
        <w:t xml:space="preserve">This bias could be caused by the greater number of high-risk patients that are dropped in the higher censoring/mortality group and are no longer included in the </w:t>
      </w:r>
      <w:proofErr w:type="spellStart"/>
      <w:r>
        <w:t>ΔRisk</w:t>
      </w:r>
      <w:proofErr w:type="spellEnd"/>
      <w:r>
        <w:t xml:space="preserve"> curve estimation</w:t>
      </w:r>
      <w:proofErr w:type="gramEnd"/>
      <w:r>
        <w:t xml:space="preserve">. Therefore, direct interpretation of the </w:t>
      </w:r>
      <w:proofErr w:type="spellStart"/>
      <w:r>
        <w:t>ΔRisk</w:t>
      </w:r>
      <w:proofErr w:type="spellEnd"/>
      <w:r>
        <w:t xml:space="preserve"> curves </w:t>
      </w:r>
      <w:proofErr w:type="gramStart"/>
      <w:r>
        <w:t>should be done</w:t>
      </w:r>
      <w:proofErr w:type="gramEnd"/>
      <w:r>
        <w:t xml:space="preserve"> with care to avoid misinterpretation of the real effect.</w:t>
      </w:r>
    </w:p>
    <w:p w:rsidR="001B5C6F" w:rsidRDefault="00F667AF">
      <w:r>
        <w:t xml:space="preserve">The proposed </w:t>
      </w:r>
      <w:proofErr w:type="spellStart"/>
      <w:r>
        <w:t>ΔRisk</w:t>
      </w:r>
      <w:proofErr w:type="spellEnd"/>
      <w:r>
        <w:t xml:space="preserve"> visualization, that displays the average </w:t>
      </w:r>
      <w:proofErr w:type="spellStart"/>
      <w:r>
        <w:t>ΔRisk</w:t>
      </w:r>
      <w:proofErr w:type="spellEnd"/>
      <w:r>
        <w:t xml:space="preserve"> curves for each treatment arm, does not fully represent the variability present in the patient’s </w:t>
      </w:r>
      <w:proofErr w:type="spellStart"/>
      <w:r>
        <w:t>ΔRisk</w:t>
      </w:r>
      <w:proofErr w:type="spellEnd"/>
      <w:r>
        <w:t xml:space="preserve"> curves. Still, considering the example in </w:t>
      </w:r>
      <w:r w:rsidRPr="0060513A">
        <w:t>Supplementary Figure 33</w:t>
      </w:r>
      <w:r>
        <w:t xml:space="preserve">, the smoothed </w:t>
      </w:r>
      <w:proofErr w:type="spellStart"/>
      <w:r>
        <w:t>ΔRisk</w:t>
      </w:r>
      <w:proofErr w:type="spellEnd"/>
      <w:r>
        <w:t xml:space="preserve"> curves captured the main difference between the treatment arms. Specifically, the </w:t>
      </w:r>
      <w:proofErr w:type="spellStart"/>
      <w:r>
        <w:t>ΔRisk</w:t>
      </w:r>
      <w:proofErr w:type="spellEnd"/>
      <w:r>
        <w:t xml:space="preserve"> curves of the patients that took </w:t>
      </w:r>
      <w:proofErr w:type="spellStart"/>
      <w:r>
        <w:t>Erlotinib</w:t>
      </w:r>
      <w:proofErr w:type="spellEnd"/>
      <w:r>
        <w:t xml:space="preserve"> or </w:t>
      </w:r>
      <w:proofErr w:type="spellStart"/>
      <w:r>
        <w:t>Gefinitib</w:t>
      </w:r>
      <w:proofErr w:type="spellEnd"/>
      <w:r>
        <w:t xml:space="preserve"> (green curves) are mainly clustered at high </w:t>
      </w:r>
      <w:proofErr w:type="spellStart"/>
      <w:r>
        <w:t>ΔRisk</w:t>
      </w:r>
      <w:proofErr w:type="spellEnd"/>
      <w:r>
        <w:t xml:space="preserve"> values, while the patients that took </w:t>
      </w:r>
      <w:proofErr w:type="spellStart"/>
      <w:r>
        <w:t>Osimertinib</w:t>
      </w:r>
      <w:proofErr w:type="spellEnd"/>
      <w:r>
        <w:t xml:space="preserve"> (purple curves) are clustered at lower </w:t>
      </w:r>
      <w:proofErr w:type="spellStart"/>
      <w:r>
        <w:t>ΔRisk</w:t>
      </w:r>
      <w:proofErr w:type="spellEnd"/>
      <w:r>
        <w:t xml:space="preserve"> values. The smoothed (average) </w:t>
      </w:r>
      <w:proofErr w:type="spellStart"/>
      <w:r>
        <w:t>ΔRisk</w:t>
      </w:r>
      <w:proofErr w:type="spellEnd"/>
      <w:r>
        <w:t xml:space="preserve"> curves show the same effect. The </w:t>
      </w:r>
      <w:proofErr w:type="spellStart"/>
      <w:r>
        <w:t>Erlotinib-Gefinitib</w:t>
      </w:r>
      <w:proofErr w:type="spellEnd"/>
      <w:r>
        <w:t xml:space="preserve"> smoothed </w:t>
      </w:r>
      <w:proofErr w:type="spellStart"/>
      <w:r>
        <w:t>ΔRisk</w:t>
      </w:r>
      <w:proofErr w:type="spellEnd"/>
      <w:r>
        <w:t xml:space="preserve"> curve has higher values than the </w:t>
      </w:r>
      <w:proofErr w:type="spellStart"/>
      <w:r>
        <w:t>Osimertinib</w:t>
      </w:r>
      <w:proofErr w:type="spellEnd"/>
      <w:r>
        <w:t xml:space="preserve"> curve over time.</w:t>
      </w:r>
    </w:p>
    <w:p w:rsidR="001B5C6F" w:rsidRDefault="00F667AF">
      <w:pPr>
        <w:pStyle w:val="Heading2"/>
      </w:pPr>
      <w:bookmarkStart w:id="2" w:name="_58602la05fu9" w:colFirst="0" w:colLast="0"/>
      <w:bookmarkEnd w:id="2"/>
      <w:proofErr w:type="spellStart"/>
      <w:r>
        <w:t>ΔRisk</w:t>
      </w:r>
      <w:proofErr w:type="spellEnd"/>
      <w:r>
        <w:t xml:space="preserve"> modeling and statistical test</w:t>
      </w:r>
    </w:p>
    <w:p w:rsidR="001B5C6F" w:rsidRDefault="00F667AF">
      <w:r>
        <w:t xml:space="preserve">Based on our previous benchmarking study of prognostic scores in oncology </w:t>
      </w:r>
      <w:r w:rsidR="0060513A">
        <w:fldChar w:fldCharType="begin"/>
      </w:r>
      <w:r w:rsidR="00D878A7">
        <w:instrText xml:space="preserve"> ADDIN ZOTERO_ITEM CSL_CITATION {"citationID":"sEwUpeOS","properties":{"formattedCitation":"[2]","plainCitation":"[2]","noteIndex":0},"citationItems":[{"id":1513,"uris":["http://zotero.org/users/6555147/items/L2D6CYN7"],"itemData":{"id":1513,"type":"article-journal","abstract":"Introduction: Prognostic scores are important tools in oncology to facilitate clinical decision-making based on patient characteristics. To date, classic survival analysis using Cox proportional hazards regression has been employed in the development of these prognostic scores. With the advance of analytical models, this study aimed to determine if more complex machine-learning algorithms could outperform classical survival analysis methods.Methods: In this benchmarking study, two datasets were used to develop and compare different prognostic models for overall survival in pan-cancer populations: a nationwide EHR-derived de-identified database for training and in-sample testing and the OAK (phase III clinical trial) dataset for out-of-sample testing. A real-world database comprised 136K first-line treated cancer patients across multiple cancer types and was split into a 90% training and 10% testing dataset, respectively. The OAK dataset comprised 1,187 patients diagnosed with non-small cell lung cancer. To assess the effect of the covariate number on prognostic performance, we formed three feature sets with 27, 44 and 88 covariates. In terms of methods, we benchmarked ROPRO, a prognostic score based on the Cox model, against eight complex machine-learning models: regularized Cox, Random Survival Forests (RSF), Gradient Boosting (GB), DeepSurv (DS), Autoencoder (AE) and Super Learner (SL). The C-index was used as the performance metric to compare different models.Results: For in-sample testing on the real-world database the resulting C-index [95% CI] values for RSF 0.720 [0.716, 0.725], GB 0.722 [0.718, 0.727], DS 0.721 [0.717, 0.726] and lastly, SL 0.723 [0.718, 0.728] showed significantly better performance as compared to ROPRO 0.701 [0.696, 0.706]. Similar results were derived across all feature sets. However, for the out-of-sample validation on OAK, the stronger performance of the more complex models was not apparent anymore. Consistently, the increase in the number of prognostic covariates did not lead to an increase in model performance.Discussion: The stronger performance of the more complex models did not generalize when applied to an out-of-sample dataset. We hypothesize that future research may benefit by adding multimodal data to exploit advantages of more complex models.","container-title":"Frontiers in Artificial Intelligence","DOI":"10.3389/frai.2021.625573","ISSN":"2624-8212","journalAbbreviation":"Front. Artif. Intell.","language":"English","note":"publisher: Frontiers","page":"9","source":"Frontiers","title":"Artificial Intelligence for Prognostic Scores in Oncology: a Benchmarking Study","title-short":"Artificial Intelligence for Prognostic Scores in Oncology","volume":"4","author":[{"family":"Loureiro","given":"Hugo"},{"family":"Becker","given":"Tim"},{"family":"Bauer-Mehren","given":"Anna"},{"family":"Ahmidi","given":"Narges"},{"family":"Weberpals","given":"Janick"}],"issued":{"date-parts":[["2021"]]}}}],"schema":"https://github.com/citation-style-language/schema/raw/master/csl-citation.json"} </w:instrText>
      </w:r>
      <w:r w:rsidR="0060513A">
        <w:fldChar w:fldCharType="separate"/>
      </w:r>
      <w:r w:rsidR="00D878A7" w:rsidRPr="00D878A7">
        <w:t>[2]</w:t>
      </w:r>
      <w:r w:rsidR="0060513A">
        <w:fldChar w:fldCharType="end"/>
      </w:r>
      <w:r>
        <w:t xml:space="preserve">, we selected two distinct prognostic scores to use in the </w:t>
      </w:r>
      <w:proofErr w:type="spellStart"/>
      <w:r>
        <w:t>ΔRisk</w:t>
      </w:r>
      <w:proofErr w:type="spellEnd"/>
      <w:r>
        <w:t xml:space="preserve"> framework. ROPRO </w:t>
      </w:r>
      <w:r w:rsidR="0060513A">
        <w:fldChar w:fldCharType="begin"/>
      </w:r>
      <w:r w:rsidR="00D878A7">
        <w:instrText xml:space="preserve"> ADDIN ZOTERO_ITEM CSL_CITATION {"citationID":"9SdOJeXT","properties":{"formattedCitation":"[3]","plainCitation":"[3]","noteIndex":0},"citationItems":[{"id":1020,"uris":["http://zotero.org/users/6555147/items/B8HKP5C2"],"itemData":{"id":1020,"type":"article-journal","abstract":"Background\nBy understanding prognostic biomarkers, we gain insights into disease biology and may improve design, conduct, and data analysis of clinical trials and real-world data. In this context, we used the Flatiron Health Electronic Health Record-derived deidentified database that provides treatment outcome and biomarker data from &gt;280 oncology centers in the USA, organized into 17 cohorts defined by cancer type.\nPatients and methods\nIn 122 694 patients, we analyzed demographic, clinical, routine hematology, and blood chemistry parameters within a Cox proportional hazard framework to derive a multivariable prognostic risk model for overall survival (OS), the ‘Real wOrld PROgnostic score (ROPRO)’. We validated ROPRO in two independent phase I and III clinical studies.\nResults\nA total of 27 variables contributed independently and homogeneously across cancer indications to OS. In the largest cohort (advanced non-small-cell lung cancer), for example, patients with elevated ROPRO scores (upper 10%) had a 7.91-fold (95% confidence interval 7.45–8.39) increased death hazard compared with patients with low scores (lower 10%). Median survival was 23.9 months (23.3–24.5) in the lowest ROPRO quartile Q1, 14.8 months (14.4–15.2) in Q2, 9.4 months (9.1–9.7) in Q3, and 4.7 months (4.6–4.8) in Q4. The ROPRO model performance indicators [C-index = 0.747 (standard error 0.001), 3-month area under the curve (AUC) = 0.822 (0.819–0.825)] strongly outperformed those of the Royal Marsden Hospital Score [C-index = 0.54 (standard error 0.0005), 3-month AUC = 0.579 (0.577–0.581)]. We confirmed the high prognostic relevance of ROPRO in clinical Phase 1 and III trials.\nConclusions\nThe ROPRO provides improved prognostic power for OS. In oncology clinical development, it has great potential for applications in patient stratification, patient enrichment strategies, data interpretation, and early decision-making in clinical studies.","container-title":"Annals of Oncology","DOI":"10.1016/j.annonc.2020.07.013","ISSN":"0923-7534","issue":"11","journalAbbreviation":"Annals of Oncology","page":"1561-1568","title":"An enhanced prognostic score for overall survival of patients with cancer derived from a large real-world cohort","volume":"31","author":[{"family":"Becker","given":"T."},{"family":"Weberpals","given":"J."},{"family":"Jegg","given":"A.M."},{"family":"So","given":"W.V."},{"family":"Fischer","given":"A."},{"family":"Weisser","given":"M."},{"family":"Schmich","given":"F."},{"family":"Rüttinger","given":"D."},{"family":"Bauer-Mehren","given":"A."}],"issued":{"date-parts":[["2020",11,1]]}}}],"schema":"https://github.com/citation-style-language/schema/raw/master/csl-citation.json"} </w:instrText>
      </w:r>
      <w:r w:rsidR="0060513A">
        <w:fldChar w:fldCharType="separate"/>
      </w:r>
      <w:r w:rsidR="00D878A7" w:rsidRPr="00D878A7">
        <w:t>[3]</w:t>
      </w:r>
      <w:r w:rsidR="0060513A">
        <w:fldChar w:fldCharType="end"/>
      </w:r>
      <w:r>
        <w:t xml:space="preserve">, is a model based on the Cox model </w:t>
      </w:r>
      <w:r w:rsidR="0060513A">
        <w:fldChar w:fldCharType="begin"/>
      </w:r>
      <w:r w:rsidR="00D878A7">
        <w:instrText xml:space="preserve"> ADDIN ZOTERO_ITEM CSL_CITATION {"citationID":"1zwZoa21","properties":{"formattedCitation":"[4]","plainCitation":"[4]","noteIndex":0},"citationItems":[{"id":81,"uris":["http://zotero.org/users/6555147/items/AI9PHV3T"],"itemData":{"id":81,"type":"article-journal","abstract":"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archive":"JSTOR","container-title":"Journal of the Royal Statistical Society. Series B (Methodological)","ISSN":"0035-9246","issue":"2","note":"publisher: [Royal Statistical Society, Wiley]","page":"187-220","source":"JSTOR","title":"Regression Models and Life-Tables","volume":"34","author":[{"family":"Cox","given":"D. R."}],"issued":{"date-parts":[["1972"]]}}}],"schema":"https://github.com/citation-style-language/schema/raw/master/csl-citation.json"} </w:instrText>
      </w:r>
      <w:r w:rsidR="0060513A">
        <w:fldChar w:fldCharType="separate"/>
      </w:r>
      <w:r w:rsidR="00D878A7" w:rsidRPr="00D878A7">
        <w:t>[4]</w:t>
      </w:r>
      <w:r w:rsidR="0060513A">
        <w:fldChar w:fldCharType="end"/>
      </w:r>
      <w:r>
        <w:t xml:space="preserve">, and </w:t>
      </w:r>
      <w:proofErr w:type="spellStart"/>
      <w:r>
        <w:t>DeepROPRO</w:t>
      </w:r>
      <w:proofErr w:type="spellEnd"/>
      <w:r>
        <w:t xml:space="preserve"> </w:t>
      </w:r>
      <w:r w:rsidR="0060513A">
        <w:fldChar w:fldCharType="begin"/>
      </w:r>
      <w:r w:rsidR="00D878A7">
        <w:instrText xml:space="preserve"> ADDIN ZOTERO_ITEM CSL_CITATION {"citationID":"bF9RaG8k","properties":{"formattedCitation":"[2]","plainCitation":"[2]","noteIndex":0},"citationItems":[{"id":1513,"uris":["http://zotero.org/users/6555147/items/L2D6CYN7"],"itemData":{"id":1513,"type":"article-journal","abstract":"Introduction: Prognostic scores are important tools in oncology to facilitate clinical decision-making based on patient characteristics. To date, classic survival analysis using Cox proportional hazards regression has been employed in the development of these prognostic scores. With the advance of analytical models, this study aimed to determine if more complex machine-learning algorithms could outperform classical survival analysis methods.Methods: In this benchmarking study, two datasets were used to develop and compare different prognostic models for overall survival in pan-cancer populations: a nationwide EHR-derived de-identified database for training and in-sample testing and the OAK (phase III clinical trial) dataset for out-of-sample testing. A real-world database comprised 136K first-line treated cancer patients across multiple cancer types and was split into a 90% training and 10% testing dataset, respectively. The OAK dataset comprised 1,187 patients diagnosed with non-small cell lung cancer. To assess the effect of the covariate number on prognostic performance, we formed three feature sets with 27, 44 and 88 covariates. In terms of methods, we benchmarked ROPRO, a prognostic score based on the Cox model, against eight complex machine-learning models: regularized Cox, Random Survival Forests (RSF), Gradient Boosting (GB), DeepSurv (DS), Autoencoder (AE) and Super Learner (SL). The C-index was used as the performance metric to compare different models.Results: For in-sample testing on the real-world database the resulting C-index [95% CI] values for RSF 0.720 [0.716, 0.725], GB 0.722 [0.718, 0.727], DS 0.721 [0.717, 0.726] and lastly, SL 0.723 [0.718, 0.728] showed significantly better performance as compared to ROPRO 0.701 [0.696, 0.706]. Similar results were derived across all feature sets. However, for the out-of-sample validation on OAK, the stronger performance of the more complex models was not apparent anymore. Consistently, the increase in the number of prognostic covariates did not lead to an increase in model performance.Discussion: The stronger performance of the more complex models did not generalize when applied to an out-of-sample dataset. We hypothesize that future research may benefit by adding multimodal data to exploit advantages of more complex models.","container-title":"Frontiers in Artificial Intelligence","DOI":"10.3389/frai.2021.625573","ISSN":"2624-8212","journalAbbreviation":"Front. Artif. Intell.","language":"English","note":"publisher: Frontiers","page":"9","source":"Frontiers","title":"Artificial Intelligence for Prognostic Scores in Oncology: a Benchmarking Study","title-short":"Artificial Intelligence for Prognostic Scores in Oncology","volume":"4","author":[{"family":"Loureiro","given":"Hugo"},{"family":"Becker","given":"Tim"},{"family":"Bauer-Mehren","given":"Anna"},{"family":"Ahmidi","given":"Narges"},{"family":"Weberpals","given":"Janick"}],"issued":{"date-parts":[["2021"]]}}}],"schema":"https://github.com/citation-style-language/schema/raw/master/csl-citation.json"} </w:instrText>
      </w:r>
      <w:r w:rsidR="0060513A">
        <w:fldChar w:fldCharType="separate"/>
      </w:r>
      <w:r w:rsidR="00D878A7" w:rsidRPr="00D878A7">
        <w:t>[2]</w:t>
      </w:r>
      <w:r w:rsidR="0060513A">
        <w:fldChar w:fldCharType="end"/>
      </w:r>
      <w:r>
        <w:t xml:space="preserve"> a deep learning based prognostic score based on </w:t>
      </w:r>
      <w:proofErr w:type="spellStart"/>
      <w:r>
        <w:t>DeepSurv</w:t>
      </w:r>
      <w:proofErr w:type="spellEnd"/>
      <w:r>
        <w:t xml:space="preserve"> </w:t>
      </w:r>
      <w:r w:rsidR="0060513A">
        <w:fldChar w:fldCharType="begin"/>
      </w:r>
      <w:r w:rsidR="00D878A7">
        <w:instrText xml:space="preserve"> ADDIN ZOTERO_ITEM CSL_CITATION {"citationID":"nwsRR3Ag","properties":{"formattedCitation":"[5]","plainCitation":"[5]","noteIndex":0},"citationItems":[{"id":68,"uris":["http://zotero.org/users/6555147/items/SBFA9LLX"],"itemData":{"id":68,"type":"article-journal","abstract":"Medical practitioners use survival models to explore and understand the relationships between patients’ covariates (e.g. clinical and genetic features) and the effectiveness of various treatment options. Standard survival models like the linear Cox proportional hazards model require extensive feature engineering or prior medical knowledge to model treatment interaction at an individual level. While nonlinear survival methods, such as neural networks and survival forests, can inherently model these high-level interaction terms, they have yet to be shown as effective treatment recommender systems.","container-title":"BMC Medical Research Methodology","DOI":"10.1186/s12874-018-0482-1","ISSN":"1471-2288","issue":"1","journalAbbreviation":"BMC Medical Research Methodology","page":"24","source":"BioMed Central","title":"DeepSurv: personalized treatment recommender system using a Cox proportional hazards deep neural network","title-short":"DeepSurv","volume":"18","author":[{"family":"Katzman","given":"Jared L."},{"family":"Shaham","given":"Uri"},{"family":"Cloninger","given":"Alexander"},{"family":"Bates","given":"Jonathan"},{"family":"Jiang","given":"Tingting"},{"family":"Kluger","given":"Yuval"}],"issued":{"date-parts":[["2018",2,26]]}}}],"schema":"https://github.com/citation-style-language/schema/raw/master/csl-citation.json"} </w:instrText>
      </w:r>
      <w:r w:rsidR="0060513A">
        <w:fldChar w:fldCharType="separate"/>
      </w:r>
      <w:r w:rsidR="00D878A7" w:rsidRPr="00D878A7">
        <w:t>[5]</w:t>
      </w:r>
      <w:r w:rsidR="0060513A">
        <w:fldChar w:fldCharType="end"/>
      </w:r>
      <w:r>
        <w:t xml:space="preserve">. These models, although of different algorithmic complexity, use the same set of 27 covariates and </w:t>
      </w:r>
      <w:proofErr w:type="gramStart"/>
      <w:r>
        <w:t>were developed</w:t>
      </w:r>
      <w:proofErr w:type="gramEnd"/>
      <w:r>
        <w:t xml:space="preserve"> exclusively using baseline data (before the start of treatment). </w:t>
      </w:r>
    </w:p>
    <w:p w:rsidR="001B5C6F" w:rsidRDefault="00F667AF">
      <w:r>
        <w:lastRenderedPageBreak/>
        <w:t xml:space="preserve">The </w:t>
      </w:r>
      <w:proofErr w:type="spellStart"/>
      <w:r>
        <w:t>ΔRisk</w:t>
      </w:r>
      <w:proofErr w:type="spellEnd"/>
      <w:r>
        <w:t xml:space="preserve"> value at time </w:t>
      </w:r>
      <m:oMath>
        <m:r>
          <w:rPr>
            <w:rFonts w:ascii="Cambria Math" w:hAnsi="Cambria Math"/>
          </w:rPr>
          <m:t>t</m:t>
        </m:r>
      </m:oMath>
      <w:r>
        <w:t xml:space="preserve"> for patient </w:t>
      </w:r>
      <m:oMath>
        <m:r>
          <w:rPr>
            <w:rFonts w:ascii="Cambria Math" w:hAnsi="Cambria Math"/>
          </w:rPr>
          <m:t>i</m:t>
        </m:r>
      </m:oMath>
      <w:r>
        <w:t xml:space="preserve"> </w:t>
      </w:r>
      <w:proofErr w:type="gramStart"/>
      <w:r>
        <w:t>is given</w:t>
      </w:r>
      <w:proofErr w:type="gramEnd"/>
      <w:r>
        <w:t xml:space="preserve"> by the difference between the risk at time </w:t>
      </w:r>
      <m:oMath>
        <m:r>
          <w:rPr>
            <w:rFonts w:ascii="Cambria Math" w:hAnsi="Cambria Math"/>
          </w:rPr>
          <m:t>t</m:t>
        </m:r>
      </m:oMath>
      <w:r>
        <w:t xml:space="preserve"> and the baseline risk (</w:t>
      </w:r>
      <m:oMath>
        <m:r>
          <w:rPr>
            <w:rFonts w:ascii="Cambria Math" w:hAnsi="Cambria Math"/>
          </w:rPr>
          <m:t>ΔRis</m:t>
        </m:r>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t)=ris</m:t>
        </m:r>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t)-ris</m:t>
        </m:r>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t=0)</m:t>
        </m:r>
      </m:oMath>
      <w:r>
        <w:t xml:space="preserve">). The risk values at all time-points (time </w:t>
      </w:r>
      <m:oMath>
        <m:r>
          <w:rPr>
            <w:rFonts w:ascii="Cambria Math" w:hAnsi="Cambria Math"/>
          </w:rPr>
          <m:t>t</m:t>
        </m:r>
      </m:oMath>
      <w:r>
        <w:t xml:space="preserve"> and 0) were calculated by the prognostic scores (in this analysis, ROPRO and DeepROPRO, that yielded, the ΔROPRO and </w:t>
      </w:r>
      <w:proofErr w:type="spellStart"/>
      <w:r>
        <w:t>ΔDeepROPRO</w:t>
      </w:r>
      <w:proofErr w:type="spellEnd"/>
      <w:r>
        <w:t>, respectively).</w:t>
      </w:r>
    </w:p>
    <w:p w:rsidR="001B5C6F" w:rsidRDefault="00F667AF">
      <w:r>
        <w:t xml:space="preserve">We used the Joint Models for Longitudinal and Time-to-event data (JM) </w:t>
      </w:r>
      <w:r w:rsidR="0060513A">
        <w:fldChar w:fldCharType="begin"/>
      </w:r>
      <w:r w:rsidR="00D878A7">
        <w:instrText xml:space="preserve"> ADDIN ZOTERO_ITEM CSL_CITATION {"citationID":"qn9RCJCR","properties":{"formattedCitation":"[6]","plainCitation":"[6]","noteIndex":0},"citationItems":[{"id":2264,"uris":["http://zotero.org/users/6555147/items/MN5E4KKH"],"itemData":{"id":2264,"type":"article-journal","abstract":"In longitudinal studies measurements are often collected on different types of outcomes for each subject. These may include several longitudinally measured responses (such as blood values relevant to the medical condition under study) and the time at which an event of particular interest occurs (e.g., death, development of a disease or dropout from the study). These outcomes are often separately analyzed; however, in many instances, a joint modeling approach is either required or may produce a better insight into the mechanisms that underlie the phenomenon under study. In this paper we present the &amp;lt;b&amp;gt;R&amp;lt;/b&amp;gt; package &amp;lt;b&amp;gt;JM&amp;lt;/b&amp;gt; that fits joint models for longitudinal and time-to-event data.","container-title":"Journal of Statistical Software","DOI":"10.18637/jss.v035.i09","issue":"9","journalAbbreviation":"J. Stat. Soft.","note":"section: Articles","page":"1 - 33","title":"JM: An R Package for the Joint Modelling of Longitudinal and Time-to-Event Data","volume":"35","author":[{"family":"Rizopoulos","given":"Dimitris"}],"issued":{"date-parts":[["2010",7,26]]}}}],"schema":"https://github.com/citation-style-language/schema/raw/master/csl-citation.json"} </w:instrText>
      </w:r>
      <w:r w:rsidR="0060513A">
        <w:fldChar w:fldCharType="separate"/>
      </w:r>
      <w:r w:rsidR="00D878A7" w:rsidRPr="00D878A7">
        <w:t>[6]</w:t>
      </w:r>
      <w:r w:rsidR="0060513A">
        <w:fldChar w:fldCharType="end"/>
      </w:r>
      <w:r>
        <w:t xml:space="preserve"> as the base of our </w:t>
      </w:r>
      <w:proofErr w:type="spellStart"/>
      <w:r>
        <w:t>ΔRisk</w:t>
      </w:r>
      <w:proofErr w:type="spellEnd"/>
      <w:r>
        <w:t xml:space="preserve"> statistical test. These models can jointly model the </w:t>
      </w:r>
      <w:proofErr w:type="spellStart"/>
      <w:r>
        <w:t>ΔRisk</w:t>
      </w:r>
      <w:proofErr w:type="spellEnd"/>
      <w:r>
        <w:t xml:space="preserve"> and the censoring process, avoiding bias due to uneven censoring of the arms. To model the </w:t>
      </w:r>
      <w:proofErr w:type="spellStart"/>
      <w:r>
        <w:t>ΔRisk</w:t>
      </w:r>
      <w:proofErr w:type="spellEnd"/>
      <w:r>
        <w:t xml:space="preserve"> and survival jointly we fit JMs defined as</w:t>
      </w:r>
      <w:proofErr w:type="gramStart"/>
      <w:r>
        <w:t>:</w:t>
      </w:r>
      <w:r w:rsidR="00D878A7">
        <w:t xml:space="preserve"> </w:t>
      </w:r>
      <w:proofErr w:type="gramEnd"/>
      <m:oMath>
        <m:sSub>
          <m:sSubPr>
            <m:ctrlPr>
              <w:rPr>
                <w:rFonts w:ascii="Cambria Math" w:hAnsi="Cambria Math"/>
              </w:rPr>
            </m:ctrlPr>
          </m:sSubPr>
          <m:e>
            <m:r>
              <w:rPr>
                <w:rFonts w:ascii="Cambria Math" w:hAnsi="Cambria Math"/>
              </w:rPr>
              <m:t>h</m:t>
            </m:r>
          </m:e>
          <m:sub>
            <m:r>
              <w:rPr>
                <w:rFonts w:ascii="Cambria Math" w:hAnsi="Cambria Math"/>
              </w:rPr>
              <m:t>a</m:t>
            </m:r>
          </m:sub>
        </m:sSub>
        <m:r>
          <w:rPr>
            <w:rFonts w:ascii="Cambria Math" w:hAnsi="Cambria Math"/>
          </w:rPr>
          <m:t>(t)=</m:t>
        </m:r>
        <m:sSub>
          <m:sSubPr>
            <m:ctrlPr>
              <w:rPr>
                <w:rFonts w:ascii="Cambria Math" w:hAnsi="Cambria Math"/>
              </w:rPr>
            </m:ctrlPr>
          </m:sSubPr>
          <m:e>
            <m:r>
              <w:rPr>
                <w:rFonts w:ascii="Cambria Math" w:hAnsi="Cambria Math"/>
              </w:rPr>
              <m:t>h</m:t>
            </m:r>
          </m:e>
          <m:sub>
            <m:r>
              <w:rPr>
                <w:rFonts w:ascii="Cambria Math" w:hAnsi="Cambria Math"/>
              </w:rPr>
              <m:t>0</m:t>
            </m:r>
          </m:sub>
        </m:sSub>
        <m:r>
          <w:rPr>
            <w:rFonts w:ascii="Cambria Math" w:hAnsi="Cambria Math"/>
          </w:rPr>
          <m:t>(t)</m:t>
        </m:r>
        <m:box>
          <m:boxPr>
            <m:opEmu m:val="1"/>
            <m:ctrlPr>
              <w:rPr>
                <w:rFonts w:ascii="Cambria Math" w:hAnsi="Cambria Math"/>
              </w:rPr>
            </m:ctrlPr>
          </m:boxPr>
          <m:e>
            <m:r>
              <w:rPr>
                <w:rFonts w:ascii="Cambria Math" w:hAnsi="Cambria Math"/>
              </w:rPr>
              <m:t>exp</m:t>
            </m:r>
          </m:e>
        </m:box>
        <m:r>
          <w:rPr>
            <w:rFonts w:ascii="Cambria Math" w:hAnsi="Cambria Math"/>
          </w:rPr>
          <m:t>{γ⋅</m:t>
        </m:r>
        <m:r>
          <m:rPr>
            <m:sty m:val="bi"/>
          </m:rPr>
          <w:rPr>
            <w:rFonts w:ascii="Cambria Math" w:hAnsi="Cambria Math"/>
          </w:rPr>
          <m:t>treatment</m:t>
        </m:r>
        <m:r>
          <w:rPr>
            <w:rFonts w:ascii="Cambria Math" w:hAnsi="Cambria Math"/>
          </w:rPr>
          <m:t>+α⋅ΔRisk(t)}, ΔRisk(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t⋅treatment</m:t>
        </m:r>
      </m:oMath>
      <w:r>
        <w:t xml:space="preserve">. Where </w:t>
      </w:r>
      <m:oMath>
        <m:sSub>
          <m:sSubPr>
            <m:ctrlPr>
              <w:rPr>
                <w:rFonts w:ascii="Cambria Math" w:hAnsi="Cambria Math"/>
              </w:rPr>
            </m:ctrlPr>
          </m:sSubPr>
          <m:e>
            <m:r>
              <w:rPr>
                <w:rFonts w:ascii="Cambria Math" w:hAnsi="Cambria Math"/>
              </w:rPr>
              <m:t>h</m:t>
            </m:r>
          </m:e>
          <m:sub>
            <m:r>
              <w:rPr>
                <w:rFonts w:ascii="Cambria Math" w:hAnsi="Cambria Math"/>
              </w:rPr>
              <m:t>a</m:t>
            </m:r>
          </m:sub>
        </m:sSub>
        <m:r>
          <w:rPr>
            <w:rFonts w:ascii="Cambria Math" w:hAnsi="Cambria Math"/>
          </w:rPr>
          <m:t>(t)</m:t>
        </m:r>
      </m:oMath>
      <w:r>
        <w:t xml:space="preserve"> is the hazard function, </w:t>
      </w:r>
      <m:oMath>
        <m:r>
          <w:rPr>
            <w:rFonts w:ascii="Cambria Math" w:hAnsi="Cambria Math"/>
          </w:rPr>
          <m:t>γ</m:t>
        </m:r>
      </m:oMath>
      <w:r>
        <w:t xml:space="preserve"> is the direct effect of the treatment on the hazard, </w:t>
      </w:r>
      <m:oMath>
        <m:sSub>
          <m:sSubPr>
            <m:ctrlPr>
              <w:rPr>
                <w:rFonts w:ascii="Cambria Math" w:hAnsi="Cambria Math"/>
              </w:rPr>
            </m:ctrlPr>
          </m:sSubPr>
          <m:e>
            <m:r>
              <w:rPr>
                <w:rFonts w:ascii="Cambria Math" w:hAnsi="Cambria Math"/>
              </w:rPr>
              <m:t>β</m:t>
            </m:r>
          </m:e>
          <m:sub>
            <m:r>
              <w:rPr>
                <w:rFonts w:ascii="Cambria Math" w:hAnsi="Cambria Math"/>
              </w:rPr>
              <m:t>0</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1</m:t>
            </m:r>
          </m:sub>
        </m:sSub>
      </m:oMath>
      <w:r>
        <w:t xml:space="preserve"> are the intercept and slope coefficients, </w:t>
      </w:r>
      <m:oMath>
        <m:sSub>
          <m:sSubPr>
            <m:ctrlPr>
              <w:rPr>
                <w:rFonts w:ascii="Cambria Math" w:hAnsi="Cambria Math"/>
              </w:rPr>
            </m:ctrlPr>
          </m:sSubPr>
          <m:e>
            <m:r>
              <w:rPr>
                <w:rFonts w:ascii="Cambria Math" w:hAnsi="Cambria Math"/>
              </w:rPr>
              <m:t>β</m:t>
            </m:r>
          </m:e>
          <m:sub>
            <m:r>
              <w:rPr>
                <w:rFonts w:ascii="Cambria Math" w:hAnsi="Cambria Math"/>
              </w:rPr>
              <m:t>2</m:t>
            </m:r>
          </m:sub>
        </m:sSub>
      </m:oMath>
      <w:r>
        <w:t xml:space="preserve"> is an additional slope coefficient that depends on the arm of treatment and </w:t>
      </w:r>
      <m:oMath>
        <m:sSub>
          <m:sSubPr>
            <m:ctrlPr>
              <w:rPr>
                <w:rFonts w:ascii="Cambria Math" w:hAnsi="Cambria Math"/>
              </w:rPr>
            </m:ctrlPr>
          </m:sSubPr>
          <m:e>
            <m:r>
              <w:rPr>
                <w:rFonts w:ascii="Cambria Math" w:hAnsi="Cambria Math"/>
              </w:rPr>
              <m:t>b</m:t>
            </m:r>
          </m:e>
          <m:sub>
            <m:r>
              <w:rPr>
                <w:rFonts w:ascii="Cambria Math" w:hAnsi="Cambria Math"/>
              </w:rPr>
              <m:t>1</m:t>
            </m:r>
          </m:sub>
        </m:sSub>
      </m:oMath>
      <w:r>
        <w:t xml:space="preserve"> is a slope random effect. For this specific modeling, the drug/treatment arm has an effect directly on the hazard function (</w:t>
      </w:r>
      <m:oMath>
        <m:r>
          <w:rPr>
            <w:rFonts w:ascii="Cambria Math" w:hAnsi="Cambria Math"/>
          </w:rPr>
          <m:t>γ</m:t>
        </m:r>
      </m:oMath>
      <w:r>
        <w:t xml:space="preserve"> coefficient) and on the ΔRisk modeling (</w:t>
      </w:r>
      <m:oMath>
        <m:sSub>
          <m:sSubPr>
            <m:ctrlPr>
              <w:rPr>
                <w:rFonts w:ascii="Cambria Math" w:hAnsi="Cambria Math"/>
              </w:rPr>
            </m:ctrlPr>
          </m:sSubPr>
          <m:e>
            <m:r>
              <w:rPr>
                <w:rFonts w:ascii="Cambria Math" w:hAnsi="Cambria Math"/>
              </w:rPr>
              <m:t>β</m:t>
            </m:r>
          </m:e>
          <m:sub>
            <m:r>
              <w:rPr>
                <w:rFonts w:ascii="Cambria Math" w:hAnsi="Cambria Math"/>
              </w:rPr>
              <m:t>2</m:t>
            </m:r>
          </m:sub>
        </m:sSub>
      </m:oMath>
      <w:r>
        <w:t xml:space="preserve"> coefficient). We chose to not include a random intercept term (</w:t>
      </w:r>
      <m:oMath>
        <m:sSub>
          <m:sSubPr>
            <m:ctrlPr>
              <w:rPr>
                <w:rFonts w:ascii="Cambria Math" w:hAnsi="Cambria Math"/>
              </w:rPr>
            </m:ctrlPr>
          </m:sSubPr>
          <m:e>
            <m:r>
              <w:rPr>
                <w:rFonts w:ascii="Cambria Math" w:hAnsi="Cambria Math"/>
              </w:rPr>
              <m:t>b</m:t>
            </m:r>
          </m:e>
          <m:sub>
            <m:r>
              <w:rPr>
                <w:rFonts w:ascii="Cambria Math" w:hAnsi="Cambria Math"/>
              </w:rPr>
              <m:t>0</m:t>
            </m:r>
          </m:sub>
        </m:sSub>
      </m:oMath>
      <w:r>
        <w:t>) because there should be no difference in intercept between the patients since all have intercept 0 (</w:t>
      </w:r>
      <m:oMath>
        <m:r>
          <w:rPr>
            <w:rFonts w:ascii="Cambria Math" w:hAnsi="Cambria Math"/>
          </w:rPr>
          <m:t>ΔRisk(t=0)=0</m:t>
        </m:r>
      </m:oMath>
      <w:r>
        <w:t xml:space="preserve">). Nonetheless, we kept </w:t>
      </w:r>
      <m:oMath>
        <m:sSub>
          <m:sSubPr>
            <m:ctrlPr>
              <w:rPr>
                <w:rFonts w:ascii="Cambria Math" w:hAnsi="Cambria Math"/>
              </w:rPr>
            </m:ctrlPr>
          </m:sSubPr>
          <m:e>
            <m:r>
              <w:rPr>
                <w:rFonts w:ascii="Cambria Math" w:hAnsi="Cambria Math"/>
              </w:rPr>
              <m:t>β</m:t>
            </m:r>
          </m:e>
          <m:sub>
            <m:r>
              <w:rPr>
                <w:rFonts w:ascii="Cambria Math" w:hAnsi="Cambria Math"/>
              </w:rPr>
              <m:t>0</m:t>
            </m:r>
          </m:sub>
        </m:sSub>
      </m:oMath>
      <w:r>
        <w:t xml:space="preserve"> since it made the regression more stable. To reach this model structure we performed a sequential analysis of the different coefficients (</w:t>
      </w:r>
      <w:hyperlink w:anchor="_fsfn4d5zme59">
        <w:r>
          <w:rPr>
            <w:color w:val="1155CC"/>
            <w:u w:val="single"/>
          </w:rPr>
          <w:t xml:space="preserve">Investigate </w:t>
        </w:r>
        <w:proofErr w:type="spellStart"/>
        <w:r>
          <w:rPr>
            <w:color w:val="1155CC"/>
            <w:u w:val="single"/>
          </w:rPr>
          <w:t>ΔRisk</w:t>
        </w:r>
        <w:proofErr w:type="spellEnd"/>
        <w:r>
          <w:rPr>
            <w:color w:val="1155CC"/>
            <w:u w:val="single"/>
          </w:rPr>
          <w:t xml:space="preserve"> and treatment effects in the Joint Model</w:t>
        </w:r>
      </w:hyperlink>
      <w:r>
        <w:t>).</w:t>
      </w:r>
    </w:p>
    <w:p w:rsidR="001B5C6F" w:rsidRDefault="00F667AF">
      <w:pPr>
        <w:pStyle w:val="Heading2"/>
        <w:keepNext w:val="0"/>
        <w:keepLines w:val="0"/>
        <w:spacing w:before="0" w:after="200"/>
        <w:rPr>
          <w:sz w:val="22"/>
          <w:szCs w:val="22"/>
        </w:rPr>
      </w:pPr>
      <w:r>
        <w:rPr>
          <w:sz w:val="22"/>
          <w:szCs w:val="22"/>
        </w:rPr>
        <w:t xml:space="preserve">There were convergence issues in the JM regression (usually non-positive definite Hessian matrix) in the OAK and IMvigor211 clinical trials. For these two clinical trials, we changed the random effects structure, removing the </w:t>
      </w:r>
      <m:oMath>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1</m:t>
            </m:r>
          </m:sub>
        </m:sSub>
      </m:oMath>
      <w:r>
        <w:rPr>
          <w:sz w:val="22"/>
          <w:szCs w:val="22"/>
        </w:rPr>
        <w:t xml:space="preserve"> slope random effect but adding a random </w:t>
      </w:r>
      <w:proofErr w:type="gramStart"/>
      <w:r>
        <w:rPr>
          <w:sz w:val="22"/>
          <w:szCs w:val="22"/>
        </w:rPr>
        <w:t xml:space="preserve">intercept </w:t>
      </w:r>
      <w:proofErr w:type="gramEnd"/>
      <m:oMath>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0</m:t>
            </m:r>
          </m:sub>
        </m:sSub>
      </m:oMath>
      <w:r>
        <w:rPr>
          <w:sz w:val="22"/>
          <w:szCs w:val="22"/>
        </w:rPr>
        <w:t>.</w:t>
      </w:r>
    </w:p>
    <w:p w:rsidR="001B5C6F" w:rsidRDefault="00F667AF">
      <w:r>
        <w:t xml:space="preserve">At each time-point from </w:t>
      </w:r>
      <w:proofErr w:type="gramStart"/>
      <w:r>
        <w:t>2</w:t>
      </w:r>
      <w:proofErr w:type="gramEnd"/>
      <w:r>
        <w:t xml:space="preserve"> to 24 months we modeled the </w:t>
      </w:r>
      <w:proofErr w:type="spellStart"/>
      <w:r>
        <w:t>ΔRisk</w:t>
      </w:r>
      <w:proofErr w:type="spellEnd"/>
      <w:r>
        <w:t xml:space="preserve"> using JM, and ran a log-rank test, so that we could determine at which time-points there was a significant difference between the treatment arms. At each </w:t>
      </w:r>
      <w:proofErr w:type="gramStart"/>
      <w:r>
        <w:t>time-point</w:t>
      </w:r>
      <w:proofErr w:type="gramEnd"/>
      <w:r>
        <w:t xml:space="preserve"> we considered only biomarker measurements and death-events that occurred before the time-point currently being modeled. This procedure tries to simulate the incomplete nature of the data during clinical trial interim analysis.</w:t>
      </w:r>
    </w:p>
    <w:p w:rsidR="001B5C6F" w:rsidRDefault="00F667AF">
      <w:pPr>
        <w:pStyle w:val="Heading2"/>
        <w:keepNext w:val="0"/>
        <w:keepLines w:val="0"/>
        <w:spacing w:before="0" w:after="200"/>
        <w:rPr>
          <w:sz w:val="22"/>
          <w:szCs w:val="22"/>
        </w:rPr>
      </w:pPr>
      <w:r>
        <w:rPr>
          <w:sz w:val="22"/>
          <w:szCs w:val="22"/>
        </w:rPr>
        <w:t xml:space="preserve">The statistical test to detect whether there is a difference between the arms of treatment </w:t>
      </w:r>
      <w:proofErr w:type="gramStart"/>
      <w:r>
        <w:rPr>
          <w:sz w:val="22"/>
          <w:szCs w:val="22"/>
        </w:rPr>
        <w:t>is based</w:t>
      </w:r>
      <w:proofErr w:type="gramEnd"/>
      <w:r>
        <w:rPr>
          <w:sz w:val="22"/>
          <w:szCs w:val="22"/>
        </w:rPr>
        <w:t xml:space="preserve"> on the likelihood ratio. It requires that two models be fit: (</w:t>
      </w:r>
      <w:proofErr w:type="spellStart"/>
      <w:r>
        <w:rPr>
          <w:sz w:val="22"/>
          <w:szCs w:val="22"/>
        </w:rPr>
        <w:t>i</w:t>
      </w:r>
      <w:proofErr w:type="spellEnd"/>
      <w:r>
        <w:rPr>
          <w:sz w:val="22"/>
          <w:szCs w:val="22"/>
        </w:rPr>
        <w:t>) the model that includes the treatment coefficients (defined above), and (ii) a model without the treatment terms</w:t>
      </w:r>
      <w:proofErr w:type="gramStart"/>
      <w:r>
        <w:rPr>
          <w:sz w:val="22"/>
          <w:szCs w:val="22"/>
        </w:rPr>
        <w:t xml:space="preserve">: </w:t>
      </w:r>
      <w:proofErr w:type="gramEnd"/>
      <m:oMath>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a</m:t>
            </m:r>
          </m:sub>
        </m:sSub>
        <m:r>
          <w:rPr>
            <w:rFonts w:ascii="Cambria Math" w:hAnsi="Cambria Math"/>
            <w:sz w:val="22"/>
            <w:szCs w:val="22"/>
          </w:rPr>
          <m:t>(t)=</m:t>
        </m:r>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0</m:t>
            </m:r>
          </m:sub>
        </m:sSub>
        <m:r>
          <w:rPr>
            <w:rFonts w:ascii="Cambria Math" w:hAnsi="Cambria Math"/>
            <w:sz w:val="22"/>
            <w:szCs w:val="22"/>
          </w:rPr>
          <m:t>(t)</m:t>
        </m:r>
        <m:box>
          <m:boxPr>
            <m:opEmu m:val="1"/>
            <m:ctrlPr>
              <w:rPr>
                <w:rFonts w:ascii="Cambria Math" w:hAnsi="Cambria Math"/>
                <w:sz w:val="22"/>
                <w:szCs w:val="22"/>
              </w:rPr>
            </m:ctrlPr>
          </m:boxPr>
          <m:e>
            <m:r>
              <w:rPr>
                <w:rFonts w:ascii="Cambria Math" w:hAnsi="Cambria Math"/>
                <w:sz w:val="22"/>
                <w:szCs w:val="22"/>
              </w:rPr>
              <m:t>exp</m:t>
            </m:r>
          </m:e>
        </m:box>
        <m:r>
          <w:rPr>
            <w:rFonts w:ascii="Cambria Math" w:hAnsi="Cambria Math"/>
            <w:sz w:val="22"/>
            <w:szCs w:val="22"/>
          </w:rPr>
          <m:t>{α⋅ΔRisk(t)}, ΔRisk(t)=</m:t>
        </m:r>
        <m:sSub>
          <m:sSubPr>
            <m:ctrlPr>
              <w:rPr>
                <w:rFonts w:ascii="Cambria Math" w:hAnsi="Cambria Math"/>
                <w:sz w:val="22"/>
                <w:szCs w:val="22"/>
              </w:rPr>
            </m:ctrlPr>
          </m:sSubPr>
          <m:e>
            <m:r>
              <w:rPr>
                <w:rFonts w:ascii="Cambria Math" w:hAnsi="Cambria Math"/>
                <w:sz w:val="22"/>
                <w:szCs w:val="22"/>
              </w:rPr>
              <m:t>β</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 xml:space="preserve">1 </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β</m:t>
            </m:r>
          </m:e>
          <m:sub>
            <m:r>
              <w:rPr>
                <w:rFonts w:ascii="Cambria Math" w:hAnsi="Cambria Math"/>
                <w:sz w:val="22"/>
                <w:szCs w:val="22"/>
              </w:rPr>
              <m:t>1</m:t>
            </m:r>
          </m:sub>
        </m:sSub>
        <m:r>
          <w:rPr>
            <w:rFonts w:ascii="Cambria Math" w:hAnsi="Cambria Math"/>
            <w:sz w:val="22"/>
            <w:szCs w:val="22"/>
          </w:rPr>
          <m:t>)⋅t</m:t>
        </m:r>
      </m:oMath>
      <w:r>
        <w:rPr>
          <w:sz w:val="22"/>
          <w:szCs w:val="22"/>
        </w:rPr>
        <w:t xml:space="preserve">. In the likelihood ratio </w:t>
      </w:r>
      <w:proofErr w:type="gramStart"/>
      <w:r>
        <w:rPr>
          <w:sz w:val="22"/>
          <w:szCs w:val="22"/>
        </w:rPr>
        <w:t>test</w:t>
      </w:r>
      <w:proofErr w:type="gramEnd"/>
      <w:r>
        <w:rPr>
          <w:sz w:val="22"/>
          <w:szCs w:val="22"/>
        </w:rPr>
        <w:t xml:space="preserve"> the null hypothesis is </w:t>
      </w:r>
      <m:oMath>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0</m:t>
            </m:r>
          </m:sub>
        </m:sSub>
        <m:r>
          <w:rPr>
            <w:rFonts w:ascii="Cambria Math" w:hAnsi="Cambria Math"/>
            <w:sz w:val="22"/>
            <w:szCs w:val="22"/>
          </w:rPr>
          <m:t>:γ=</m:t>
        </m:r>
        <m:sSub>
          <m:sSubPr>
            <m:ctrlPr>
              <w:rPr>
                <w:rFonts w:ascii="Cambria Math" w:hAnsi="Cambria Math"/>
                <w:sz w:val="22"/>
                <w:szCs w:val="22"/>
              </w:rPr>
            </m:ctrlPr>
          </m:sSubPr>
          <m:e>
            <m:r>
              <w:rPr>
                <w:rFonts w:ascii="Cambria Math" w:hAnsi="Cambria Math"/>
                <w:sz w:val="22"/>
                <w:szCs w:val="22"/>
              </w:rPr>
              <m:t>β</m:t>
            </m:r>
          </m:e>
          <m:sub>
            <m:r>
              <w:rPr>
                <w:rFonts w:ascii="Cambria Math" w:hAnsi="Cambria Math"/>
                <w:sz w:val="22"/>
                <w:szCs w:val="22"/>
              </w:rPr>
              <m:t>2</m:t>
            </m:r>
          </m:sub>
        </m:sSub>
        <m:r>
          <w:rPr>
            <w:rFonts w:ascii="Cambria Math" w:hAnsi="Cambria Math"/>
            <w:sz w:val="22"/>
            <w:szCs w:val="22"/>
          </w:rPr>
          <m:t>=0</m:t>
        </m:r>
      </m:oMath>
      <w:r>
        <w:rPr>
          <w:sz w:val="22"/>
          <w:szCs w:val="22"/>
        </w:rPr>
        <w:t xml:space="preserve"> (the models (i) and (ii) are equal). Therefore, if we reject the null hypothesis there should be a difference between the treatment arms. In the cases where the </w:t>
      </w:r>
      <w:r>
        <w:rPr>
          <w:sz w:val="22"/>
          <w:szCs w:val="22"/>
        </w:rPr>
        <w:lastRenderedPageBreak/>
        <w:t>random effects were changed (</w:t>
      </w:r>
      <m:oMath>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1</m:t>
            </m:r>
          </m:sub>
        </m:sSub>
      </m:oMath>
      <w:r>
        <w:rPr>
          <w:sz w:val="22"/>
          <w:szCs w:val="22"/>
        </w:rPr>
        <w:t xml:space="preserve"> was replaced </w:t>
      </w:r>
      <w:proofErr w:type="gramStart"/>
      <w:r>
        <w:rPr>
          <w:sz w:val="22"/>
          <w:szCs w:val="22"/>
        </w:rPr>
        <w:t xml:space="preserve">by </w:t>
      </w:r>
      <w:proofErr w:type="gramEnd"/>
      <m:oMath>
        <m:sSub>
          <m:sSubPr>
            <m:ctrlPr>
              <w:rPr>
                <w:rFonts w:ascii="Cambria Math" w:hAnsi="Cambria Math"/>
                <w:sz w:val="22"/>
                <w:szCs w:val="22"/>
              </w:rPr>
            </m:ctrlPr>
          </m:sSubPr>
          <m:e>
            <m:r>
              <w:rPr>
                <w:rFonts w:ascii="Cambria Math" w:hAnsi="Cambria Math"/>
                <w:sz w:val="22"/>
                <w:szCs w:val="22"/>
              </w:rPr>
              <m:t>b</m:t>
            </m:r>
          </m:e>
          <m:sub>
            <m:r>
              <w:rPr>
                <w:rFonts w:ascii="Cambria Math" w:hAnsi="Cambria Math"/>
                <w:sz w:val="22"/>
                <w:szCs w:val="22"/>
              </w:rPr>
              <m:t>0</m:t>
            </m:r>
          </m:sub>
        </m:sSub>
      </m:oMath>
      <w:r>
        <w:rPr>
          <w:sz w:val="22"/>
          <w:szCs w:val="22"/>
        </w:rPr>
        <w:t xml:space="preserve">), both models, with and without the arm effects were changed, so that the only difference between the models was the </w:t>
      </w:r>
      <m:oMath>
        <m:r>
          <w:rPr>
            <w:rFonts w:ascii="Cambria Math" w:hAnsi="Cambria Math"/>
          </w:rPr>
          <m:t>γ</m:t>
        </m:r>
      </m:oMath>
      <w:r>
        <w:rPr>
          <w:sz w:val="22"/>
          <w:szCs w:val="22"/>
        </w:rPr>
        <w:t xml:space="preserve"> and </w:t>
      </w:r>
      <m:oMath>
        <m:sSub>
          <m:sSubPr>
            <m:ctrlPr>
              <w:rPr>
                <w:rFonts w:ascii="Cambria Math" w:hAnsi="Cambria Math"/>
                <w:sz w:val="22"/>
                <w:szCs w:val="22"/>
              </w:rPr>
            </m:ctrlPr>
          </m:sSubPr>
          <m:e>
            <m:r>
              <w:rPr>
                <w:rFonts w:ascii="Cambria Math" w:hAnsi="Cambria Math"/>
              </w:rPr>
              <m:t>β</m:t>
            </m:r>
          </m:e>
          <m:sub>
            <m:r>
              <w:rPr>
                <w:rFonts w:ascii="Cambria Math" w:hAnsi="Cambria Math"/>
                <w:sz w:val="22"/>
                <w:szCs w:val="22"/>
              </w:rPr>
              <m:t>2</m:t>
            </m:r>
          </m:sub>
        </m:sSub>
      </m:oMath>
      <w:r>
        <w:rPr>
          <w:sz w:val="22"/>
          <w:szCs w:val="22"/>
        </w:rPr>
        <w:t xml:space="preserve"> terms.</w:t>
      </w:r>
    </w:p>
    <w:p w:rsidR="001B5C6F" w:rsidRDefault="00F667AF">
      <w:pPr>
        <w:pStyle w:val="Heading3"/>
        <w:spacing w:after="200"/>
      </w:pPr>
      <w:bookmarkStart w:id="3" w:name="_qaanabntk9gr" w:colFirst="0" w:colLast="0"/>
      <w:bookmarkEnd w:id="3"/>
      <w:r>
        <w:t>Validate the statistical test</w:t>
      </w:r>
    </w:p>
    <w:p w:rsidR="001B5C6F" w:rsidRDefault="00F667AF">
      <w:r>
        <w:rPr>
          <w:highlight w:val="white"/>
        </w:rPr>
        <w:t xml:space="preserve">To evaluate the validity of the JM statistical test, in particular for small sample size, we performed simulations under the null hypothesis </w:t>
      </w:r>
      <w:r>
        <w:t xml:space="preserve">where there was no difference between the treatment arms. To obtain treatment arms without difference between them, we sampled patients at random from all treatment arms and randomly assigned a </w:t>
      </w:r>
      <w:proofErr w:type="gramStart"/>
      <w:r>
        <w:t>novel treatment arm label</w:t>
      </w:r>
      <w:proofErr w:type="gramEnd"/>
      <w:r>
        <w:t xml:space="preserve">. We performed this random sampling analysis separately for the RWD and clinical trial data. The </w:t>
      </w:r>
      <w:proofErr w:type="gramStart"/>
      <w:r>
        <w:t>analysis can be summarized by the following algorithm</w:t>
      </w:r>
      <w:proofErr w:type="gramEnd"/>
      <w:r>
        <w:t>:</w:t>
      </w:r>
    </w:p>
    <w:p w:rsidR="001B5C6F" w:rsidRDefault="00F667AF">
      <w:pPr>
        <w:pStyle w:val="Heading2"/>
        <w:keepNext w:val="0"/>
        <w:keepLines w:val="0"/>
        <w:numPr>
          <w:ilvl w:val="0"/>
          <w:numId w:val="1"/>
        </w:numPr>
        <w:spacing w:before="0" w:after="200"/>
        <w:rPr>
          <w:sz w:val="22"/>
          <w:szCs w:val="22"/>
        </w:rPr>
      </w:pPr>
      <w:r>
        <w:rPr>
          <w:sz w:val="22"/>
          <w:szCs w:val="22"/>
        </w:rPr>
        <w:t>Repeat these steps (in our case 100 or 1000 times):</w:t>
      </w:r>
    </w:p>
    <w:p w:rsidR="001B5C6F" w:rsidRDefault="00F667AF">
      <w:pPr>
        <w:pStyle w:val="Heading2"/>
        <w:keepNext w:val="0"/>
        <w:keepLines w:val="0"/>
        <w:numPr>
          <w:ilvl w:val="1"/>
          <w:numId w:val="1"/>
        </w:numPr>
        <w:spacing w:before="0" w:after="200"/>
        <w:rPr>
          <w:sz w:val="22"/>
          <w:szCs w:val="22"/>
        </w:rPr>
      </w:pPr>
      <w:r>
        <w:rPr>
          <w:sz w:val="22"/>
          <w:szCs w:val="22"/>
        </w:rPr>
        <w:t>Sample patients from the whole dataset at random and assign the patients to one of two arms of treatment;</w:t>
      </w:r>
    </w:p>
    <w:p w:rsidR="001B5C6F" w:rsidRDefault="00F667AF">
      <w:pPr>
        <w:pStyle w:val="Heading2"/>
        <w:keepNext w:val="0"/>
        <w:keepLines w:val="0"/>
        <w:numPr>
          <w:ilvl w:val="1"/>
          <w:numId w:val="1"/>
        </w:numPr>
        <w:spacing w:before="0" w:after="200"/>
        <w:rPr>
          <w:sz w:val="22"/>
          <w:szCs w:val="22"/>
        </w:rPr>
      </w:pPr>
      <w:r>
        <w:rPr>
          <w:sz w:val="22"/>
          <w:szCs w:val="22"/>
        </w:rPr>
        <w:t>Apply the JM statistical test to the sampled arms and obtain the p-value;</w:t>
      </w:r>
    </w:p>
    <w:p w:rsidR="001B5C6F" w:rsidRDefault="00F667AF">
      <w:pPr>
        <w:pStyle w:val="Heading2"/>
        <w:keepNext w:val="0"/>
        <w:keepLines w:val="0"/>
        <w:numPr>
          <w:ilvl w:val="1"/>
          <w:numId w:val="1"/>
        </w:numPr>
        <w:spacing w:before="0" w:after="200"/>
        <w:rPr>
          <w:sz w:val="22"/>
          <w:szCs w:val="22"/>
        </w:rPr>
      </w:pPr>
      <w:r>
        <w:rPr>
          <w:sz w:val="22"/>
          <w:szCs w:val="22"/>
        </w:rPr>
        <w:t>Following the fixed significance level (</w:t>
      </w:r>
      <w:r w:rsidRPr="00D878A7">
        <w:rPr>
          <w:sz w:val="22"/>
          <w:szCs w:val="22"/>
        </w:rPr>
        <w:t xml:space="preserve">in this </w:t>
      </w:r>
      <w:proofErr w:type="gramStart"/>
      <w:r w:rsidRPr="00D878A7">
        <w:rPr>
          <w:sz w:val="22"/>
          <w:szCs w:val="22"/>
        </w:rPr>
        <w:t xml:space="preserve">case </w:t>
      </w:r>
      <w:proofErr w:type="gramEnd"/>
      <m:oMath>
        <m:r>
          <w:rPr>
            <w:rFonts w:ascii="Cambria Math" w:hAnsi="Cambria Math"/>
            <w:sz w:val="22"/>
            <w:szCs w:val="22"/>
          </w:rPr>
          <m:t>α=0.05</m:t>
        </m:r>
      </m:oMath>
      <w:r w:rsidRPr="00D878A7">
        <w:rPr>
          <w:sz w:val="22"/>
          <w:szCs w:val="22"/>
        </w:rPr>
        <w:t>)</w:t>
      </w:r>
      <w:r>
        <w:rPr>
          <w:sz w:val="22"/>
          <w:szCs w:val="22"/>
        </w:rPr>
        <w:t xml:space="preserve"> map the p-values from the statistical test to “success” (if </w:t>
      </w:r>
      <m:oMath>
        <m:r>
          <w:rPr>
            <w:rFonts w:ascii="Cambria Math" w:hAnsi="Cambria Math"/>
            <w:sz w:val="22"/>
            <w:szCs w:val="22"/>
          </w:rPr>
          <m:t>p-value&lt;α)</m:t>
        </m:r>
      </m:oMath>
      <w:r>
        <w:rPr>
          <w:sz w:val="22"/>
          <w:szCs w:val="22"/>
        </w:rPr>
        <w:t xml:space="preserve">  or “no success”  (if </w:t>
      </w:r>
      <m:oMath>
        <m:r>
          <w:rPr>
            <w:rFonts w:ascii="Cambria Math" w:hAnsi="Cambria Math"/>
            <w:sz w:val="22"/>
            <w:szCs w:val="22"/>
          </w:rPr>
          <m:t>p-value≥α)</m:t>
        </m:r>
      </m:oMath>
      <w:r>
        <w:rPr>
          <w:sz w:val="22"/>
          <w:szCs w:val="22"/>
        </w:rPr>
        <w:t>;</w:t>
      </w:r>
    </w:p>
    <w:p w:rsidR="001B5C6F" w:rsidRDefault="00F667AF">
      <w:pPr>
        <w:pStyle w:val="Heading2"/>
        <w:keepNext w:val="0"/>
        <w:keepLines w:val="0"/>
        <w:numPr>
          <w:ilvl w:val="1"/>
          <w:numId w:val="1"/>
        </w:numPr>
        <w:spacing w:before="0" w:after="200"/>
        <w:rPr>
          <w:sz w:val="22"/>
          <w:szCs w:val="22"/>
        </w:rPr>
      </w:pPr>
      <w:r>
        <w:rPr>
          <w:sz w:val="22"/>
          <w:szCs w:val="22"/>
        </w:rPr>
        <w:t>Save the “success” or “no success” value as the result of the run;</w:t>
      </w:r>
    </w:p>
    <w:p w:rsidR="001B5C6F" w:rsidRDefault="00F667AF">
      <w:pPr>
        <w:pStyle w:val="Heading2"/>
        <w:keepNext w:val="0"/>
        <w:keepLines w:val="0"/>
        <w:numPr>
          <w:ilvl w:val="0"/>
          <w:numId w:val="1"/>
        </w:numPr>
        <w:spacing w:before="0" w:after="200"/>
        <w:rPr>
          <w:sz w:val="22"/>
          <w:szCs w:val="22"/>
        </w:rPr>
      </w:pPr>
      <w:bookmarkStart w:id="4" w:name="_mjtgcrrxh9x5" w:colFirst="0" w:colLast="0"/>
      <w:bookmarkEnd w:id="4"/>
      <w:r>
        <w:rPr>
          <w:sz w:val="22"/>
          <w:szCs w:val="22"/>
        </w:rPr>
        <w:t>Use the binomial test on the vector of “success” and “no success” to obtain the empirical alpha-level as (number of success)</w:t>
      </w:r>
      <w:proofErr w:type="gramStart"/>
      <w:r>
        <w:rPr>
          <w:sz w:val="22"/>
          <w:szCs w:val="22"/>
        </w:rPr>
        <w:t>/(</w:t>
      </w:r>
      <w:proofErr w:type="gramEnd"/>
      <w:r>
        <w:rPr>
          <w:sz w:val="22"/>
          <w:szCs w:val="22"/>
        </w:rPr>
        <w:t xml:space="preserve">number of repetitions). </w:t>
      </w:r>
    </w:p>
    <w:p w:rsidR="001B5C6F" w:rsidRDefault="00F667AF">
      <w:pPr>
        <w:pStyle w:val="Heading2"/>
        <w:keepNext w:val="0"/>
        <w:keepLines w:val="0"/>
        <w:numPr>
          <w:ilvl w:val="0"/>
          <w:numId w:val="1"/>
        </w:numPr>
        <w:spacing w:before="0" w:after="200"/>
        <w:rPr>
          <w:sz w:val="22"/>
          <w:szCs w:val="22"/>
        </w:rPr>
      </w:pPr>
      <w:bookmarkStart w:id="5" w:name="_rk5vi7d534al" w:colFirst="0" w:colLast="0"/>
      <w:bookmarkEnd w:id="5"/>
      <w:r>
        <w:rPr>
          <w:sz w:val="22"/>
          <w:szCs w:val="22"/>
        </w:rPr>
        <w:t xml:space="preserve">By construction, the empirical alpha-level should be close to 0.05, and any deviation from 0.05 would indicate conceptual flaws in the framework, inaccuracies induced by convergence issues or inadequate assumptions on the asymptotic behavior of the test statistic of the JM test. To formalize this, the binomial test was used to check if the empirical alpha-level was different from the nominal alpha-level of 0.05 (the null hypothesis and alternative hypotheses </w:t>
      </w:r>
      <w:proofErr w:type="gramStart"/>
      <w:r>
        <w:rPr>
          <w:sz w:val="22"/>
          <w:szCs w:val="22"/>
        </w:rPr>
        <w:t xml:space="preserve">are </w:t>
      </w:r>
      <w:proofErr w:type="gramEnd"/>
      <m:oMath>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success</m:t>
            </m:r>
          </m:sub>
        </m:sSub>
        <m:r>
          <w:rPr>
            <w:rFonts w:ascii="Cambria Math" w:hAnsi="Cambria Math"/>
            <w:sz w:val="22"/>
            <w:szCs w:val="22"/>
          </w:rPr>
          <m:t>=0.05;</m:t>
        </m:r>
        <m:sSub>
          <m:sSubPr>
            <m:ctrlPr>
              <w:rPr>
                <w:rFonts w:ascii="Cambria Math" w:hAnsi="Cambria Math"/>
                <w:sz w:val="22"/>
                <w:szCs w:val="22"/>
              </w:rPr>
            </m:ctrlPr>
          </m:sSubPr>
          <m:e>
            <m:r>
              <w:rPr>
                <w:rFonts w:ascii="Cambria Math" w:hAnsi="Cambria Math"/>
                <w:sz w:val="22"/>
                <w:szCs w:val="22"/>
              </w:rPr>
              <m:t xml:space="preserve"> H</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success</m:t>
            </m:r>
          </m:sub>
        </m:sSub>
        <m:r>
          <w:rPr>
            <w:rFonts w:ascii="Cambria Math" w:hAnsi="Cambria Math"/>
            <w:sz w:val="22"/>
            <w:szCs w:val="22"/>
          </w:rPr>
          <m:t>≠0.05</m:t>
        </m:r>
      </m:oMath>
      <w:r>
        <w:rPr>
          <w:sz w:val="22"/>
          <w:szCs w:val="22"/>
        </w:rPr>
        <w:t xml:space="preserve">). </w:t>
      </w:r>
    </w:p>
    <w:p w:rsidR="001B5C6F" w:rsidRDefault="00F667AF">
      <w:pPr>
        <w:pStyle w:val="Heading2"/>
        <w:keepNext w:val="0"/>
        <w:keepLines w:val="0"/>
        <w:spacing w:before="0" w:after="200"/>
        <w:rPr>
          <w:sz w:val="22"/>
          <w:szCs w:val="22"/>
        </w:rPr>
      </w:pPr>
      <w:r>
        <w:rPr>
          <w:sz w:val="22"/>
          <w:szCs w:val="22"/>
        </w:rPr>
        <w:t xml:space="preserve">We applied the algorithm to the RWD (Supplementary Table 56) and clinical data (Supplementary Table 57), varying the number of patients and the month that was tested. For </w:t>
      </w:r>
      <w:r>
        <w:rPr>
          <w:sz w:val="22"/>
          <w:szCs w:val="22"/>
        </w:rPr>
        <w:lastRenderedPageBreak/>
        <w:t xml:space="preserve">all experiments, empirical alpha levels were around 0.05 and in none of the </w:t>
      </w:r>
      <w:proofErr w:type="gramStart"/>
      <w:r>
        <w:rPr>
          <w:sz w:val="22"/>
          <w:szCs w:val="22"/>
        </w:rPr>
        <w:t>cases</w:t>
      </w:r>
      <w:proofErr w:type="gramEnd"/>
      <w:r>
        <w:rPr>
          <w:sz w:val="22"/>
          <w:szCs w:val="22"/>
        </w:rPr>
        <w:t xml:space="preserve"> the binomial test was significant. We conclude that the proposed statistical test keeps the alpha-level throughout and can safely be </w:t>
      </w:r>
      <w:proofErr w:type="gramStart"/>
      <w:r>
        <w:rPr>
          <w:sz w:val="22"/>
          <w:szCs w:val="22"/>
        </w:rPr>
        <w:t>applied also</w:t>
      </w:r>
      <w:proofErr w:type="gramEnd"/>
      <w:r>
        <w:rPr>
          <w:sz w:val="22"/>
          <w:szCs w:val="22"/>
        </w:rPr>
        <w:t xml:space="preserve"> to smaller data sets.</w:t>
      </w:r>
    </w:p>
    <w:p w:rsidR="001B5C6F" w:rsidRDefault="00F667AF">
      <w:pPr>
        <w:pStyle w:val="Heading2"/>
        <w:keepNext w:val="0"/>
        <w:keepLines w:val="0"/>
        <w:spacing w:before="0" w:after="200"/>
      </w:pPr>
      <w:bookmarkStart w:id="6" w:name="_s9qfiao67i5k" w:colFirst="0" w:colLast="0"/>
      <w:bookmarkEnd w:id="6"/>
      <w:r>
        <w:t>Real-world data and clinical trial analyses</w:t>
      </w:r>
    </w:p>
    <w:p w:rsidR="001B5C6F" w:rsidRDefault="00F667AF">
      <w:r>
        <w:t xml:space="preserve">In the RWD </w:t>
      </w:r>
      <w:r w:rsidR="00D878A7">
        <w:t>analysis,</w:t>
      </w:r>
      <w:r>
        <w:t xml:space="preserve"> we identified </w:t>
      </w:r>
      <w:proofErr w:type="gramStart"/>
      <w:r>
        <w:t>a total of 13</w:t>
      </w:r>
      <w:proofErr w:type="gramEnd"/>
      <w:r>
        <w:t xml:space="preserve"> clinical trials that were conformant with the inclusion and exclusion </w:t>
      </w:r>
      <w:r w:rsidRPr="00D878A7">
        <w:t>criteria (Supplementary Figure 1).</w:t>
      </w:r>
      <w:r>
        <w:t xml:space="preserve"> The list includes the LUX-Lung 6 clinical trial that </w:t>
      </w:r>
      <w:proofErr w:type="gramStart"/>
      <w:r>
        <w:t>would have been removed</w:t>
      </w:r>
      <w:proofErr w:type="gramEnd"/>
      <w:r>
        <w:t xml:space="preserve"> based on the exclusion criteria. Instead, we combined it with Lux-Lung 3, following the original analysis by Yang </w:t>
      </w:r>
      <w:r>
        <w:rPr>
          <w:i/>
        </w:rPr>
        <w:t>et al.</w:t>
      </w:r>
      <w:r>
        <w:t xml:space="preserve"> </w:t>
      </w:r>
      <w:r w:rsidR="0060513A">
        <w:fldChar w:fldCharType="begin"/>
      </w:r>
      <w:r w:rsidR="00D878A7">
        <w:instrText xml:space="preserve"> ADDIN ZOTERO_ITEM CSL_CITATION {"citationID":"DBFo15sv","properties":{"formattedCitation":"[7]","plainCitation":"[7]","noteIndex":0},"citationItems":[{"id":2240,"uris":["http://zotero.org/users/6555147/items/U3WICZ3G"],"itemData":{"id":2240,"type":"article-journal","abstract":"Summary\nBackground\nWe aimed to assess the effect of afatinib on overall survival of patients with EGFR mutation-positive lung adenocarcinoma through an analysis of data from two open-label, randomised, phase 3 trials.\nMethods\nPreviously untreated patients with EGFR mutation-positive stage IIIB or IV lung adenocarcinoma were enrolled in LUX-Lung 3 (n=345) and LUX-Lung 6 (n=364). These patients were randomly assigned in a 2:1 ratio to receive afatinib or chemotherapy (pemetrexed-cisplatin [LUX-Lung 3] or gemcitabine-cisplatin [LUX-Lung 6]), stratified by EGFR mutation (exon 19 deletion [del19], Leu858Arg, or other) and ethnic origin (LUX-Lung 3 only). We planned analyses of mature overall survival data in the intention-to-treat population after 209 (LUX-Lung 3) and 237 (LUX-Lung 6) deaths. These ongoing studies are registered with ClinicalTrials.gov, numbers NCT00949650 and NCT01121393.\nFindings\nMedian follow-up in LUX-Lung 3 was 41 months (IQR 35–44); 213 (62%) of 345 patients had died. Median follow-up in LUX-Lung 6 was 33 months (IQR 31–37); 246 (68%) of 364 patients had died. In LUX-Lung 3, median overall survival was 28·2 months (95% CI 24·6–33·6) in the afatinib group and 28·2 months (20·7–33·2) in the pemetrexed-cisplatin group (HR 0·88, 95% CI 0·66–1·17, p=0·39). In LUX-Lung 6, median overall survival was 23·1 months (95% CI 20·4–27·3) in the afatinib group and 23·5 months (18·0–25·6) in the gemcitabine-cisplatin group (HR 0·93, 95% CI 0·72–1·22, p=0·61). However, in preplanned analyses, overall survival was significantly longer for patients with del19-positive tumours in the afatinib group than in the chemotherapy group in both trials: in LUX-Lung 3, median overall survival was 33·3 months (95% CI 26·8–41·5) in the afatinib group versus 21·1 months (16·3–30·7) in the chemotherapy group (HR 0·54, 95% CI 0·36–0·79, p=0·0015); in LUX-Lung 6, it was 31·4 months (95% CI 24·2–35·3) versus 18·4 months (14·6–25·6), respectively (HR 0·64, 95% CI 0·44–0·94, p=0·023). By contrast, there were no significant differences by treatment group for patients with EGFR Leu858Arg-positive tumours in either trial: in LUX-Lung 3, median overall survival was 27·6 months (19·8–41·7) in the afatinib group versus 40·3 months (24·3–not estimable) in the chemotherapy group (HR 1·30, 95% CI 0·80–2·11, p=0·29); in LUX-Lung 6, it was 19·6 months (95% CI 17·0–22·1) versus 24·3 months (19·0–27·0), respectively (HR 1·22, 95% CI 0·81–1·83, p=0·34). In both trials, the most common afatinib-related grade 3–4 adverse events were rash or acne (37 [16%] of 229 patients in LUX-Lung 3 and 35 [15%] of 239 patients in LUX-Lung 6), diarrhoea (33 [14%] and 13 [5%]), paronychia (26 [11%] in LUX-Lung 3 only), and stomatitis or mucositis (13 [5%] in LUX-Lung 6 only). In LUX-Lung 3, neutropenia (20 [18%] of 111 patients), fatigue (14 [13%]) and leucopenia (nine [8%]) were the most common chemotherapy-related grade 3–4 adverse events, while in LUX-Lung 6, the most common chemotherapy-related grade 3–4 adverse events were neutropenia (30 [27%] of 113 patients), vomiting (22 [19%]), and leucopenia (17 [15%]).\nInterpretation\nAlthough afatinib did not improve overall survival in the whole population of either trial, overall survival was improved with the drug for patients with del19 EGFR mutations. The absence of an effect in patients with Leu858Arg EGFR mutations suggests that EGFR del19-positive disease might be distinct from Leu858Arg-positive disease and that these subgroups should be analysed separately in future trials.\nFunding\nBoehringer Ingelheim.","container-title":"The Lancet Oncology","DOI":"10.1016/S1470-2045(14)71173-8","ISSN":"1470-2045","issue":"2","journalAbbreviation":"The Lancet Oncology","page":"141-151","title":"Afatinib versus cisplatin-based chemotherapy for EGFR mutation-positive lung adenocarcinoma (LUX-Lung 3 and LUX-Lung 6): analysis of overall survival data from two randomised, phase 3 trials","volume":"16","author":[{"family":"Yang","given":"James Chih-Hsin"},{"family":"Wu","given":"Yi-Long"},{"family":"Schuler","given":"Martin"},{"family":"Sebastian","given":"Martin"},{"family":"Popat","given":"Sanjay"},{"family":"Yamamoto","given":"Nobuyuki"},{"family":"Zhou","given":"Caicun"},{"family":"Hu","given":"Cheng-Ping"},{"family":"O'Byrne","given":"Kenneth"},{"family":"Feng","given":"Jifeng"},{"family":"Lu","given":"Shun"},{"family":"Huang","given":"Yunchao"},{"family":"Geater","given":"Sarayut L"},{"family":"Lee","given":"Kye Young"},{"family":"Tsai","given":"Chun-Ming"},{"family":"Gorbunova","given":"Vera"},{"family":"Hirsh","given":"Vera"},{"family":"Bennouna","given":"Jaafar"},{"family":"Orlov","given":"Sergey"},{"family":"Mok","given":"Tony"},{"family":"Boyer","given":"Michael"},{"family":"Su","given":"Wu-Chou"},{"family":"Lee","given":"Ki Hyeong"},{"family":"Kato","given":"Terufumi"},{"family":"Massey","given":"Dan"},{"family":"Shahidi","given":"Mehdi"},{"family":"Zazulina","given":"Victoria"},{"family":"Sequist","given":"Lecia V"}],"issued":{"date-parts":[["2015",2,1]]}}}],"schema":"https://github.com/citation-style-language/schema/raw/master/csl-citation.json"} </w:instrText>
      </w:r>
      <w:r w:rsidR="0060513A">
        <w:fldChar w:fldCharType="separate"/>
      </w:r>
      <w:r w:rsidR="00D878A7" w:rsidRPr="00D878A7">
        <w:t>[7]</w:t>
      </w:r>
      <w:r w:rsidR="0060513A">
        <w:fldChar w:fldCharType="end"/>
      </w:r>
      <w:r>
        <w:t xml:space="preserve">, thus reducing the number of emulated clinical trials to 12. Additionally, the AURA3 clinical trial </w:t>
      </w:r>
      <w:r w:rsidR="0060513A">
        <w:fldChar w:fldCharType="begin"/>
      </w:r>
      <w:r w:rsidR="00D878A7">
        <w:instrText xml:space="preserve"> ADDIN ZOTERO_ITEM CSL_CITATION {"citationID":"4SvUxdRR","properties":{"formattedCitation":"[8]","plainCitation":"[8]","noteIndex":0},"citationItems":[{"id":1791,"uris":["http://zotero.org/users/6555147/items/RJ8PTVGA"],"itemData":{"id":1791,"type":"article-journal","abstract":"Background\nIn AURA3 (NCT02151981), osimertinib, a third-generation epidermal growth factor receptor (EGFR)-tyrosine kinase inhibitor (TKI), significantly prolonged progression-free survival and improved response in patients with EGFR T790M advanced non-small-cell lung cancer (NSCLC) and progression on prior EGFR-TKI treatment. We report the final AURA3 overall survival (OS) analysis.\nPatients and methods\nAdult patients were randomized 2 : 1 to osimertinib (80 mg orally, once daily) or pemetrexed plus carboplatin/cisplatin (platinum–pemetrexed) intravenously, every 3 weeks (≤6 cycles). Patients could crossover to osimertinib on progression confirmed by blinded independent central review. OS and safety were secondary end points.\nResults\nA total of 279 patients were randomly assigned to receive osimertinib and 140 to platinum–pemetrexed (136 received treatment). At data cut-off (DCO; 15 March 2019), 188 patients (67%) receiving osimertinib versus 93 (66%) receiving platinum–pemetrexed had died. The hazard ratio (HR) for OS was 0.87 [95% confidence interval (CI) 0.67–1.12; P = 0.277]; the median OS was 26.8 months (95% CI 23.5–31.5) versus 22.5 months (95% CI 20.2–28.8) for osimertinib and platinum–pemetrexed, respectively. The estimated 24- and 36-month survival was 55% versus 43% and 37% versus 30%, respectively. After crossover adjustment, there was an HR of 0.54 (95% CI 0.18–1.6). Time to first subsequent therapy or death showed a clinically meaningful advantage toward osimertinib (HR 0.21, 95% CI 0.16–0.28; P &lt; 0.001). At DCO, 99/136 (73%) patients in the platinum–pemetrexed arm had crossed over to osimertinib, 66/99 (67%) of whom had died. The most common adverse events possibly related to study treatment were diarrhea (32%; grade ≥3, 1%) and rash (grouped term; 32%; grade ≥3, &lt;1%) in the osimertinib arm, versus nausea (47%; grade ≥3, 3%) in the platinum–pemetrexed arm.\nConclusions\nIn patients with T790M advanced NSCLC, no statistically significant benefit in OS was observed for osimertinib versus platinum–pemetrexed, which possibly reflects the high crossover rate of patients from platinum–pemetrexed to osimertinib.\nClinical trials number\nClinicalTrials.gov NCT02151981; https://clinicaltrials.gov/ct2/show/NCT02151981.","container-title":"Annals of Oncology","DOI":"10.1016/j.annonc.2020.08.2100","ISSN":"0923-7534","issue":"11","journalAbbreviation":"Annals of Oncology","page":"1536-1544","title":"Osimertinib versus platinum–pemetrexed for patients with EGFR T790M advanced NSCLC and progression on a prior EGFR-tyrosine kinase inhibitor: AURA3 overall survival analysis","volume":"31","author":[{"family":"Papadimitrakopoulou","given":"V.A."},{"family":"Mok","given":"T.S."},{"family":"Han","given":"J.-Y."},{"family":"Ahn","given":"M.-J."},{"family":"Delmonte","given":"A."},{"family":"Ramalingam","given":"S.S."},{"family":"Kim","given":"S.W."},{"family":"Shepherd","given":"F.A."},{"family":"Laskin","given":"J."},{"family":"He","given":"Y."},{"family":"Akamatsu","given":"H."},{"family":"Theelen","given":"W.S.M.E."},{"family":"Su","given":"W.-C."},{"family":"John","given":"T."},{"family":"Sebastian","given":"M."},{"family":"Mann","given":"H."},{"family":"Miranda","given":"M."},{"family":"Laus","given":"G."},{"family":"Rukazenkov","given":"Y."},{"family":"Wu","given":"Y.-L."}],"issued":{"date-parts":[["2020",11,1]]}}}],"schema":"https://github.com/citation-style-language/schema/raw/master/csl-citation.json"} </w:instrText>
      </w:r>
      <w:r w:rsidR="0060513A">
        <w:fldChar w:fldCharType="separate"/>
      </w:r>
      <w:r w:rsidR="00D878A7" w:rsidRPr="00D878A7">
        <w:t>[8]</w:t>
      </w:r>
      <w:r w:rsidR="0060513A">
        <w:fldChar w:fldCharType="end"/>
      </w:r>
      <w:r>
        <w:rPr>
          <w:b/>
        </w:rPr>
        <w:t xml:space="preserve"> </w:t>
      </w:r>
      <w:r>
        <w:t xml:space="preserve">did not show a difference in OS between the treatment arms. The study team hypothesized that the high patient crossover rate could have led to the statistical significance. Conversely, a previous study </w:t>
      </w:r>
      <w:r w:rsidR="0060513A">
        <w:fldChar w:fldCharType="begin"/>
      </w:r>
      <w:r w:rsidR="00D878A7">
        <w:instrText xml:space="preserve"> ADDIN ZOTERO_ITEM CSL_CITATION {"citationID":"vQYKbi9W","properties":{"formattedCitation":"[9]","plainCitation":"[9]","noteIndex":0},"citationItems":[{"id":1842,"uris":["http://zotero.org/users/6555147/items/RHNTEIKS"],"itemData":{"id":1842,"type":"article-journal","abstract":"An adjusted indirect comparison was conducted to assess efficacy outcomes, particularly overall survival (OS), of osimertinib versus platinum-based doublet chemotherapy in patients with epidermal growth factor receptor-mutated (EGFRm) T790M mutation-positive non-small-cell lung cancer (NSCLC) who had progressed following an EGFR tyrosine kinase inhibitor (TKI). Analysis of treatment effect from two separate trials had the potential to more accurately estimate the magnitude of OS benefit due to absence of confounding due to treatment switching from the control arm to the osimertinib arm of the ongoing randomized control trial, AURA3.","container-title":"Clinical Drug Investigation","DOI":"10.1007/s40261-017-0611-3","ISSN":"1179-1918","issue":"4","journalAbbreviation":"Clinical Drug Investigation","page":"319-331","title":"Adjusted Indirect Comparison Using Propensity Score Matching of Osimertinib to Platinum-Based Doublet Chemotherapy in Patients with EGFRm T790M NSCLC Who Have Progressed after EGFR-TKI","volume":"38","author":[{"family":"Mann","given":"Helen"},{"family":"Andersohn","given":"Frank"},{"family":"Bodnar","given":"Carolyn"},{"family":"Mitsudomi","given":"Tetsuya"},{"family":"Mok","given":"Tony S. K."},{"family":"Yang","given":"James Chih-Hsin"},{"family":"Hoyle","given":"Christopher"}],"issued":{"date-parts":[["2018",4,1]]}}}],"schema":"https://github.com/citation-style-language/schema/raw/master/csl-citation.json"} </w:instrText>
      </w:r>
      <w:r w:rsidR="0060513A">
        <w:fldChar w:fldCharType="separate"/>
      </w:r>
      <w:r w:rsidR="00D878A7" w:rsidRPr="00D878A7">
        <w:t>[9]</w:t>
      </w:r>
      <w:r w:rsidR="0060513A">
        <w:fldChar w:fldCharType="end"/>
      </w:r>
      <w:r>
        <w:rPr>
          <w:b/>
        </w:rPr>
        <w:t xml:space="preserve"> </w:t>
      </w:r>
      <w:r>
        <w:t xml:space="preserve">using previous clinical trial data had shown that the </w:t>
      </w:r>
      <w:proofErr w:type="spellStart"/>
      <w:r>
        <w:t>Osimertinib</w:t>
      </w:r>
      <w:proofErr w:type="spellEnd"/>
      <w:r>
        <w:t xml:space="preserve"> treatment arm had a significant improvement in OS. In this analysis, we followed the results in the Mann et al. study </w:t>
      </w:r>
      <w:r w:rsidR="0060513A">
        <w:fldChar w:fldCharType="begin"/>
      </w:r>
      <w:r w:rsidR="00D878A7">
        <w:instrText xml:space="preserve"> ADDIN ZOTERO_ITEM CSL_CITATION {"citationID":"Mroy9tFR","properties":{"formattedCitation":"[9]","plainCitation":"[9]","noteIndex":0},"citationItems":[{"id":1842,"uris":["http://zotero.org/users/6555147/items/RHNTEIKS"],"itemData":{"id":1842,"type":"article-journal","abstract":"An adjusted indirect comparison was conducted to assess efficacy outcomes, particularly overall survival (OS), of osimertinib versus platinum-based doublet chemotherapy in patients with epidermal growth factor receptor-mutated (EGFRm) T790M mutation-positive non-small-cell lung cancer (NSCLC) who had progressed following an EGFR tyrosine kinase inhibitor (TKI). Analysis of treatment effect from two separate trials had the potential to more accurately estimate the magnitude of OS benefit due to absence of confounding due to treatment switching from the control arm to the osimertinib arm of the ongoing randomized control trial, AURA3.","container-title":"Clinical Drug Investigation","DOI":"10.1007/s40261-017-0611-3","ISSN":"1179-1918","issue":"4","journalAbbreviation":"Clinical Drug Investigation","page":"319-331","title":"Adjusted Indirect Comparison Using Propensity Score Matching of Osimertinib to Platinum-Based Doublet Chemotherapy in Patients with EGFRm T790M NSCLC Who Have Progressed after EGFR-TKI","volume":"38","author":[{"family":"Mann","given":"Helen"},{"family":"Andersohn","given":"Frank"},{"family":"Bodnar","given":"Carolyn"},{"family":"Mitsudomi","given":"Tetsuya"},{"family":"Mok","given":"Tony S. K."},{"family":"Yang","given":"James Chih-Hsin"},{"family":"Hoyle","given":"Christopher"}],"issued":{"date-parts":[["2018",4,1]]}}}],"schema":"https://github.com/citation-style-language/schema/raw/master/csl-citation.json"} </w:instrText>
      </w:r>
      <w:r w:rsidR="0060513A">
        <w:fldChar w:fldCharType="separate"/>
      </w:r>
      <w:r w:rsidR="00D878A7" w:rsidRPr="00D878A7">
        <w:t>[9]</w:t>
      </w:r>
      <w:r w:rsidR="0060513A">
        <w:fldChar w:fldCharType="end"/>
      </w:r>
      <w:r>
        <w:rPr>
          <w:b/>
        </w:rPr>
        <w:t xml:space="preserve"> </w:t>
      </w:r>
      <w:r>
        <w:t>since they do not suffer from the crossover issues.</w:t>
      </w:r>
    </w:p>
    <w:p w:rsidR="001B5C6F" w:rsidRDefault="00F667AF">
      <w:r>
        <w:t xml:space="preserve">In the RWD analysis, we grouped the patient covariate measurements in monthly bins to make the sampling rate homogeneous across patients. We chose one month as the sampling frequency, instead of the usual three weeks of a chemotherapy cycle, because it was common for covariate measurements to have a higher spacing than 21 days. Conversely, in the clinical trial datasets, the covariates </w:t>
      </w:r>
      <w:proofErr w:type="gramStart"/>
      <w:r>
        <w:t>were measured</w:t>
      </w:r>
      <w:proofErr w:type="gramEnd"/>
      <w:r>
        <w:t xml:space="preserve"> every three weeks (21 days). Therefore, we maintained their original measurement dates. Afterwards, we dealt with missing values in two steps: (1) median imputation in the baseline variables, and (2) simple linear interpolation to impute the time-varying covariates. </w:t>
      </w:r>
    </w:p>
    <w:p w:rsidR="001B5C6F" w:rsidRDefault="00F667AF">
      <w:pPr>
        <w:pStyle w:val="Heading3"/>
      </w:pPr>
      <w:bookmarkStart w:id="7" w:name="_d6v4jz97bwts" w:colFirst="0" w:colLast="0"/>
      <w:bookmarkEnd w:id="7"/>
      <w:r>
        <w:t>Propensity scores</w:t>
      </w:r>
    </w:p>
    <w:p w:rsidR="001B5C6F" w:rsidRDefault="00F667AF">
      <w:r>
        <w:t xml:space="preserve">We used both RWD and clinical trial data in our analysis. Although both types of data are clinical in nature, they have fundamental differences. In clinical trials, the study team takes several measures (eligibility criteria, </w:t>
      </w:r>
      <w:proofErr w:type="gramStart"/>
      <w:r>
        <w:t>randomization, …)</w:t>
      </w:r>
      <w:proofErr w:type="gramEnd"/>
      <w:r>
        <w:t xml:space="preserve"> to reduce the impact of confounders between the study arms. Conversely, in RWD, we constructed the study arms from the original pool of patients. Therefore, in this case, there was no prior control for confounders. To overcome this issue, we used propensity score matching </w:t>
      </w:r>
      <w:r w:rsidR="0060513A">
        <w:fldChar w:fldCharType="begin"/>
      </w:r>
      <w:r w:rsidR="00D878A7">
        <w:instrText xml:space="preserve"> ADDIN ZOTERO_ITEM CSL_CITATION {"citationID":"JOTKtuTY","properties":{"formattedCitation":"[10]","plainCitation":"[10]","noteIndex":0},"citationItems":[{"id":1665,"uris":["http://zotero.org/users/6555147/items/JMZ5FBMF"],"itemData":{"id":1665,"type":"article-journal","abstract":"Although published works rarely include causal estimates from more than a few model specifications, authors usually choose the presented estimates from numerous trial runs readers never see. Given the often large variation in estimates across choices of control variables, functional forms, and other modeling assumptions, how can researchers ensure that the few estimates presented are accurate or representative? How do readers know that publications are not merely demonstrations that it is possible to find a specification that fits the author's favorite hypothesis? And how do we evaluate or even define statistical properties like unbiasedness or mean squared error when no unique model or estimator even exists? Matching methods, which offer the promise of causal inference with fewer assumptions, constitute one possible way forward, but crucial results in this fast-growing methodological literature are often grossly misinterpreted. We explain how to avoid these misinterpretations and propose a unified approach that makes it possible for researchers to preprocess data with matching (such as with the easy-to-use software we offer) and then to apply the best parametric techniques they would have used anyway. This procedure makes parametric models produce more accurate and considerably less model-dependent causal inferences.","archive":"Cambridge Core","container-title":"Political Analysis","DOI":"10.1093/pan/mpl013","ISSN":"1047-1987","issue":"3","note":"edition: 2017/01/04\npublisher: Cambridge University Press","page":"199-236","source":"Cambridge University Press","title":"Matching as Nonparametric Preprocessing for Reducing Model Dependence in Parametric Causal Inference","volume":"15","author":[{"family":"Ho","given":"Daniel E."},{"family":"Imai","given":"Kosuke"},{"family":"King","given":"Gary"},{"family":"Stuart","given":"Elizabeth A."}],"issued":{"date-parts":[["2007"]]}}}],"schema":"https://github.com/citation-style-language/schema/raw/master/csl-citation.json"} </w:instrText>
      </w:r>
      <w:r w:rsidR="0060513A">
        <w:fldChar w:fldCharType="separate"/>
      </w:r>
      <w:r w:rsidR="00D878A7" w:rsidRPr="00D878A7">
        <w:t>[10]</w:t>
      </w:r>
      <w:r w:rsidR="0060513A">
        <w:fldChar w:fldCharType="end"/>
      </w:r>
      <w:r>
        <w:t xml:space="preserve"> on the baseline ROPRO value to minimize major risk differences between the populations. Specifically, this step matches (on a one to one basis) patients between the treatment and control arms that have similar baseline </w:t>
      </w:r>
      <w:r>
        <w:lastRenderedPageBreak/>
        <w:t>ROPRO values. Ultimately, the propensity score matching will ensure that at baseline none of the treatment arms has patients considerably more sick (higher risk) than the control arms.</w:t>
      </w:r>
    </w:p>
    <w:p w:rsidR="001B5C6F" w:rsidRDefault="00F667AF">
      <w:r>
        <w:t xml:space="preserve">To emulate the clinical trials we followed these steps: first, for each clinical trial, we selected a cohort of patients from FH that took the same medications as in the original clinical trial. Then, we applied propensity score matching on the baseline (before treatment) ROPRO value to generate two treatment arms (treatment and control) with lower confounding. For each identified clinical </w:t>
      </w:r>
      <w:proofErr w:type="gramStart"/>
      <w:r>
        <w:t>trial</w:t>
      </w:r>
      <w:proofErr w:type="gramEnd"/>
      <w:r>
        <w:t xml:space="preserve"> we produced two RWD emulated clinical trial datasets, differing on the maximum difference between baseline ROPRO values allowed (the caliper parameter of the propensity score). The dataset produced with the higher caliper value allowed for a larger difference between matched patients, hence more patients were included. The second dataset used a narrower caliper, and thus included less patients.</w:t>
      </w:r>
    </w:p>
    <w:p w:rsidR="001B5C6F" w:rsidRDefault="00F667AF">
      <w:pPr>
        <w:pStyle w:val="Heading2"/>
      </w:pPr>
      <w:bookmarkStart w:id="8" w:name="_bcmaahh7cd37" w:colFirst="0" w:colLast="0"/>
      <w:bookmarkEnd w:id="8"/>
      <w:r>
        <w:t xml:space="preserve">Correlation between early </w:t>
      </w:r>
      <w:proofErr w:type="spellStart"/>
      <w:r>
        <w:t>ΔRisk</w:t>
      </w:r>
      <w:proofErr w:type="spellEnd"/>
      <w:r>
        <w:t xml:space="preserve"> coefficients and final OS hazard ratios</w:t>
      </w:r>
    </w:p>
    <w:p w:rsidR="001B5C6F" w:rsidRDefault="00F667AF">
      <w:r>
        <w:t xml:space="preserve">To calculate the correlation between early </w:t>
      </w:r>
      <w:proofErr w:type="spellStart"/>
      <w:r>
        <w:t>ΔRisk</w:t>
      </w:r>
      <w:proofErr w:type="spellEnd"/>
      <w:r>
        <w:t xml:space="preserve"> coefficients and the final OS hazard ratios (HR) we followed the methodology in Sargent et al. </w:t>
      </w:r>
      <w:r w:rsidR="0060513A">
        <w:fldChar w:fldCharType="begin"/>
      </w:r>
      <w:r w:rsidR="00D878A7">
        <w:instrText xml:space="preserve"> ADDIN ZOTERO_ITEM CSL_CITATION {"citationID":"Eaowbbna","properties":{"formattedCitation":"[11]","plainCitation":"[11]","noteIndex":0},"citationItems":[{"id":2275,"uris":["http://zotero.org/users/6555147/items/AJ78PEGV"],"itemData":{"id":2275,"type":"article-journal","abstract":"Background\nThe ACCENT group previously established disease-free survival (DFS) with 2 or 3years median follow-up to predict 5year overall survival (5year OS) in stage II and III colon cancer. ACCENT further proposed (1) a stronger association between DFS and OS in stage III than II, and (2) 6 or 7years necessary to demonstrate DFS/OS surrogacy in recent trials. The relationship between end-points in trials with oral fluoropyrimidines, oxaliplatin and irinotecan is unknown.\nMethods\nAssociations between the treatment effect hazard ratios (HRs) on 2 and 3years DFS, and 5 and 6years OS were examined in 6 phase III trials not included in prior analyses from 1997 to 2002. Individual data for 12,676 patients were analysed; two trials each tested oxaliplatin, irinotecan and oral treatment versus 5-FU/LV.\nFindings\nOverall association between 2/3year DFS and 5/6year OS HRs was modest to poor (simple R2 measures: 0.58–0.76, model-based R2: 0.17–0.49). In stage III patients, the association increased (model-based R2</w:instrText>
      </w:r>
      <w:r w:rsidR="00D878A7">
        <w:rPr>
          <w:rFonts w:ascii="Cambria Math" w:hAnsi="Cambria Math" w:cs="Cambria Math"/>
        </w:rPr>
        <w:instrText>⩾</w:instrText>
      </w:r>
      <w:r w:rsidR="00D878A7">
        <w:instrText xml:space="preserve">0.79). Observed treatment effects on 2year DFS accurately 5/6year OS effects overall and in stage III patients.\nInterpretation\nIn recent trials of cytotoxic chemotherapy, 2 or 3years DFS HRs are highly predictive of 5 and 6years OS HRs in stage III but not stage II patients. In all patients the DFS/OS association is stronger for 6year OS, thus at least 6year follow-up is recommended to assess OS benefit. These data support DFS as the primary end-point for stage III colon cancer trials testing cytotoxic agents.","container-title":"European Journal of Cancer","DOI":"10.1016/j.ejca.2010.12.015","ISSN":"0959-8049","issue":"7","journalAbbreviation":"European Journal of Cancer","page":"990-996","title":"Two or three year disease-free survival (DFS) as a primary end-point in stage III adjuvant colon cancer trials with fluoropyrimidines with or without oxaliplatin or irinotecan: Data from 12,676 patients from MOSAIC, X-ACT, PETACC-3, C-06, C-07 and C89803","volume":"47","author":[{"family":"Sargent","given":"D."},{"family":"Shi","given":"Q."},{"family":"Yothers","given":"G."},{"family":"Van Cutsem","given":"E."},{"family":"Cassidy","given":"J."},{"family":"Saltz","given":"L."},{"family":"Wolmark","given":"N."},{"family":"Bot","given":"B."},{"family":"Grothey","given":"A."},{"family":"Buyse","given":"M."},{"family":"Gramont","given":"A.","non-dropping-particle":"de"}],"issued":{"date-parts":[["2011",5,1]]}}}],"schema":"https://github.com/citation-style-language/schema/raw/master/csl-citation.json"} </w:instrText>
      </w:r>
      <w:r w:rsidR="0060513A">
        <w:fldChar w:fldCharType="separate"/>
      </w:r>
      <w:r w:rsidR="00D878A7" w:rsidRPr="00D878A7">
        <w:t>[11]</w:t>
      </w:r>
      <w:r w:rsidR="0060513A">
        <w:fldChar w:fldCharType="end"/>
      </w:r>
      <w:r>
        <w:t>. They used two different methods to determine the correlation between disease-free survival (DFS) and OS. The first method is based on the coefficient of determination (</w:t>
      </w:r>
      <m:oMath>
        <m:sSup>
          <m:sSupPr>
            <m:ctrlPr>
              <w:rPr>
                <w:rFonts w:ascii="Cambria Math" w:hAnsi="Cambria Math"/>
              </w:rPr>
            </m:ctrlPr>
          </m:sSupPr>
          <m:e>
            <m:r>
              <w:rPr>
                <w:rFonts w:ascii="Cambria Math" w:hAnsi="Cambria Math"/>
              </w:rPr>
              <m:t>R</m:t>
            </m:r>
          </m:e>
          <m:sup>
            <m:r>
              <w:rPr>
                <w:rFonts w:ascii="Cambria Math" w:hAnsi="Cambria Math"/>
              </w:rPr>
              <m:t xml:space="preserve">2 </m:t>
            </m:r>
          </m:sup>
        </m:sSup>
      </m:oMath>
      <w:r>
        <w:t xml:space="preserve">) of a linear regression between the early DFS and late OS HRs. The second method uses the copula </w:t>
      </w:r>
      <m:oMath>
        <m:sSup>
          <m:sSupPr>
            <m:ctrlPr>
              <w:rPr>
                <w:rFonts w:ascii="Cambria Math" w:hAnsi="Cambria Math"/>
              </w:rPr>
            </m:ctrlPr>
          </m:sSupPr>
          <m:e>
            <m:r>
              <w:rPr>
                <w:rFonts w:ascii="Cambria Math" w:hAnsi="Cambria Math"/>
              </w:rPr>
              <m:t>R</m:t>
            </m:r>
          </m:e>
          <m:sup>
            <m:r>
              <w:rPr>
                <w:rFonts w:ascii="Cambria Math" w:hAnsi="Cambria Math"/>
              </w:rPr>
              <m:t xml:space="preserve">2 </m:t>
            </m:r>
          </m:sup>
        </m:sSup>
      </m:oMath>
      <w:r w:rsidR="0060513A">
        <w:fldChar w:fldCharType="begin"/>
      </w:r>
      <w:r w:rsidR="00D878A7">
        <w:instrText xml:space="preserve"> ADDIN ZOTERO_ITEM CSL_CITATION {"citationID":"gJVbc45v","properties":{"formattedCitation":"[12]","plainCitation":"[12]","noteIndex":0},"citationItems":[{"id":2293,"uris":["http://zotero.org/users/6555147/items/K8Z26TTJ"],"itemData":{"id":2293,"type":"article-journal","abstract":"[Before a surrogate end point can replace a final (true) end point in the evaluation of an experimental treatment, it must be formally `validated'. The validation will typically require large numbers of observations. It is therefore useful to consider situations in which data are available from several randomized experiments. For two normally distributed end points Buyse and co-workers suggested a new definition of validity in terms of the quality of both trial level and individual level associations between the surrogate and true end points. This paper extends this approach to the important case of two failure time end points, using bivariate survival modelling. The method is illustrated by using two actual sets of data from cancer clinical trials.]","archive":"JSTOR","container-title":"Journal of the Royal Statistical Society. Series C (Applied Statistics)","ISSN":"00359254, 14679876","issue":"4","note":"publisher: [Wiley, Royal Statistical Society]","page":"405-422","title":"Validation of Surrogate End Points in Multiple Randomized Clinical Trials with Failure Time End Points","volume":"50","author":[{"family":"Burzykowski","given":"Tomasz"},{"family":"Molenberghs","given":"Geert"},{"family":"Buyse","given":"Marc"},{"family":"Geys","given":"Helena"},{"family":"Renard","given":"Didier"}],"issued":{"date-parts":[["2001"]]}}}],"schema":"https://github.com/citation-style-language/schema/raw/master/csl-citation.json"} </w:instrText>
      </w:r>
      <w:r w:rsidR="0060513A">
        <w:fldChar w:fldCharType="separate"/>
      </w:r>
      <w:r w:rsidR="00D878A7" w:rsidRPr="00D878A7">
        <w:t>[12]</w:t>
      </w:r>
      <w:r w:rsidR="0060513A">
        <w:fldChar w:fldCharType="end"/>
      </w:r>
      <w:r>
        <w:t xml:space="preserve"> that contrasts the patient-level DFS and OS times. In this work, we intended to use these methods by replacing DFS with the </w:t>
      </w:r>
      <w:proofErr w:type="spellStart"/>
      <w:r>
        <w:t>ΔRisk</w:t>
      </w:r>
      <w:proofErr w:type="spellEnd"/>
      <w:r>
        <w:t xml:space="preserve"> coefficients. However, only the first method </w:t>
      </w:r>
      <w:proofErr w:type="gramStart"/>
      <w:r>
        <w:t>could be applied</w:t>
      </w:r>
      <w:proofErr w:type="gramEnd"/>
      <w:r>
        <w:t xml:space="preserve"> to measure the correlation between </w:t>
      </w:r>
      <w:proofErr w:type="spellStart"/>
      <w:r>
        <w:t>ΔRisk</w:t>
      </w:r>
      <w:proofErr w:type="spellEnd"/>
      <w:r>
        <w:t xml:space="preserve"> coefficients and the final OS HR since the </w:t>
      </w:r>
      <w:proofErr w:type="spellStart"/>
      <w:r>
        <w:t>ΔRisk</w:t>
      </w:r>
      <w:proofErr w:type="spellEnd"/>
      <w:r>
        <w:t xml:space="preserve"> coefficients do not change at a patient level.</w:t>
      </w:r>
    </w:p>
    <w:p w:rsidR="001B5C6F" w:rsidRDefault="00F667AF">
      <w:r>
        <w:t xml:space="preserve">In the linear regression we expressed the logarithm of the final OS HR as a linear combination of the </w:t>
      </w:r>
      <w:proofErr w:type="spellStart"/>
      <w:r>
        <w:t>ΔRisk</w:t>
      </w:r>
      <w:proofErr w:type="spellEnd"/>
      <w:r>
        <w:t xml:space="preserve"> coefficients</w:t>
      </w:r>
      <w:proofErr w:type="gramStart"/>
      <w:r>
        <w:t xml:space="preserve">: </w:t>
      </w:r>
      <w:proofErr w:type="gramEnd"/>
      <m:oMath>
        <m:box>
          <m:boxPr>
            <m:opEmu m:val="1"/>
            <m:ctrlPr>
              <w:rPr>
                <w:rFonts w:ascii="Cambria Math" w:hAnsi="Cambria Math"/>
              </w:rPr>
            </m:ctrlPr>
          </m:boxPr>
          <m:e>
            <m:r>
              <w:rPr>
                <w:rFonts w:ascii="Cambria Math" w:hAnsi="Cambria Math"/>
              </w:rPr>
              <m:t>log</m:t>
            </m:r>
          </m:e>
        </m:box>
        <m:r>
          <w:rPr>
            <w:rFonts w:ascii="Cambria Math" w:hAnsi="Cambria Math"/>
          </w:rPr>
          <m:t>(OS_HR)=</m:t>
        </m:r>
        <m:sSub>
          <m:sSubPr>
            <m:ctrlPr>
              <w:rPr>
                <w:rFonts w:ascii="Cambria Math" w:hAnsi="Cambria Math"/>
              </w:rPr>
            </m:ctrlPr>
          </m:sSubPr>
          <m:e>
            <m:r>
              <w:rPr>
                <w:rFonts w:ascii="Cambria Math" w:hAnsi="Cambria Math"/>
              </w:rPr>
              <m:t>θ</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1</m:t>
            </m:r>
          </m:sub>
        </m:sSub>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2</m:t>
            </m:r>
          </m:sub>
        </m:sSub>
        <m:r>
          <w:rPr>
            <w:rFonts w:ascii="Cambria Math" w:hAnsi="Cambria Math"/>
          </w:rPr>
          <m:t>γ+ϵ</m:t>
        </m:r>
      </m:oMath>
      <w:r>
        <w:t xml:space="preserve">. In the expression the </w:t>
      </w:r>
      <m:oMath>
        <m:r>
          <w:rPr>
            <w:rFonts w:ascii="Cambria Math" w:hAnsi="Cambria Math"/>
          </w:rPr>
          <m:t>θ</m:t>
        </m:r>
      </m:oMath>
      <w:r>
        <w:t xml:space="preserve"> coefficients correspond to the regression coefficients, </w:t>
      </w:r>
      <m:oMath>
        <m:sSub>
          <m:sSubPr>
            <m:ctrlPr>
              <w:rPr>
                <w:rFonts w:ascii="Cambria Math" w:hAnsi="Cambria Math"/>
              </w:rPr>
            </m:ctrlPr>
          </m:sSubPr>
          <m:e>
            <m:r>
              <w:rPr>
                <w:rFonts w:ascii="Cambria Math" w:hAnsi="Cambria Math"/>
              </w:rPr>
              <m:t>β</m:t>
            </m:r>
          </m:e>
          <m:sub>
            <m:r>
              <w:rPr>
                <w:rFonts w:ascii="Cambria Math" w:hAnsi="Cambria Math"/>
              </w:rPr>
              <m:t>2</m:t>
            </m:r>
          </m:sub>
        </m:sSub>
      </m:oMath>
      <w:r>
        <w:t xml:space="preserve"> to the ΔRisk trend, </w:t>
      </w:r>
      <m:oMath>
        <m:r>
          <w:rPr>
            <w:rFonts w:ascii="Cambria Math" w:hAnsi="Cambria Math"/>
          </w:rPr>
          <m:t>γ</m:t>
        </m:r>
      </m:oMath>
      <w:r>
        <w:t xml:space="preserve"> to the treatment effect on the mortality risk (from the JM), and </w:t>
      </w:r>
      <m:oMath>
        <m:r>
          <w:rPr>
            <w:rFonts w:ascii="Cambria Math" w:hAnsi="Cambria Math"/>
          </w:rPr>
          <m:t>ϵ</m:t>
        </m:r>
      </m:oMath>
      <w:r>
        <w:t xml:space="preserve"> to the error. After the regression, we calculated the coefficient of determination (</w:t>
      </w:r>
      <m:oMath>
        <m:sSup>
          <m:sSupPr>
            <m:ctrlPr>
              <w:rPr>
                <w:rFonts w:ascii="Cambria Math" w:hAnsi="Cambria Math"/>
              </w:rPr>
            </m:ctrlPr>
          </m:sSupPr>
          <m:e>
            <m:r>
              <w:rPr>
                <w:rFonts w:ascii="Cambria Math" w:hAnsi="Cambria Math"/>
              </w:rPr>
              <m:t>R</m:t>
            </m:r>
          </m:e>
          <m:sup>
            <m:r>
              <w:rPr>
                <w:rFonts w:ascii="Cambria Math" w:hAnsi="Cambria Math"/>
              </w:rPr>
              <m:t xml:space="preserve">2 </m:t>
            </m:r>
          </m:sup>
        </m:sSup>
      </m:oMath>
      <w:r>
        <w:t>). We selected the early ΔROPRO/ΔDeepROPRO trends (</w:t>
      </w:r>
      <m:oMath>
        <m:sSub>
          <m:sSubPr>
            <m:ctrlPr>
              <w:rPr>
                <w:rFonts w:ascii="Cambria Math" w:hAnsi="Cambria Math"/>
              </w:rPr>
            </m:ctrlPr>
          </m:sSubPr>
          <m:e>
            <m:r>
              <w:rPr>
                <w:rFonts w:ascii="Cambria Math" w:hAnsi="Cambria Math"/>
              </w:rPr>
              <m:t>β</m:t>
            </m:r>
          </m:e>
          <m:sub>
            <m:r>
              <w:rPr>
                <w:rFonts w:ascii="Cambria Math" w:hAnsi="Cambria Math"/>
              </w:rPr>
              <m:t>2</m:t>
            </m:r>
          </m:sub>
        </m:sSub>
      </m:oMath>
      <w:r>
        <w:t>) and treatment effect (</w:t>
      </w:r>
      <m:oMath>
        <m:r>
          <w:rPr>
            <w:rFonts w:ascii="Cambria Math" w:hAnsi="Cambria Math"/>
          </w:rPr>
          <m:t>γ</m:t>
        </m:r>
      </m:oMath>
      <w:r>
        <w:t>) at 3, 6, 9 and 12 months, while the final OS HRs were calculated at 24, 36 and 48 months. The Supplementary Tables 56-58 show a high correlation between the early ΔROPRO/</w:t>
      </w:r>
      <w:proofErr w:type="spellStart"/>
      <w:r>
        <w:t>ΔDeepROPRO</w:t>
      </w:r>
      <w:proofErr w:type="spellEnd"/>
      <w:r>
        <w:t xml:space="preserve"> coefficients and final OS HRs for all time-points. In particular, the </w:t>
      </w:r>
      <m:oMath>
        <m:sSup>
          <m:sSupPr>
            <m:ctrlPr>
              <w:rPr>
                <w:rFonts w:ascii="Cambria Math" w:hAnsi="Cambria Math"/>
              </w:rPr>
            </m:ctrlPr>
          </m:sSupPr>
          <m:e>
            <m:r>
              <w:rPr>
                <w:rFonts w:ascii="Cambria Math" w:hAnsi="Cambria Math"/>
              </w:rPr>
              <m:t>R</m:t>
            </m:r>
          </m:e>
          <m:sup>
            <m:r>
              <w:rPr>
                <w:rFonts w:ascii="Cambria Math" w:hAnsi="Cambria Math"/>
              </w:rPr>
              <m:t xml:space="preserve">2 </m:t>
            </m:r>
          </m:sup>
        </m:sSup>
      </m:oMath>
      <w:r>
        <w:t xml:space="preserve"> values were always above 0.85 and 0.75 in the higher and lower caliper analyses, </w:t>
      </w:r>
      <w:r>
        <w:lastRenderedPageBreak/>
        <w:t xml:space="preserve">respectively. </w:t>
      </w:r>
      <w:proofErr w:type="gramStart"/>
      <w:r>
        <w:t>Considering the analysis with the highest difference in time between the ΔROPRO/</w:t>
      </w:r>
      <w:proofErr w:type="spellStart"/>
      <w:r>
        <w:t>ΔDeepROPRO</w:t>
      </w:r>
      <w:proofErr w:type="spellEnd"/>
      <w:r>
        <w:t xml:space="preserve"> and OS cut-off points (3, and 48 months, respectively), the ΔROPRO (ROPRO </w:t>
      </w:r>
      <m:oMath>
        <m:sSup>
          <m:sSupPr>
            <m:ctrlPr>
              <w:rPr>
                <w:rFonts w:ascii="Cambria Math" w:hAnsi="Cambria Math"/>
              </w:rPr>
            </m:ctrlPr>
          </m:sSupPr>
          <m:e>
            <m:r>
              <w:rPr>
                <w:rFonts w:ascii="Cambria Math" w:hAnsi="Cambria Math"/>
              </w:rPr>
              <m:t>R</m:t>
            </m:r>
          </m:e>
          <m:sup>
            <m:r>
              <w:rPr>
                <w:rFonts w:ascii="Cambria Math" w:hAnsi="Cambria Math"/>
              </w:rPr>
              <m:t xml:space="preserve">2 </m:t>
            </m:r>
          </m:sup>
        </m:sSup>
      </m:oMath>
      <w:r>
        <w:t xml:space="preserve"> high caliper: 0.89, higher caliper and validation trials: 0.75, lower caliper: 0.76) and </w:t>
      </w:r>
      <w:proofErr w:type="spellStart"/>
      <w:r>
        <w:t>ΔDeepROPRO</w:t>
      </w:r>
      <w:proofErr w:type="spellEnd"/>
      <w:r>
        <w:t xml:space="preserve"> at 3 months (</w:t>
      </w:r>
      <w:proofErr w:type="spellStart"/>
      <w:r>
        <w:t>DeepROPRO</w:t>
      </w:r>
      <w:proofErr w:type="spellEnd"/>
      <w:r>
        <w:t xml:space="preserve"> </w:t>
      </w:r>
      <m:oMath>
        <m:sSup>
          <m:sSupPr>
            <m:ctrlPr>
              <w:rPr>
                <w:rFonts w:ascii="Cambria Math" w:hAnsi="Cambria Math"/>
              </w:rPr>
            </m:ctrlPr>
          </m:sSupPr>
          <m:e>
            <m:r>
              <w:rPr>
                <w:rFonts w:ascii="Cambria Math" w:hAnsi="Cambria Math"/>
              </w:rPr>
              <m:t>R</m:t>
            </m:r>
          </m:e>
          <m:sup>
            <m:r>
              <w:rPr>
                <w:rFonts w:ascii="Cambria Math" w:hAnsi="Cambria Math"/>
              </w:rPr>
              <m:t xml:space="preserve">2 </m:t>
            </m:r>
          </m:sup>
        </m:sSup>
      </m:oMath>
      <w:r>
        <w:t xml:space="preserve"> high caliper: 0.85, higher caliper and validation trials: 0.77, lower caliper: 0.75) had a high correlation with OS at 48 months (almost four years later).</w:t>
      </w:r>
      <w:proofErr w:type="gramEnd"/>
      <w:r>
        <w:t xml:space="preserve"> Note that the lower values in the higher caliper and validation trials had consistently lower values at 3 months, likely due to the </w:t>
      </w:r>
      <w:proofErr w:type="gramStart"/>
      <w:r>
        <w:t>cross-over</w:t>
      </w:r>
      <w:proofErr w:type="gramEnd"/>
      <w:r>
        <w:t xml:space="preserve"> in IMvigor211.</w:t>
      </w:r>
    </w:p>
    <w:p w:rsidR="001B5C6F" w:rsidRDefault="00F667AF">
      <w:r>
        <w:t>Additionally, we performed a second correlation analysis without the treatment effect on the mortality risk (</w:t>
      </w:r>
      <m:oMath>
        <m:r>
          <w:rPr>
            <w:rFonts w:ascii="Cambria Math" w:hAnsi="Cambria Math"/>
          </w:rPr>
          <m:t>γ</m:t>
        </m:r>
      </m:oMath>
      <w:r>
        <w:t>). In this second analysis, we calculated the correlation the ΔROPRO/ΔDeepROPRO trends with OS, resulting in a modified the regression expression</w:t>
      </w:r>
      <w:proofErr w:type="gramStart"/>
      <w:r>
        <w:t xml:space="preserve">: </w:t>
      </w:r>
      <w:proofErr w:type="gramEnd"/>
      <m:oMath>
        <m:box>
          <m:boxPr>
            <m:opEmu m:val="1"/>
            <m:ctrlPr>
              <w:rPr>
                <w:rFonts w:ascii="Cambria Math" w:hAnsi="Cambria Math"/>
              </w:rPr>
            </m:ctrlPr>
          </m:boxPr>
          <m:e>
            <m:r>
              <w:rPr>
                <w:rFonts w:ascii="Cambria Math" w:hAnsi="Cambria Math"/>
              </w:rPr>
              <m:t>log</m:t>
            </m:r>
          </m:e>
        </m:box>
        <m:r>
          <w:rPr>
            <w:rFonts w:ascii="Cambria Math" w:hAnsi="Cambria Math"/>
          </w:rPr>
          <m:t>(OS_HR)=</m:t>
        </m:r>
        <m:sSub>
          <m:sSubPr>
            <m:ctrlPr>
              <w:rPr>
                <w:rFonts w:ascii="Cambria Math" w:hAnsi="Cambria Math"/>
              </w:rPr>
            </m:ctrlPr>
          </m:sSubPr>
          <m:e>
            <m:r>
              <w:rPr>
                <w:rFonts w:ascii="Cambria Math" w:hAnsi="Cambria Math"/>
              </w:rPr>
              <m:t>θ</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1</m:t>
            </m:r>
          </m:sub>
        </m:sSub>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ϵ</m:t>
        </m:r>
      </m:oMath>
      <w:r>
        <w:t xml:space="preserve">. The results show a high correlation between the early trends and OS even without the </w:t>
      </w:r>
      <m:oMath>
        <m:r>
          <w:rPr>
            <w:rFonts w:ascii="Cambria Math" w:hAnsi="Cambria Math"/>
          </w:rPr>
          <m:t>γ</m:t>
        </m:r>
      </m:oMath>
      <w:r>
        <w:t xml:space="preserve"> coefficient (refer to Supplementary Tables 61-63 for the full correlation results). There was a slight decrease in correlation especially at higher cut-off points of the ΔRisk coefficients (especially 12 months). We hypothesize that this effect is due to a higher prediction power of the treatment effect </w:t>
      </w:r>
      <m:oMath>
        <m:r>
          <w:rPr>
            <w:rFonts w:ascii="Cambria Math" w:hAnsi="Cambria Math"/>
          </w:rPr>
          <m:t>γ</m:t>
        </m:r>
      </m:oMath>
      <w:r>
        <w:t xml:space="preserve"> at higher cut-off points, since the treatment effect is equivalent to the early OS.</w:t>
      </w:r>
    </w:p>
    <w:p w:rsidR="001B5C6F" w:rsidRDefault="00F667AF">
      <w:pPr>
        <w:pStyle w:val="Heading2"/>
        <w:spacing w:after="200"/>
      </w:pPr>
      <w:bookmarkStart w:id="9" w:name="_fsfn4d5zme59" w:colFirst="0" w:colLast="0"/>
      <w:bookmarkEnd w:id="9"/>
      <w:r>
        <w:t xml:space="preserve">Investigate </w:t>
      </w:r>
      <w:proofErr w:type="spellStart"/>
      <w:r>
        <w:t>ΔRisk</w:t>
      </w:r>
      <w:proofErr w:type="spellEnd"/>
      <w:r>
        <w:t xml:space="preserve"> and treatment effects in the Joint Model</w:t>
      </w:r>
    </w:p>
    <w:p w:rsidR="001B5C6F" w:rsidRDefault="00F667AF">
      <w:r>
        <w:t xml:space="preserve">We conducted three analyses: first, we investigated whether introducing a correlation effect between the </w:t>
      </w:r>
      <w:proofErr w:type="spellStart"/>
      <w:r>
        <w:t>ΔRisk</w:t>
      </w:r>
      <w:proofErr w:type="spellEnd"/>
      <w:r>
        <w:t xml:space="preserve"> and OS (the </w:t>
      </w:r>
      <m:oMath>
        <m:r>
          <w:rPr>
            <w:rFonts w:ascii="Cambria Math" w:hAnsi="Cambria Math"/>
          </w:rPr>
          <m:t>α</m:t>
        </m:r>
      </m:oMath>
      <w:r>
        <w:t xml:space="preserve"> parameter) contributed to the estimation of OS. In this case, the hypothesis tested </w:t>
      </w:r>
      <w:proofErr w:type="gramStart"/>
      <w:r>
        <w:t xml:space="preserve">was </w:t>
      </w:r>
      <w:proofErr w:type="gramEnd"/>
      <m:oMath>
        <m:sSub>
          <m:sSubPr>
            <m:ctrlPr>
              <w:rPr>
                <w:rFonts w:ascii="Cambria Math" w:hAnsi="Cambria Math"/>
              </w:rPr>
            </m:ctrlPr>
          </m:sSubPr>
          <m:e>
            <m:r>
              <w:rPr>
                <w:rFonts w:ascii="Cambria Math" w:hAnsi="Cambria Math"/>
              </w:rPr>
              <m:t>H</m:t>
            </m:r>
          </m:e>
          <m:sub>
            <m:r>
              <w:rPr>
                <w:rFonts w:ascii="Cambria Math" w:hAnsi="Cambria Math"/>
              </w:rPr>
              <m:t>0</m:t>
            </m:r>
          </m:sub>
        </m:sSub>
        <m:r>
          <w:rPr>
            <w:rFonts w:ascii="Cambria Math" w:hAnsi="Cambria Math"/>
          </w:rPr>
          <m:t xml:space="preserve">:α=0, </m:t>
        </m:r>
        <m:sSub>
          <m:sSubPr>
            <m:ctrlPr>
              <w:rPr>
                <w:rFonts w:ascii="Cambria Math" w:hAnsi="Cambria Math"/>
              </w:rPr>
            </m:ctrlPr>
          </m:sSubPr>
          <m:e>
            <m:r>
              <w:rPr>
                <w:rFonts w:ascii="Cambria Math" w:hAnsi="Cambria Math"/>
              </w:rPr>
              <m:t>H</m:t>
            </m:r>
          </m:e>
          <m:sub>
            <m:r>
              <w:rPr>
                <w:rFonts w:ascii="Cambria Math" w:hAnsi="Cambria Math"/>
              </w:rPr>
              <m:t>1</m:t>
            </m:r>
          </m:sub>
        </m:sSub>
        <m:r>
          <w:rPr>
            <w:rFonts w:ascii="Cambria Math" w:hAnsi="Cambria Math"/>
          </w:rPr>
          <m:t>:α≠0</m:t>
        </m:r>
      </m:oMath>
      <w:r>
        <w:t>. Second, we analyzed whether a treatment-dependent ΔROPRO/</w:t>
      </w:r>
      <w:proofErr w:type="spellStart"/>
      <w:r>
        <w:t>ΔDeepROPRO</w:t>
      </w:r>
      <w:proofErr w:type="spellEnd"/>
      <w:r>
        <w:t xml:space="preserve"> slope (the </w:t>
      </w:r>
      <m:oMath>
        <m:sSub>
          <m:sSubPr>
            <m:ctrlPr>
              <w:rPr>
                <w:rFonts w:ascii="Cambria Math" w:hAnsi="Cambria Math"/>
              </w:rPr>
            </m:ctrlPr>
          </m:sSubPr>
          <m:e>
            <m:r>
              <w:rPr>
                <w:rFonts w:ascii="Cambria Math" w:hAnsi="Cambria Math"/>
              </w:rPr>
              <m:t>β</m:t>
            </m:r>
          </m:e>
          <m:sub>
            <m:r>
              <w:rPr>
                <w:rFonts w:ascii="Cambria Math" w:hAnsi="Cambria Math"/>
              </w:rPr>
              <m:t>2</m:t>
            </m:r>
          </m:sub>
        </m:sSub>
      </m:oMath>
      <w:r>
        <w:t xml:space="preserve"> coefficient) informed the estimation of OS, i.e</w:t>
      </w:r>
      <w:proofErr w:type="gramStart"/>
      <w:r>
        <w:t xml:space="preserve">. </w:t>
      </w:r>
      <w:proofErr w:type="gramEnd"/>
      <m:oMath>
        <m:sSub>
          <m:sSubPr>
            <m:ctrlPr>
              <w:rPr>
                <w:rFonts w:ascii="Cambria Math" w:hAnsi="Cambria Math"/>
              </w:rPr>
            </m:ctrlPr>
          </m:sSubPr>
          <m:e>
            <m:r>
              <w:rPr>
                <w:rFonts w:ascii="Cambria Math" w:hAnsi="Cambria Math"/>
              </w:rPr>
              <m:t>H</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 xml:space="preserve">=0, </m:t>
        </m:r>
        <m:sSub>
          <m:sSubPr>
            <m:ctrlPr>
              <w:rPr>
                <w:rFonts w:ascii="Cambria Math" w:hAnsi="Cambria Math"/>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0</m:t>
        </m:r>
      </m:oMath>
      <w:r>
        <w:t xml:space="preserve">, with </w:t>
      </w:r>
      <m:oMath>
        <m:r>
          <w:rPr>
            <w:rFonts w:ascii="Cambria Math" w:hAnsi="Cambria Math"/>
          </w:rPr>
          <m:t>α≠0</m:t>
        </m:r>
      </m:oMath>
      <w:r>
        <w:t xml:space="preserve"> in both hypotheses. Finally, we investigated whether the early OS treatment effect (the </w:t>
      </w:r>
      <m:oMath>
        <m:r>
          <w:rPr>
            <w:rFonts w:ascii="Cambria Math" w:hAnsi="Cambria Math"/>
          </w:rPr>
          <m:t>γ</m:t>
        </m:r>
      </m:oMath>
      <w:r>
        <w:t xml:space="preserve"> parameter) carried extra prognostic information. The </w:t>
      </w:r>
      <m:oMath>
        <m:r>
          <w:rPr>
            <w:rFonts w:ascii="Cambria Math" w:hAnsi="Cambria Math"/>
          </w:rPr>
          <m:t>γ</m:t>
        </m:r>
      </m:oMath>
      <w:r>
        <w:t xml:space="preserve"> parameter models the difference in OS between the treatment arms until the censoring month imposed by us in each model fit. In this third experiment, we </w:t>
      </w:r>
      <w:proofErr w:type="gramStart"/>
      <w:r>
        <w:t xml:space="preserve">evaluated </w:t>
      </w:r>
      <w:proofErr w:type="gramEnd"/>
      <m:oMath>
        <m:sSub>
          <m:sSubPr>
            <m:ctrlPr>
              <w:rPr>
                <w:rFonts w:ascii="Cambria Math" w:hAnsi="Cambria Math"/>
              </w:rPr>
            </m:ctrlPr>
          </m:sSubPr>
          <m:e>
            <m:r>
              <w:rPr>
                <w:rFonts w:ascii="Cambria Math" w:hAnsi="Cambria Math"/>
              </w:rPr>
              <m:t>H</m:t>
            </m:r>
          </m:e>
          <m:sub>
            <m:r>
              <w:rPr>
                <w:rFonts w:ascii="Cambria Math" w:hAnsi="Cambria Math"/>
              </w:rPr>
              <m:t>0</m:t>
            </m:r>
          </m:sub>
        </m:sSub>
        <m:r>
          <w:rPr>
            <w:rFonts w:ascii="Cambria Math" w:hAnsi="Cambria Math"/>
          </w:rPr>
          <m:t xml:space="preserve">:γ=0, </m:t>
        </m:r>
        <m:sSub>
          <m:sSubPr>
            <m:ctrlPr>
              <w:rPr>
                <w:rFonts w:ascii="Cambria Math" w:hAnsi="Cambria Math"/>
              </w:rPr>
            </m:ctrlPr>
          </m:sSubPr>
          <m:e>
            <m:r>
              <w:rPr>
                <w:rFonts w:ascii="Cambria Math" w:hAnsi="Cambria Math"/>
              </w:rPr>
              <m:t>H</m:t>
            </m:r>
          </m:e>
          <m:sub>
            <m:r>
              <w:rPr>
                <w:rFonts w:ascii="Cambria Math" w:hAnsi="Cambria Math"/>
              </w:rPr>
              <m:t>1</m:t>
            </m:r>
          </m:sub>
        </m:sSub>
        <m:r>
          <w:rPr>
            <w:rFonts w:ascii="Cambria Math" w:hAnsi="Cambria Math"/>
          </w:rPr>
          <m:t>:γ≠0</m:t>
        </m:r>
      </m:oMath>
      <w:r>
        <w:t xml:space="preserve">, with </w:t>
      </w:r>
      <m:oMath>
        <m:r>
          <w:rPr>
            <w:rFonts w:ascii="Cambria Math" w:hAnsi="Cambria Math"/>
          </w:rPr>
          <m:t xml:space="preserve">α≠0, </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0</m:t>
        </m:r>
      </m:oMath>
      <w:r>
        <w:t xml:space="preserve">. We evaluated these hypotheses with the Wald (first hypothesis), and likelihood ratio tests (second and third hypotheses). </w:t>
      </w:r>
    </w:p>
    <w:p w:rsidR="001B5C6F" w:rsidRDefault="00F667AF">
      <w:pPr>
        <w:pStyle w:val="Heading3"/>
      </w:pPr>
      <w:bookmarkStart w:id="10" w:name="_e5mlrjvpzmub" w:colFirst="0" w:colLast="0"/>
      <w:bookmarkEnd w:id="10"/>
      <w:proofErr w:type="spellStart"/>
      <w:r>
        <w:t>ΔRisk</w:t>
      </w:r>
      <w:proofErr w:type="spellEnd"/>
      <w:r>
        <w:t xml:space="preserve"> prognostic information (</w:t>
      </w:r>
      <m:oMath>
        <m:r>
          <w:rPr>
            <w:rFonts w:ascii="Cambria Math" w:hAnsi="Cambria Math"/>
          </w:rPr>
          <m:t>α</m:t>
        </m:r>
      </m:oMath>
      <w:r>
        <w:t xml:space="preserve"> parameter)</w:t>
      </w:r>
    </w:p>
    <w:p w:rsidR="001B5C6F" w:rsidRDefault="00F667AF">
      <w:r>
        <w:t xml:space="preserve">The mortality risk values used in the </w:t>
      </w:r>
      <w:proofErr w:type="spellStart"/>
      <w:r>
        <w:t>ΔRisk</w:t>
      </w:r>
      <w:proofErr w:type="spellEnd"/>
      <w:r>
        <w:t xml:space="preserve"> </w:t>
      </w:r>
      <w:proofErr w:type="gramStart"/>
      <w:r>
        <w:t>were derived</w:t>
      </w:r>
      <w:proofErr w:type="gramEnd"/>
      <w:r>
        <w:t xml:space="preserve"> from the ROPRO and </w:t>
      </w:r>
      <w:proofErr w:type="spellStart"/>
      <w:r>
        <w:t>DeepROPRO</w:t>
      </w:r>
      <w:proofErr w:type="spellEnd"/>
      <w:r>
        <w:t xml:space="preserve"> prognostic scores. These prognostic scores </w:t>
      </w:r>
      <w:proofErr w:type="gramStart"/>
      <w:r>
        <w:t>are correlated</w:t>
      </w:r>
      <w:proofErr w:type="gramEnd"/>
      <w:r>
        <w:t xml:space="preserve"> with the date-of-death such that a </w:t>
      </w:r>
      <w:r>
        <w:lastRenderedPageBreak/>
        <w:t xml:space="preserve">higher prognostic score value indicates a lower time-to-event. Therefore, since the </w:t>
      </w:r>
      <w:proofErr w:type="spellStart"/>
      <w:r>
        <w:t>ΔRisk</w:t>
      </w:r>
      <w:proofErr w:type="spellEnd"/>
      <w:r>
        <w:t xml:space="preserve"> is calculated with these prognostic score values, it should be correlated with OS. We tested this association with the statistical test described above.</w:t>
      </w:r>
    </w:p>
    <w:p w:rsidR="001B5C6F" w:rsidRDefault="00F667AF">
      <w:r>
        <w:t>Our a</w:t>
      </w:r>
      <w:r w:rsidR="00E57BB6">
        <w:t>nalysis (Supplementary Table 64;</w:t>
      </w:r>
      <w:r>
        <w:t xml:space="preserve"> additional tables available in the </w:t>
      </w:r>
      <w:proofErr w:type="spellStart"/>
      <w:r>
        <w:t>Github</w:t>
      </w:r>
      <w:proofErr w:type="spellEnd"/>
      <w:r>
        <w:t xml:space="preserve"> repository) demonstrated that the </w:t>
      </w:r>
      <w:proofErr w:type="spellStart"/>
      <w:r>
        <w:t>ΔRisk</w:t>
      </w:r>
      <w:proofErr w:type="spellEnd"/>
      <w:r>
        <w:t xml:space="preserve"> contributed to the estimation of OS. The null hypothesis </w:t>
      </w:r>
      <w:proofErr w:type="gramStart"/>
      <w:r>
        <w:t>was rejected</w:t>
      </w:r>
      <w:proofErr w:type="gramEnd"/>
      <w:r>
        <w:t xml:space="preserve"> for all clinical trials tested, typically with overwhelming evidence. For the majority of clinical trials, the null hypothesis </w:t>
      </w:r>
      <w:proofErr w:type="gramStart"/>
      <w:r>
        <w:t>was rejected</w:t>
      </w:r>
      <w:proofErr w:type="gramEnd"/>
      <w:r>
        <w:t xml:space="preserve"> for all time-points. Therefore, we conclude that the correlation between </w:t>
      </w:r>
      <w:proofErr w:type="spellStart"/>
      <w:r>
        <w:t>ΔRisk</w:t>
      </w:r>
      <w:proofErr w:type="spellEnd"/>
      <w:r>
        <w:t xml:space="preserve"> and OS contributed to the estimation of OS. </w:t>
      </w:r>
    </w:p>
    <w:p w:rsidR="001B5C6F" w:rsidRDefault="00F667AF">
      <w:pPr>
        <w:pStyle w:val="Heading3"/>
        <w:spacing w:after="200"/>
      </w:pPr>
      <w:bookmarkStart w:id="11" w:name="_too3lv8xkke0" w:colFirst="0" w:colLast="0"/>
      <w:bookmarkEnd w:id="11"/>
      <w:r>
        <w:t>Treatment-dependent slope contribution for OS estimation (</w:t>
      </w:r>
      <m:oMath>
        <m:sSub>
          <m:sSubPr>
            <m:ctrlPr>
              <w:rPr>
                <w:rFonts w:ascii="Cambria Math" w:hAnsi="Cambria Math"/>
              </w:rPr>
            </m:ctrlPr>
          </m:sSubPr>
          <m:e>
            <m:r>
              <w:rPr>
                <w:rFonts w:ascii="Cambria Math" w:hAnsi="Cambria Math"/>
              </w:rPr>
              <m:t>β</m:t>
            </m:r>
          </m:e>
          <m:sub>
            <m:r>
              <w:rPr>
                <w:rFonts w:ascii="Cambria Math" w:hAnsi="Cambria Math"/>
              </w:rPr>
              <m:t>2</m:t>
            </m:r>
          </m:sub>
        </m:sSub>
      </m:oMath>
      <w:r>
        <w:t>)</w:t>
      </w:r>
    </w:p>
    <w:p w:rsidR="001B5C6F" w:rsidRDefault="00F667AF">
      <w:r>
        <w:t xml:space="preserve">The </w:t>
      </w:r>
      <m:oMath>
        <m:sSub>
          <m:sSubPr>
            <m:ctrlPr>
              <w:rPr>
                <w:rFonts w:ascii="Cambria Math" w:hAnsi="Cambria Math"/>
              </w:rPr>
            </m:ctrlPr>
          </m:sSubPr>
          <m:e>
            <m:r>
              <w:rPr>
                <w:rFonts w:ascii="Cambria Math" w:hAnsi="Cambria Math"/>
              </w:rPr>
              <m:t>β</m:t>
            </m:r>
          </m:e>
          <m:sub>
            <m:r>
              <w:rPr>
                <w:rFonts w:ascii="Cambria Math" w:hAnsi="Cambria Math"/>
              </w:rPr>
              <m:t>2</m:t>
            </m:r>
          </m:sub>
        </m:sSub>
      </m:oMath>
      <w:r>
        <w:t xml:space="preserve"> coefficient introduces an additional slope term, allowing each treatment arm to have a different ΔRisk slope. For this analysis, we evaluated the concordance between the ΔRisk slope (</w:t>
      </w:r>
      <m:oMath>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oMath>
      <w:r>
        <w:t xml:space="preserve">) and OS treatment benefit. Additionally, we analyzed whether the statistical test described above (only </w:t>
      </w:r>
      <w:proofErr w:type="gramStart"/>
      <w:r>
        <w:t xml:space="preserve">with </w:t>
      </w:r>
      <w:proofErr w:type="gramEnd"/>
      <m:oMath>
        <m:sSub>
          <m:sSubPr>
            <m:ctrlPr>
              <w:rPr>
                <w:rFonts w:ascii="Cambria Math" w:hAnsi="Cambria Math"/>
              </w:rPr>
            </m:ctrlPr>
          </m:sSubPr>
          <m:e>
            <m:r>
              <w:rPr>
                <w:rFonts w:ascii="Cambria Math" w:hAnsi="Cambria Math"/>
              </w:rPr>
              <m:t>β</m:t>
            </m:r>
          </m:e>
          <m:sub>
            <m:r>
              <w:rPr>
                <w:rFonts w:ascii="Cambria Math" w:hAnsi="Cambria Math"/>
              </w:rPr>
              <m:t>2</m:t>
            </m:r>
          </m:sub>
        </m:sSub>
      </m:oMath>
      <w:r>
        <w:t xml:space="preserve">, without </w:t>
      </w:r>
      <m:oMath>
        <m:r>
          <w:rPr>
            <w:rFonts w:ascii="Cambria Math" w:hAnsi="Cambria Math"/>
          </w:rPr>
          <m:t>γ</m:t>
        </m:r>
      </m:oMath>
      <w:r>
        <w:t>) could detect the treatment benefit before the log-rank test.</w:t>
      </w:r>
    </w:p>
    <w:p w:rsidR="001B5C6F" w:rsidRDefault="00F667AF">
      <w:r>
        <w:t xml:space="preserve">The </w:t>
      </w:r>
      <w:proofErr w:type="spellStart"/>
      <w:r>
        <w:t>ΔRisk</w:t>
      </w:r>
      <w:proofErr w:type="spellEnd"/>
      <w:r>
        <w:t xml:space="preserve"> slope was concordant with the final OS benefit for 11 (ROPRO) and 12 (</w:t>
      </w:r>
      <w:proofErr w:type="spellStart"/>
      <w:r>
        <w:t>DeepROPRO</w:t>
      </w:r>
      <w:proofErr w:type="spellEnd"/>
      <w:r>
        <w:t>) out of 15 clinical</w:t>
      </w:r>
      <w:r w:rsidR="00E57BB6">
        <w:t xml:space="preserve"> trials (Supplementary Table 65;</w:t>
      </w:r>
      <w:r>
        <w:t xml:space="preserve"> additional tables available in the </w:t>
      </w:r>
      <w:proofErr w:type="spellStart"/>
      <w:r>
        <w:t>Github</w:t>
      </w:r>
      <w:proofErr w:type="spellEnd"/>
      <w:r>
        <w:t xml:space="preserve"> repository). Additionally, the </w:t>
      </w:r>
      <w:proofErr w:type="spellStart"/>
      <w:r>
        <w:t>ΔRisk</w:t>
      </w:r>
      <w:proofErr w:type="spellEnd"/>
      <w:r>
        <w:t xml:space="preserve"> framework identified the difference between the arms 1.75, 1.86, and over 6 months before the log-rank test for the higher caliper, lower caliper, and validation with clinical trials, respectively.</w:t>
      </w:r>
    </w:p>
    <w:p w:rsidR="001B5C6F" w:rsidRDefault="00F667AF">
      <w:pPr>
        <w:pStyle w:val="Heading3"/>
      </w:pPr>
      <w:bookmarkStart w:id="12" w:name="_r877nmg1mo49" w:colFirst="0" w:colLast="0"/>
      <w:bookmarkEnd w:id="12"/>
      <w:r>
        <w:t>Treatment effect contribution to OS estimation (</w:t>
      </w:r>
      <m:oMath>
        <m:r>
          <w:rPr>
            <w:rFonts w:ascii="Cambria Math" w:hAnsi="Cambria Math"/>
          </w:rPr>
          <m:t>γ</m:t>
        </m:r>
      </m:oMath>
      <w:r>
        <w:t>)</w:t>
      </w:r>
    </w:p>
    <w:p w:rsidR="001B5C6F" w:rsidRDefault="00F667AF">
      <w:r>
        <w:t xml:space="preserve">The previous analysis demonstrated that the </w:t>
      </w:r>
      <w:proofErr w:type="spellStart"/>
      <w:r>
        <w:t>ΔRisk</w:t>
      </w:r>
      <w:proofErr w:type="spellEnd"/>
      <w:r>
        <w:t xml:space="preserve"> slope identified the treatment arm with OS benefit. Next we investigated whether the treatment effect in the hazard function (</w:t>
      </w:r>
      <m:oMath>
        <m:r>
          <w:rPr>
            <w:rFonts w:ascii="Cambria Math" w:hAnsi="Cambria Math"/>
          </w:rPr>
          <m:t>γ</m:t>
        </m:r>
      </m:oMath>
      <w:r>
        <w:t>) further improved the OS estimation.</w:t>
      </w:r>
    </w:p>
    <w:p w:rsidR="001B5C6F" w:rsidRDefault="00F667AF">
      <w:r>
        <w:t>Our results (Supplementary</w:t>
      </w:r>
      <w:r w:rsidR="00E57BB6">
        <w:t xml:space="preserve"> Table 66;</w:t>
      </w:r>
      <w:bookmarkStart w:id="13" w:name="_GoBack"/>
      <w:bookmarkEnd w:id="13"/>
      <w:r>
        <w:t xml:space="preserve"> additional tables available in the </w:t>
      </w:r>
      <w:proofErr w:type="spellStart"/>
      <w:r>
        <w:t>Github</w:t>
      </w:r>
      <w:proofErr w:type="spellEnd"/>
      <w:r>
        <w:t xml:space="preserve"> repository) demonstrate that the treatment effect did not improve OS estimation in the clinical trials for which there was no OS benefit (PRONOUNCE, </w:t>
      </w:r>
      <w:proofErr w:type="spellStart"/>
      <w:r>
        <w:t>PointBreak</w:t>
      </w:r>
      <w:proofErr w:type="spellEnd"/>
      <w:r>
        <w:t>, NCT00540514, and NCT00520676). For the remaining trials (where one medication had OS benefit) the treatment effect contributed to OS estimation in almost all clinical trials but FLAURA (higher caliper), LUX-Lung 3+</w:t>
      </w:r>
      <w:proofErr w:type="gramStart"/>
      <w:r>
        <w:t>6</w:t>
      </w:r>
      <w:proofErr w:type="gramEnd"/>
      <w:r>
        <w:t xml:space="preserve"> (lower caliper), AURA3 (lower caliper), and OAK. The treatment effect was especially </w:t>
      </w:r>
      <w:r>
        <w:lastRenderedPageBreak/>
        <w:t xml:space="preserve">important for later time-points (after 5/6 months). Given this result, we decided to include the </w:t>
      </w:r>
      <m:oMath>
        <m:r>
          <w:rPr>
            <w:rFonts w:ascii="Cambria Math" w:hAnsi="Cambria Math"/>
          </w:rPr>
          <m:t>γ</m:t>
        </m:r>
      </m:oMath>
      <w:r>
        <w:t xml:space="preserve"> coefficient into the combined ΔRisk/early OS statistical test we described in the manuscript, since it further improved the performance. We note, however, that in many cases the ROPRO time course alone would have enabled the right decision.</w:t>
      </w:r>
    </w:p>
    <w:p w:rsidR="001B5C6F" w:rsidRDefault="00F667AF">
      <w:pPr>
        <w:pStyle w:val="Heading2"/>
      </w:pPr>
      <w:bookmarkStart w:id="14" w:name="_9dphc5m78gzv" w:colFirst="0" w:colLast="0"/>
      <w:bookmarkEnd w:id="14"/>
      <w:r>
        <w:t>Implementation</w:t>
      </w:r>
    </w:p>
    <w:p w:rsidR="001B5C6F" w:rsidRDefault="00F667AF">
      <w:r>
        <w:t xml:space="preserve">All the analyses were performed using R 4.0.4 </w:t>
      </w:r>
      <w:r w:rsidR="0060513A">
        <w:fldChar w:fldCharType="begin"/>
      </w:r>
      <w:r w:rsidR="00D878A7">
        <w:instrText xml:space="preserve"> ADDIN ZOTERO_ITEM CSL_CITATION {"citationID":"e8SkclyS","properties":{"formattedCitation":"[13]","plainCitation":"[13]","noteIndex":0},"citationItems":[{"id":324,"uris":["http://zotero.org/users/6555147/items/Q7DWCKIA"],"itemData":{"id":324,"type":"book","event-place":"Vienna, Austria","publisher":"R Foundation for Statistical Computing","publisher-place":"Vienna, Austria","title":"R: A Language and Environment for Statistical Computing","URL":"https://www.R-project.org/","author":[{"literal":"R Core Team"}],"issued":{"date-parts":[["2018"]]}}}],"schema":"https://github.com/citation-style-language/schema/raw/master/csl-citation.json"} </w:instrText>
      </w:r>
      <w:r w:rsidR="0060513A">
        <w:fldChar w:fldCharType="separate"/>
      </w:r>
      <w:r w:rsidR="00D878A7" w:rsidRPr="00D878A7">
        <w:t>[13]</w:t>
      </w:r>
      <w:r w:rsidR="0060513A">
        <w:fldChar w:fldCharType="end"/>
      </w:r>
      <w:r>
        <w:t xml:space="preserve"> and Python 3.6. The ROPRO was calculated as specified in the original publication </w:t>
      </w:r>
      <w:r w:rsidR="0060513A">
        <w:fldChar w:fldCharType="begin"/>
      </w:r>
      <w:r w:rsidR="00D878A7">
        <w:instrText xml:space="preserve"> ADDIN ZOTERO_ITEM CSL_CITATION {"citationID":"Fze0JZtM","properties":{"formattedCitation":"[3]","plainCitation":"[3]","noteIndex":0},"citationItems":[{"id":1020,"uris":["http://zotero.org/users/6555147/items/B8HKP5C2"],"itemData":{"id":1020,"type":"article-journal","abstract":"Background\nBy understanding prognostic biomarkers, we gain insights into disease biology and may improve design, conduct, and data analysis of clinical trials and real-world data. In this context, we used the Flatiron Health Electronic Health Record-derived deidentified database that provides treatment outcome and biomarker data from &gt;280 oncology centers in the USA, organized into 17 cohorts defined by cancer type.\nPatients and methods\nIn 122 694 patients, we analyzed demographic, clinical, routine hematology, and blood chemistry parameters within a Cox proportional hazard framework to derive a multivariable prognostic risk model for overall survival (OS), the ‘Real wOrld PROgnostic score (ROPRO)’. We validated ROPRO in two independent phase I and III clinical studies.\nResults\nA total of 27 variables contributed independently and homogeneously across cancer indications to OS. In the largest cohort (advanced non-small-cell lung cancer), for example, patients with elevated ROPRO scores (upper 10%) had a 7.91-fold (95% confidence interval 7.45–8.39) increased death hazard compared with patients with low scores (lower 10%). Median survival was 23.9 months (23.3–24.5) in the lowest ROPRO quartile Q1, 14.8 months (14.4–15.2) in Q2, 9.4 months (9.1–9.7) in Q3, and 4.7 months (4.6–4.8) in Q4. The ROPRO model performance indicators [C-index = 0.747 (standard error 0.001), 3-month area under the curve (AUC) = 0.822 (0.819–0.825)] strongly outperformed those of the Royal Marsden Hospital Score [C-index = 0.54 (standard error 0.0005), 3-month AUC = 0.579 (0.577–0.581)]. We confirmed the high prognostic relevance of ROPRO in clinical Phase 1 and III trials.\nConclusions\nThe ROPRO provides improved prognostic power for OS. In oncology clinical development, it has great potential for applications in patient stratification, patient enrichment strategies, data interpretation, and early decision-making in clinical studies.","container-title":"Annals of Oncology","DOI":"10.1016/j.annonc.2020.07.013","ISSN":"0923-7534","issue":"11","journalAbbreviation":"Annals of Oncology","page":"1561-1568","title":"An enhanced prognostic score for overall survival of patients with cancer derived from a large real-world cohort","volume":"31","author":[{"family":"Becker","given":"T."},{"family":"Weberpals","given":"J."},{"family":"Jegg","given":"A.M."},{"family":"So","given":"W.V."},{"family":"Fischer","given":"A."},{"family":"Weisser","given":"M."},{"family":"Schmich","given":"F."},{"family":"Rüttinger","given":"D."},{"family":"Bauer-Mehren","given":"A."}],"issued":{"date-parts":[["2020",11,1]]}}}],"schema":"https://github.com/citation-style-language/schema/raw/master/csl-citation.json"} </w:instrText>
      </w:r>
      <w:r w:rsidR="0060513A">
        <w:fldChar w:fldCharType="separate"/>
      </w:r>
      <w:r w:rsidR="00D878A7" w:rsidRPr="00D878A7">
        <w:t>[3]</w:t>
      </w:r>
      <w:r w:rsidR="0060513A">
        <w:fldChar w:fldCharType="end"/>
      </w:r>
      <w:r>
        <w:t xml:space="preserve">. The </w:t>
      </w:r>
      <w:proofErr w:type="spellStart"/>
      <w:r>
        <w:t>DeepROPRO</w:t>
      </w:r>
      <w:proofErr w:type="spellEnd"/>
      <w:r>
        <w:t xml:space="preserve"> model had been previously fit in our previous analysis </w:t>
      </w:r>
      <w:r w:rsidR="0060513A">
        <w:fldChar w:fldCharType="begin"/>
      </w:r>
      <w:r w:rsidR="00D878A7">
        <w:instrText xml:space="preserve"> ADDIN ZOTERO_ITEM CSL_CITATION {"citationID":"tS4p9O1k","properties":{"formattedCitation":"[2]","plainCitation":"[2]","noteIndex":0},"citationItems":[{"id":1513,"uris":["http://zotero.org/users/6555147/items/L2D6CYN7"],"itemData":{"id":1513,"type":"article-journal","abstract":"Introduction: Prognostic scores are important tools in oncology to facilitate clinical decision-making based on patient characteristics. To date, classic survival analysis using Cox proportional hazards regression has been employed in the development of these prognostic scores. With the advance of analytical models, this study aimed to determine if more complex machine-learning algorithms could outperform classical survival analysis methods.Methods: In this benchmarking study, two datasets were used to develop and compare different prognostic models for overall survival in pan-cancer populations: a nationwide EHR-derived de-identified database for training and in-sample testing and the OAK (phase III clinical trial) dataset for out-of-sample testing. A real-world database comprised 136K first-line treated cancer patients across multiple cancer types and was split into a 90% training and 10% testing dataset, respectively. The OAK dataset comprised 1,187 patients diagnosed with non-small cell lung cancer. To assess the effect of the covariate number on prognostic performance, we formed three feature sets with 27, 44 and 88 covariates. In terms of methods, we benchmarked ROPRO, a prognostic score based on the Cox model, against eight complex machine-learning models: regularized Cox, Random Survival Forests (RSF), Gradient Boosting (GB), DeepSurv (DS), Autoencoder (AE) and Super Learner (SL). The C-index was used as the performance metric to compare different models.Results: For in-sample testing on the real-world database the resulting C-index [95% CI] values for RSF 0.720 [0.716, 0.725], GB 0.722 [0.718, 0.727], DS 0.721 [0.717, 0.726] and lastly, SL 0.723 [0.718, 0.728] showed significantly better performance as compared to ROPRO 0.701 [0.696, 0.706]. Similar results were derived across all feature sets. However, for the out-of-sample validation on OAK, the stronger performance of the more complex models was not apparent anymore. Consistently, the increase in the number of prognostic covariates did not lead to an increase in model performance.Discussion: The stronger performance of the more complex models did not generalize when applied to an out-of-sample dataset. We hypothesize that future research may benefit by adding multimodal data to exploit advantages of more complex models.","container-title":"Frontiers in Artificial Intelligence","DOI":"10.3389/frai.2021.625573","ISSN":"2624-8212","journalAbbreviation":"Front. Artif. Intell.","language":"English","note":"publisher: Frontiers","page":"9","source":"Frontiers","title":"Artificial Intelligence for Prognostic Scores in Oncology: a Benchmarking Study","title-short":"Artificial Intelligence for Prognostic Scores in Oncology","volume":"4","author":[{"family":"Loureiro","given":"Hugo"},{"family":"Becker","given":"Tim"},{"family":"Bauer-Mehren","given":"Anna"},{"family":"Ahmidi","given":"Narges"},{"family":"Weberpals","given":"Janick"}],"issued":{"date-parts":[["2021"]]}}}],"schema":"https://github.com/citation-style-language/schema/raw/master/csl-citation.json"} </w:instrText>
      </w:r>
      <w:r w:rsidR="0060513A">
        <w:fldChar w:fldCharType="separate"/>
      </w:r>
      <w:r w:rsidR="00D878A7" w:rsidRPr="00D878A7">
        <w:t>[2]</w:t>
      </w:r>
      <w:r w:rsidR="0060513A">
        <w:fldChar w:fldCharType="end"/>
      </w:r>
      <w:r>
        <w:t xml:space="preserve">. The propensity score matching, </w:t>
      </w:r>
      <w:proofErr w:type="spellStart"/>
      <w:r>
        <w:t>DeepSurv</w:t>
      </w:r>
      <w:proofErr w:type="spellEnd"/>
      <w:r>
        <w:t xml:space="preserve">, JM were implemented in the </w:t>
      </w:r>
      <w:proofErr w:type="spellStart"/>
      <w:r>
        <w:t>MatchIt</w:t>
      </w:r>
      <w:proofErr w:type="spellEnd"/>
      <w:r>
        <w:t xml:space="preserve"> </w:t>
      </w:r>
      <w:r w:rsidR="0060513A">
        <w:fldChar w:fldCharType="begin"/>
      </w:r>
      <w:r w:rsidR="00D878A7">
        <w:instrText xml:space="preserve"> ADDIN ZOTERO_ITEM CSL_CITATION {"citationID":"ZQ2BrhwL","properties":{"formattedCitation":"[14]","plainCitation":"[14]","noteIndex":0},"citationItems":[{"id":2265,"uris":["http://zotero.org/users/6555147/items/2W5KC33U"],"itemData":{"id":2265,"type":"article-journal","abstract":"&amp;lt;b&amp;gt;MatchIt&amp;lt;/b&amp;gt; implements the suggestions of Ho, Imai, King, and Stuart (2007) for improving parametric statistical models by preprocessing data with nonparametric matching methods. &amp;lt;b&amp;gt;MatchIt&amp;lt;/b&amp;gt; implements a wide range of sophisticated matching methods, making it possible to greatly reduce the dependence of causal inferences on hard-to-justify, but commonly made, statistical modeling assumptions. The software also easily fits into existing research practices since, after preprocessing data with &amp;lt;b&amp;gt;MatchIt&amp;lt;/b&amp;gt;, researchers can use whatever parametric model they would have used without &amp;lt;b&amp;gt;MatchIt&amp;lt;/b&amp;gt;, but produce inferences with substantially more robustness and less sensitivity to modeling assumptions. &amp;lt;b&amp;gt;MatchIt&amp;lt;/b&amp;gt; is an R program, and also works seamlessly with &amp;lt;b&amp;gt;Zelig&amp;lt;/b&amp;gt;.","container-title":"Journal of Statistical Software","DOI":"10.18637/jss.v042.i08","issue":"8","journalAbbreviation":"J. Stat. Soft.","note":"section: Articles","page":"1 - 28","title":"MatchIt: Nonparametric Preprocessing for Parametric Causal Inference","volume":"42","author":[{"family":"Ho","given":"Daniel"},{"family":"Imai","given":"Kosuke"},{"family":"King","given":"Gary"},{"family":"Stuart","given":"Elizabeth A."}],"issued":{"date-parts":[["2011",6,14]]}}}],"schema":"https://github.com/citation-style-language/schema/raw/master/csl-citation.json"} </w:instrText>
      </w:r>
      <w:r w:rsidR="0060513A">
        <w:fldChar w:fldCharType="separate"/>
      </w:r>
      <w:r w:rsidR="00D878A7" w:rsidRPr="00D878A7">
        <w:t>[14]</w:t>
      </w:r>
      <w:r w:rsidR="0060513A">
        <w:fldChar w:fldCharType="end"/>
      </w:r>
      <w:r>
        <w:t xml:space="preserve">, </w:t>
      </w:r>
      <w:proofErr w:type="spellStart"/>
      <w:r>
        <w:t>DeepSurv</w:t>
      </w:r>
      <w:proofErr w:type="spellEnd"/>
      <w:r>
        <w:t xml:space="preserve"> </w:t>
      </w:r>
      <w:r w:rsidR="0060513A">
        <w:fldChar w:fldCharType="begin"/>
      </w:r>
      <w:r w:rsidR="00D878A7">
        <w:instrText xml:space="preserve"> ADDIN ZOTERO_ITEM CSL_CITATION {"citationID":"qj6IFp3p","properties":{"formattedCitation":"[5]","plainCitation":"[5]","noteIndex":0},"citationItems":[{"id":68,"uris":["http://zotero.org/users/6555147/items/SBFA9LLX"],"itemData":{"id":68,"type":"article-journal","abstract":"Medical practitioners use survival models to explore and understand the relationships between patients’ covariates (e.g. clinical and genetic features) and the effectiveness of various treatment options. Standard survival models like the linear Cox proportional hazards model require extensive feature engineering or prior medical knowledge to model treatment interaction at an individual level. While nonlinear survival methods, such as neural networks and survival forests, can inherently model these high-level interaction terms, they have yet to be shown as effective treatment recommender systems.","container-title":"BMC Medical Research Methodology","DOI":"10.1186/s12874-018-0482-1","ISSN":"1471-2288","issue":"1","journalAbbreviation":"BMC Medical Research Methodology","page":"24","source":"BioMed Central","title":"DeepSurv: personalized treatment recommender system using a Cox proportional hazards deep neural network","title-short":"DeepSurv","volume":"18","author":[{"family":"Katzman","given":"Jared L."},{"family":"Shaham","given":"Uri"},{"family":"Cloninger","given":"Alexander"},{"family":"Bates","given":"Jonathan"},{"family":"Jiang","given":"Tingting"},{"family":"Kluger","given":"Yuval"}],"issued":{"date-parts":[["2018",2,26]]}}}],"schema":"https://github.com/citation-style-language/schema/raw/master/csl-citation.json"} </w:instrText>
      </w:r>
      <w:r w:rsidR="0060513A">
        <w:fldChar w:fldCharType="separate"/>
      </w:r>
      <w:r w:rsidR="00D878A7" w:rsidRPr="00D878A7">
        <w:t>[5]</w:t>
      </w:r>
      <w:r w:rsidR="0060513A">
        <w:fldChar w:fldCharType="end"/>
      </w:r>
      <w:r>
        <w:t xml:space="preserve"> and JM </w:t>
      </w:r>
      <w:r w:rsidR="0060513A">
        <w:fldChar w:fldCharType="begin"/>
      </w:r>
      <w:r w:rsidR="00D878A7">
        <w:instrText xml:space="preserve"> ADDIN ZOTERO_ITEM CSL_CITATION {"citationID":"GTm7FA7Z","properties":{"formattedCitation":"[6]","plainCitation":"[6]","noteIndex":0},"citationItems":[{"id":2264,"uris":["http://zotero.org/users/6555147/items/MN5E4KKH"],"itemData":{"id":2264,"type":"article-journal","abstract":"In longitudinal studies measurements are often collected on different types of outcomes for each subject. These may include several longitudinally measured responses (such as blood values relevant to the medical condition under study) and the time at which an event of particular interest occurs (e.g., death, development of a disease or dropout from the study). These outcomes are often separately analyzed; however, in many instances, a joint modeling approach is either required or may produce a better insight into the mechanisms that underlie the phenomenon under study. In this paper we present the &amp;lt;b&amp;gt;R&amp;lt;/b&amp;gt; package &amp;lt;b&amp;gt;JM&amp;lt;/b&amp;gt; that fits joint models for longitudinal and time-to-event data.","container-title":"Journal of Statistical Software","DOI":"10.18637/jss.v035.i09","issue":"9","journalAbbreviation":"J. Stat. Soft.","note":"section: Articles","page":"1 - 33","title":"JM: An R Package for the Joint Modelling of Longitudinal and Time-to-Event Data","volume":"35","author":[{"family":"Rizopoulos","given":"Dimitris"}],"issued":{"date-parts":[["2010",7,26]]}}}],"schema":"https://github.com/citation-style-language/schema/raw/master/csl-citation.json"} </w:instrText>
      </w:r>
      <w:r w:rsidR="0060513A">
        <w:fldChar w:fldCharType="separate"/>
      </w:r>
      <w:r w:rsidR="00D878A7" w:rsidRPr="00D878A7">
        <w:t>[6]</w:t>
      </w:r>
      <w:r w:rsidR="0060513A">
        <w:fldChar w:fldCharType="end"/>
      </w:r>
      <w:r>
        <w:t xml:space="preserve"> packages, respectively. The analysis code and additional supplementary tables</w:t>
      </w:r>
      <w:r w:rsidR="00934227">
        <w:t>/figures</w:t>
      </w:r>
      <w:r>
        <w:t xml:space="preserve"> are available in </w:t>
      </w:r>
      <w:hyperlink r:id="rId7" w:history="1">
        <w:r w:rsidR="00934227" w:rsidRPr="0036789B">
          <w:rPr>
            <w:rStyle w:val="Hyperlink"/>
          </w:rPr>
          <w:t>https://github.com/loureirh/deltaRisk</w:t>
        </w:r>
      </w:hyperlink>
      <w:r>
        <w:t>.</w:t>
      </w:r>
    </w:p>
    <w:p w:rsidR="001B5C6F" w:rsidRDefault="00F667AF">
      <w:r>
        <w:br w:type="page"/>
      </w:r>
    </w:p>
    <w:p w:rsidR="001B5C6F" w:rsidRDefault="00F667AF">
      <w:pPr>
        <w:pStyle w:val="Heading1"/>
      </w:pPr>
      <w:bookmarkStart w:id="15" w:name="_7s01fous8ndf" w:colFirst="0" w:colLast="0"/>
      <w:bookmarkEnd w:id="15"/>
      <w:r>
        <w:lastRenderedPageBreak/>
        <w:t>Supplementary Tables</w:t>
      </w:r>
    </w:p>
    <w:p w:rsidR="001B5C6F" w:rsidRDefault="00F667AF">
      <w:pPr>
        <w:rPr>
          <w:b/>
        </w:rPr>
      </w:pPr>
      <w:r>
        <w:rPr>
          <w:b/>
        </w:rPr>
        <w:t>Supplementary Table 1: Clinical trials selected for real-world data analysi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1B5C6F">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rPr>
                <w:b/>
              </w:rPr>
            </w:pPr>
            <w:r>
              <w:rPr>
                <w:b/>
              </w:rPr>
              <w:t>Medication Type</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rPr>
                <w:b/>
              </w:rPr>
            </w:pPr>
            <w:r>
              <w:rPr>
                <w:b/>
              </w:rPr>
              <w:t>Clinical Trial Acronym</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rPr>
                <w:b/>
              </w:rPr>
            </w:pPr>
            <w:r>
              <w:rPr>
                <w:b/>
              </w:rPr>
              <w:t>Treatment arm 1</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rPr>
                <w:b/>
              </w:rPr>
            </w:pPr>
            <w:r>
              <w:rPr>
                <w:b/>
              </w:rPr>
              <w:t>Treatment arm 2</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rPr>
                <w:b/>
              </w:rPr>
            </w:pPr>
            <w:r>
              <w:rPr>
                <w:b/>
              </w:rPr>
              <w:t>Treatment arm with highest overall survival</w:t>
            </w:r>
          </w:p>
        </w:tc>
      </w:tr>
      <w:tr w:rsidR="001B5C6F">
        <w:trPr>
          <w:trHeight w:val="420"/>
        </w:trPr>
        <w:tc>
          <w:tcPr>
            <w:tcW w:w="1872" w:type="dxa"/>
            <w:vMerge w:val="restart"/>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Immunotherapy</w:t>
            </w:r>
          </w:p>
          <w:p w:rsidR="001B5C6F" w:rsidRDefault="001B5C6F">
            <w:pPr>
              <w:widowControl w:val="0"/>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KEYNOTE-189 </w:t>
            </w:r>
            <w:r w:rsidR="0060513A">
              <w:fldChar w:fldCharType="begin"/>
            </w:r>
            <w:r w:rsidR="00D878A7">
              <w:instrText xml:space="preserve"> ADDIN ZOTERO_ITEM CSL_CITATION {"citationID":"MzLQaXFq","properties":{"formattedCitation":"[15]","plainCitation":"[15]","noteIndex":0},"citationItems":[{"id":1711,"uris":["http://zotero.org/users/6555147/items/V6NZDHJ6"],"itemData":{"id":1711,"type":"article-journal","container-title":"New England Journal of Medicine","DOI":"10.1056/NEJMoa1801005","ISSN":"0028-4793","issue":"22","journalAbbreviation":"N Engl J Med","note":"publisher: Massachusetts Medical Society","page":"2078-2092","title":"Pembrolizumab plus Chemotherapy in Metastatic Non–Small-Cell Lung Cancer","volume":"378","author":[{"family":"Gandhi","given":"Leena"},{"family":"Rodríguez-Abreu","given":"Delvys"},{"family":"Gadgeel","given":"Shirish"},{"family":"Esteban","given":"Emilio"},{"family":"Felip","given":"Enriqueta"},{"family":"De Angelis","given":"Flávia"},{"family":"Domine","given":"Manuel"},{"family":"Clingan","given":"Philip"},{"family":"Hochmair","given":"Maximilian J."},{"family":"Powell","given":"Steven F."},{"family":"Cheng","given":"Susanna Y.-S."},{"family":"Bischoff","given":"Helge G."},{"family":"Peled","given":"Nir"},{"family":"Grossi","given":"Francesco"},{"family":"Jennens","given":"Ross R."},{"family":"Reck","given":"Martin"},{"family":"Hui","given":"Rina"},{"family":"Garon","given":"Edward B."},{"family":"Boyer","given":"Michael"},{"family":"Rubio-Viqueira","given":"Belén"},{"family":"Novello","given":"Silvia"},{"family":"Kurata","given":"Takayasu"},{"family":"Gray","given":"Jhanelle E."},{"family":"Vida","given":"John"},{"family":"Wei","given":"Ziwen"},{"family":"Yang","given":"Jing"},{"family":"Raftopoulos","given":"Harry"},{"family":"Pietanza","given":"M. Catherine"},{"family":"Garassino","given":"Marina C."}],"issued":{"date-parts":[["2018",5,31]]}}}],"schema":"https://github.com/citation-style-language/schema/raw/master/csl-citation.json"} </w:instrText>
            </w:r>
            <w:r w:rsidR="0060513A">
              <w:fldChar w:fldCharType="separate"/>
            </w:r>
            <w:r w:rsidR="00D878A7" w:rsidRPr="00D878A7">
              <w:t>[15]</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Carboplatin/Cisplatin + </w:t>
            </w:r>
            <w:proofErr w:type="spellStart"/>
            <w:r>
              <w:t>Pembrolizumab</w:t>
            </w:r>
            <w:proofErr w:type="spellEnd"/>
            <w:r>
              <w:t xml:space="preserve"> + </w:t>
            </w:r>
            <w:proofErr w:type="spellStart"/>
            <w:r>
              <w:t>Pemetrexed</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Carboplatin/Cisplatin + </w:t>
            </w:r>
            <w:proofErr w:type="spellStart"/>
            <w:r>
              <w:t>Pemetrexed</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Treatment arm 1</w:t>
            </w:r>
          </w:p>
        </w:tc>
      </w:tr>
      <w:tr w:rsidR="001B5C6F">
        <w:trPr>
          <w:trHeight w:val="420"/>
        </w:trPr>
        <w:tc>
          <w:tcPr>
            <w:tcW w:w="1872" w:type="dxa"/>
            <w:vMerge/>
            <w:shd w:val="clear" w:color="auto" w:fill="auto"/>
            <w:tcMar>
              <w:top w:w="100" w:type="dxa"/>
              <w:left w:w="100" w:type="dxa"/>
              <w:bottom w:w="100" w:type="dxa"/>
              <w:right w:w="100" w:type="dxa"/>
            </w:tcMar>
          </w:tcPr>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KEYNOTE-024 </w:t>
            </w:r>
            <w:r w:rsidR="0060513A">
              <w:fldChar w:fldCharType="begin"/>
            </w:r>
            <w:r w:rsidR="00D878A7">
              <w:instrText xml:space="preserve"> ADDIN ZOTERO_ITEM CSL_CITATION {"citationID":"ND5aRFe6","properties":{"formattedCitation":"[16]","plainCitation":"[16]","noteIndex":0},"citationItems":[{"id":1719,"uris":["http://zotero.org/users/6555147/items/UCG655MT"],"itemData":{"id":1719,"type":"article-journal","abstract":"Purpose In the randomized, open-label, phase III KEYNOTE-024 study, pembrolizumab significantly improved progression-free survival and overall survival (OS) compared with platinum-based chemotherapy in patients with previously untreated advanced non?small-cell lung cancer (NSCLC) with a programmed death ligand 1 tumor proportion score of 50% or greater and without EGFR/ALK aberrations. We report an updated OS and tolerability analysis, including analyses adjusting for potential bias introduced by crossover from chemotherapy to pembrolizumab. Patients and Methods Patients were randomly assigned to pembrolizumab 200 mg every 3 weeks (for up to 2 years) or investigator?s choice of platinum-based chemotherapy (four to six cycles). Patients assigned to chemotherapy could cross over to pembrolizumab upon meeting eligibility criteria. The primary end point was progression-free survival; OS was an important key secondary end point. Crossover adjustment analysis was done using the following three methods: simplified two-stage method, rank-preserving structural failure time, and inverse probability of censoring weighting. Results Three hundred five patients were randomly assigned (pembrolizumab, n = 154; chemotherapy, n = 151). At data cutoff (July 10, 2017; median follow-up, 25.2 months), 73 patients in the pembrolizumab arm and 96 in the chemotherapy arm had died. Median OS was 30.0 months (95% CI, 18.3 months to not reached) with pembrolizumab and 14.2 months (95% CI, 9.8 to 19.0 months) with chemotherapy (hazard ratio, 0.63; 95% CI, 0.47 to 0.86). Eighty-two patients assigned to chemotherapy crossed over on study to receive pembrolizumab. When adjusted for crossover using the two-stage method, the hazard ratio for OS for pembrolizumab versus chemotherapy was 0.49 (95% CI, 0.34 to 0.69); results using rank-preserving structural failure time and inverse probability of censoring weighting were similar. Treatment-related grade 3 to 5 adverse events were less frequent with pembrolizumab compared with chemotherapy (31.2% v 53.3%, respectively). Conclusion With prolonged follow-up, first-line pembrolizumab monotherapy continues to demonstrate an OS benefit over chemotherapy in patients with previously untreated, advanced NSCLC without EGFR/ALK aberrations, despite crossover from the control arm to pembrolizumab as subsequent therapy.","container-title":"Journal of Clinical Oncology","DOI":"10.1200/JCO.18.00149","ISSN":"0732-183X","issue":"7","journalAbbreviation":"JCO","note":"publisher: Wolters Kluwer","page":"537-546","title":"Updated Analysis of KEYNOTE-024: Pembrolizumab Versus Platinum-Based Chemotherapy for Advanced Non–Small-Cell Lung Cancer With PD-L1 Tumor Proportion Score of 50% or Greater","volume":"37","author":[{"family":"Reck","given":"Martin"},{"family":"Rodríguez–Abreu","given":"Delvys"},{"family":"Robinson","given":"Andrew G."},{"family":"Hui","given":"Rina"},{"family":"Csőszi","given":"Tibor"},{"family":"Fülöp","given":"Andrea"},{"family":"Gottfried","given":"Maya"},{"family":"Peled","given":"Nir"},{"family":"Tafreshi","given":"Ali"},{"family":"Cuffe","given":"Sinead"},{"family":"O´Brien","given":"Mary"},{"family":"Rao","given":"Suman"},{"family":"Hotta","given":"Katsuyuki"},{"family":"Vandormael","given":"Kristel"},{"family":"Riccio","given":"Antonio"},{"family":"Yang","given":"Jing"},{"family":"Pietanza","given":"M. Catherine"},{"family":"Brahmer","given":"Julie R."}],"issued":{"date-parts":[["2019",3,1]]}}}],"schema":"https://github.com/citation-style-language/schema/raw/master/csl-citation.json"} </w:instrText>
            </w:r>
            <w:r w:rsidR="0060513A">
              <w:fldChar w:fldCharType="separate"/>
            </w:r>
            <w:r w:rsidR="00D878A7" w:rsidRPr="00D878A7">
              <w:t>[16]</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proofErr w:type="spellStart"/>
            <w:r>
              <w:t>Pembrolizumab</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Platinum-doublet (carboplatin + </w:t>
            </w:r>
            <w:proofErr w:type="spellStart"/>
            <w:r>
              <w:t>pemetrexed</w:t>
            </w:r>
            <w:proofErr w:type="spellEnd"/>
            <w:r>
              <w:t xml:space="preserve">, cisplatin + </w:t>
            </w:r>
            <w:proofErr w:type="spellStart"/>
            <w:r>
              <w:t>pemetrexed</w:t>
            </w:r>
            <w:proofErr w:type="spellEnd"/>
            <w:r>
              <w:t>, carboplatin + gemcitabine, cisplatin + gemcitabine, or carboplatin + pacli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Treatment arm 1</w:t>
            </w:r>
          </w:p>
        </w:tc>
      </w:tr>
      <w:tr w:rsidR="001B5C6F">
        <w:trPr>
          <w:trHeight w:val="420"/>
        </w:trPr>
        <w:tc>
          <w:tcPr>
            <w:tcW w:w="1872" w:type="dxa"/>
            <w:vMerge/>
            <w:shd w:val="clear" w:color="auto" w:fill="auto"/>
            <w:tcMar>
              <w:top w:w="100" w:type="dxa"/>
              <w:left w:w="100" w:type="dxa"/>
              <w:bottom w:w="100" w:type="dxa"/>
              <w:right w:w="100" w:type="dxa"/>
            </w:tcMar>
          </w:tcPr>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KEYNOTE-042 </w:t>
            </w:r>
            <w:r w:rsidR="0060513A">
              <w:fldChar w:fldCharType="begin"/>
            </w:r>
            <w:r w:rsidR="00D878A7">
              <w:instrText xml:space="preserve"> ADDIN ZOTERO_ITEM CSL_CITATION {"citationID":"evjN4wTZ","properties":{"formattedCitation":"[17]","plainCitation":"[17]","noteIndex":0},"citationItems":[{"id":1722,"uris":["http://zotero.org/users/6555147/items/RWJ2WSJZ"],"itemData":{"id":1722,"type":"article-journal","abstract":"Summary\nBackground\nFirst-line pembrolizumab monotherapy improves overall and progression-free survival in patients with untreated metastatic non-small-cell lung cancer with a programmed death ligand 1 (PD-L1) tumour proportion score (TPS) of 50% or greater. We investigated overall survival after treatment with pembrolizumab monotherapy in patients with a PD-L1 TPS of 1% or greater.\nMethods\nThis randomised, open-label, phase 3 study was done in 213 medical centres in 32 countries. Eligible patients were adults (≥18 years) with previously untreated locally advanced or metastatic non-small-cell lung cancer without a sensitising EGFR mutation or ALK translocation and with an Eastern Cooperative Oncology Group (ECOG) performance status score of 0 or 1, life expectancy 3 months or longer, and a PD-L1 TPS of 1% or greater. Randomisation was computer generated, accessed via an interactive voice-response and integrated web-response system, and stratified by region of enrolment (east Asia vs rest of world), ECOG performance status score (0 vs 1), histology (squamous vs non-squamous), and PD-L1 TPS (≥50% vs 1–49%). Enrolled patients were randomly assigned 1:1 in blocks of four per stratum to receive pembrolizumab 200 mg every 3 weeks for up to 35 cycles or the investigator's choice of platinum-based chemotherapy for four to six cycles. Primary endpoints were overall survival in patients with a TPS of 50% or greater, 20% or greater, and 1% or greater (one-sided significance thresholds, p=0·0122, p=0·0120, and p=0·0124, respectively) in the intention-to-treat population, assessed sequentially if the previous findings were significant. This study is registered at ClinicalTrials.gov, number NCT02220894.\nFindings\nFrom Dec 19, 2014, to March 6, 2017, 1274 patients (902 men, 372 women, median age 63 years [IQR 57–69]) with a PD-L1 TPS of 1% or greater were allocated to pembrolizumab (n=637) or chemotherapy (n=637) and included in the intention-to-treat population. 599 (47%) had a TPS of 50% or greater and 818 patients (64%) had a TPS of 20% or greater. As of Feb 26, 2018, median follow-up was 12·8 months. Overall survival was significantly longer in the pembrolizumab group than in the chemotherapy group in all three TPS populations (≥50% hazard ratio 0·69, 95% CI 0·56–0·85, p=0·0003; ≥20% 0·77, 0·64–0·92, p=0·0020, and ≥1% 0·81, 0·71–0·93, p=0·0018). The median surival values by TPS population were 20·0 months (95% CI 15·4–24·9) for pembrolizumab versus 12·2 months (10·4–14·2) for chemotherapy, 17·7 months (15·3–22·1) versus 13·0 months (11·6–15·3), and 16·7 months (13·9–19·7) versus 12·1 months (11·3–13·3), respectively. Treatment-related adverse events of grade 3 or worse occurred in 113 (18%) of 636 treated patients in the pembrolizumab group and in 252 (41%) of 615 in the chemotherapy group and led to death in 13 (2%) and 14 (2%) patients, respectively.\nInterpretation\nThe benefit-to-risk profile suggests that pembrolizumab monotherapy can be extended as first-line therapy to patients with locally advanced or metastatic non-small-cell lung cancer without sensitising EGFR or ALK alterations and with low PD-L1 TPS.\nFunding\nMerck Sharp &amp; Dohme.","container-title":"The Lancet","DOI":"10.1016/S0140-6736(18)32409-7","ISSN":"0140-6736","issue":"10183","journalAbbreviation":"The Lancet","page":"1819-1830","title":"Pembrolizumab versus chemotherapy for previously untreated, PD-L1-expressing, locally advanced or metastatic non-small-cell lung cancer (KEYNOTE-042): a randomised, open-label, controlled, phase 3 trial","volume":"393","author":[{"family":"Mok","given":"Tony S K"},{"family":"Wu","given":"Yi-Long"},{"family":"Kudaba","given":"Iveta"},{"family":"Kowalski","given":"Dariusz M"},{"family":"Cho","given":"Byoung Chul"},{"family":"Turna","given":"Hande Z"},{"family":"Castro","given":"Gilberto"},{"family":"Srimuninnimit","given":"Vichien"},{"family":"Laktionov","given":"Konstantin K"},{"family":"Bondarenko","given":"Igor"},{"family":"Kubota","given":"Kaoru"},{"family":"Lubiniecki","given":"Gregory M"},{"family":"Zhang","given":"Jin"},{"family":"Kush","given":"Debra"},{"family":"Lopes","given":"Gilberto"},{"family":"Adamchuk","given":"Grigory"},{"family":"Ahn","given":"Myung-Ju"},{"family":"Alexandru","given":"Aurelia"},{"family":"Altundag","given":"Ozden"},{"family":"Alyasova","given":"Anna"},{"family":"Andrusenko","given":"Orest"},{"family":"Aoe","given":"Keisuke"},{"family":"Araujo","given":"Antonio"},{"family":"Aren","given":"Osvaldo"},{"family":"Arrieta Rodriguez","given":"Oscar"},{"family":"Ativitavas","given":"Touch"},{"family":"Avendano","given":"Oscar"},{"family":"Barata","given":"Fernando"},{"family":"Barrios","given":"Carlos Henrique"},{"family":"Beato","given":"Carlos"},{"family":"Bergstrom","given":"Per"},{"family":"Betticher","given":"Daniel"},{"family":"Bolotina","given":"Larisa"},{"family":"Bondarenko","given":"Igor"},{"family":"Botha","given":"Michiel"},{"family":"Buddu","given":"Sayeuri"},{"family":"Caglevic","given":"Christian"},{"family":"Cardona","given":"Andres"},{"family":"Castro","given":"Gilberto"},{"family":"Castro","given":"Hugo"},{"family":"Cay Senler","given":"Filiz"},{"family":"Cerny","given":"Carlos Alexandre Sydow"},{"family":"Cesas","given":"Alvydas"},{"family":"Chan","given":"Gee-Chen"},{"family":"Chang","given":"Jianhua"},{"family":"Chen","given":"Gongyan"},{"family":"Chen","given":"Xi"},{"family":"Cheng","given":"Susanna"},{"family":"Cheng","given":"Ying"},{"family":"Cherciu","given":"Nelly"},{"family":"Chiu","given":"Chao-Hua"},{"family":"Cho","given":"Byoung Chul"},{"family":"Cicenas","given":"Saulius"},{"family":"Ciurescu","given":"Daniel"},{"family":"Cohen","given":"Graham"},{"family":"Costa","given":"Marcos Andre"},{"family":"Danchaivijitr","given":"Pongwut"},{"family":"De Angelis","given":"Flavia"},{"family":"Azevedo","given":"Sergio Jobim","non-dropping-particle":"de"},{"family":"Dediu","given":"Mircea"},{"family":"Deliverski","given":"Tsvetan"},{"family":"De Marchi","given":"Pedro Rafael Martins"},{"family":"The Bustamante Valles","given":"Flor","non-dropping-particle":"de"},{"family":"Ding","given":"Zhenyu"},{"family":"Doganov","given":"Boyan"},{"family":"Dreosti","given":"Lydia"},{"family":"Duarte","given":"Ricardo"},{"family":"Edusma-Dy","given":"Regina"},{"family":"Emelyanov","given":"Sergey"},{"family":"Erman","given":"Mustafa"},{"family":"Fan","given":"Yun"},{"family":"Fein","given":"Luis"},{"family":"Feng","given":"Jifeng"},{"family":"Fenton","given":"David"},{"family":"Fernandes","given":"Gustavo"},{"family":"Ferreira","given":"Carlos"},{"family":"Franke","given":"Fabio Andre"},{"family":"Freitas","given":"Helano"},{"family":"Fujisaka","given":"Yasuhito"},{"family":"Galindo","given":"Hector"},{"family":"Galvez","given":"Christina"},{"family":"Ganea","given":"Doina"},{"family":"Gil","given":"Nuno"},{"family":"Girotto","given":"Gustavo"},{"family":"Goker","given":"Erdem"},{"family":"Goksel","given":"Tuncay"},{"family":"Gomez Aubin","given":"Gonzalo"},{"family":"Gomez Wolff","given":"Luis"},{"family":"Griph","given":"Hakan"},{"family":"Gumus","given":"Mahmut"},{"family":"Hall","given":"Jacqueline"},{"family":"Hart","given":"Gregory"},{"family":"Havel","given":"Libor"},{"family":"He","given":"Jianxing"},{"family":"He","given":"Yong"},{"family":"Hernandez Hernandez","given":"Carlos"},{"family":"Hespanhol","given":"Venceslau"},{"family":"Hirashima","given":"Tomonori"},{"family":"Ho","given":"Chung Man James"},{"family":"Horiike","given":"Atsushi"},{"family":"Hosomi","given":"Yukio"},{"family":"Hotta","given":"Katsuyuki"},{"family":"Hou","given":"Mei"},{"family":"How","given":"Soon Hin"},{"family":"Hsia","given":"Te-Chun"},{"family":"Hu","given":"Yi"},{"family":"Ichiki","given":"Masao"},{"family":"Imamura","given":"Fumio"},{"family":"Ivashchuk","given":"Oleksandr"},{"family":"Iwamoto","given":"Yasuo"},{"family":"Jaal","given":"Jana"},{"family":"Jassem","given":"Jacek"},{"family":"Jordaan","given":"Christa"},{"family":"Juergens","given":"Rosalyn Anne"},{"family":"Kaen","given":"Diego"},{"family":"Kalinka-Warzocha","given":"Ewa"},{"family":"Karaseva","given":"Nina"},{"family":"Karaszewska","given":"Boguslawa"},{"family":"Kazarnowicz","given":"Andrzej"},{"family":"Kasahara","given":"Kazuo"},{"family":"Katakami","given":"Nobuyuki"},{"family":"Kato","given":"Terufumi"},{"family":"Kawaguchi","given":"Tomoya"},{"family":"Kim","given":"Joo Hang"},{"family":"Kishi","given":"Kazuma"},{"family":"Kolek","given":"Vitezslav"},{"family":"Koleva","given":"Marchela"},{"family":"Kolman","given":"Petr"},{"family":"Koubkova","given":"Leona"},{"family":"Kowalyszyn","given":"Ruben"},{"family":"Kowalski","given":"Dariusz"},{"family":"Koynov","given":"Krassimir"},{"family":"Ksienski","given":"Doran"},{"family":"Kubota","given":"Kaoru"},{"family":"Kudaba","given":"Iveta"},{"family":"Kurata","given":"Takayasu"},{"family":"Kuusk","given":"Gerli"},{"family":"Kuzina","given":"Lyudmila"},{"family":"Laczo","given":"Ibolya"},{"family":"Ladrera","given":"Guia Elena Imelda"},{"family":"Laktionov","given":"Konstantin"},{"family":"Landers","given":"Gregory"},{"family":"Lazarev","given":"Sergey"},{"family":"Lerzo","given":"Guillermo"},{"family":"Lesniewski Kmak","given":"Krzysztof"},{"family":"Li","given":"Wei"},{"family":"Liam","given":"Chong Kin"},{"family":"Lifirenko","given":"Igor"},{"family":"Lipatov","given":"Oleg"},{"family":"Liu","given":"Xiaoqing"},{"family":"Liu","given":"Zhe"},{"family":"Lo","given":"Sing Hung"},{"family":"Lopes","given":"Valeria"},{"family":"Lopez","given":"Karla"},{"family":"Lu","given":"Shun"},{"family":"Martinengo","given":"Gaston"},{"family":"Mas","given":"Luis"},{"family":"Matrosova","given":"Marina"},{"family":"Micheva","given":"Rumyana"},{"family":"Milanova","given":"Zhasmina"},{"family":"Miron","given":"Lucian"},{"family":"Mok","given":"Tony"},{"family":"Molina","given":"Matias"},{"family":"Murakami","given":"Shuji"},{"family":"Nakahara","given":"Yasuharu"},{"family":"Nguyen","given":"Tien Quang"},{"family":"Nishimura","given":"Takashi"},{"family":"Ochsenbein","given":"Adrian"},{"family":"Ohira","given":"Tatsuo"},{"family":"Ohman","given":"Ronny"},{"family":"Ong","given":"Choo Khoon"},{"family":"Ostoros","given":"Gyula"},{"family":"Ouyang","given":"Xuenong"},{"family":"Ovchinnikova","given":"Elena"},{"family":"Ozyilkan","given":"Ozgur"},{"family":"Petruzelka","given":"Lubos"},{"family":"Pham","given":"Xuan Dung"},{"family":"Picon","given":"Pablo"},{"family":"Piko","given":"Bela"},{"family":"Poltoratsky","given":"Artem"},{"family":"Ponomarova","given":"Olga"},{"family":"Popelkova","given":"Patrice"},{"family":"Purkalne","given":"Gunta"},{"family":"Qin","given":"Shukui"},{"family":"Ramlau","given":"Rodryg"},{"family":"Rappaport","given":"Bernardo"},{"family":"Rey","given":"Felipe"},{"family":"Richardet","given":"Eduardo"},{"family":"Roubec","given":"Jaromir"},{"family":"Ruff","given":"Paul"},{"family":"Rusyn","given":"Andrii"},{"family":"Saka","given":"Hideo"},{"family":"Salas","given":"Jorge"},{"family":"Sandoval","given":"Mario"},{"family":"Santos","given":"Lucas"},{"family":"Sawa","given":"Toshiyuki"},{"family":"Seetalarom","given":"Kasan"},{"family":"Seker","given":"Mesut"},{"family":"Seki","given":"Nobuhiko"},{"family":"Seolwane","given":"Freddy"},{"family":"Shepherd","given":"Lucinda"},{"family":"Shevnya","given":"Sergii"},{"family":"Shimada","given":"Andrea Kazumi"},{"family":"Shparyk","given":"Yaroslav"},{"family":"Sinielnikov","given":"Ivan"},{"family":"Sirbu","given":"Daniela"},{"family":"Smaletz","given":"Oren"},{"family":"Soares","given":"Joao Paulo Holanda"},{"family":"Sookprasert","given":"Aumkhae"},{"family":"Speranza","given":"Giovanna"},{"family":"Srimuninnimit","given":"Vichien"},{"family":"Sriuranpong","given":"Virote"},{"family":"Stara","given":"Zinaida"},{"family":"Su","given":"Wu-Chou"},{"family":"Sugawara","given":"Shunichi"},{"family":"Szpak","given":"Waldemar"},{"family":"Takahashi","given":"Kazuhisa"},{"family":"Takigawa","given":"Nagio"},{"family":"Tanaka","given":"Hiroshi"},{"family":"Tan Chun Bing","given":"Jerry"},{"family":"Tang","given":"Qiyou"},{"family":"Taranov","given":"Pavel"},{"family":"Tejada","given":"Hermes"},{"family":"Tho","given":"Lye Mun"},{"family":"Torii","given":"Yoshitaro"},{"family":"Trukhyn","given":"Dmytro"},{"family":"Turdean","given":"Maria"},{"family":"Turna","given":"Hande"},{"family":"Ursol","given":"Grygoriy"},{"family":"Vanasek","given":"Jaroslav"},{"family":"Varela","given":"Mirta"},{"family":"Vallejo","given":"Marcela"},{"family":"Vera","given":"Luis"},{"family":"Victorino","given":"Ana-Paula"},{"family":"Vlasek","given":"Tomas"},{"family":"Vynnychenko","given":"Ihor"},{"family":"Wang","given":"Buhai"},{"family":"Wang","given":"Jie"},{"family":"Wang","given":"Kai"},{"family":"Wu","given":"Yilong"},{"family":"Yamada","given":"Kazuhiko"},{"family":"Yang","given":"Chih-Hsin"},{"family":"Yokoyama","given":"Takuma"},{"family":"Yokoyama","given":"Toshihide"},{"family":"Yoshioka","given":"Hiroshige"},{"family":"Yumuk","given":"Fulden"},{"family":"Zambrano","given":"Angela"},{"family":"Zarba","given":"Juan Jose"},{"family":"Zarubenkov","given":"Oleg"},{"family":"Zemaitis","given":"Marius"},{"family":"Zhang","given":"Li"},{"family":"Zhang","given":"Li"},{"family":"Zhang","given":"Xin"},{"family":"Zhao","given":"Jun"},{"family":"Zhou","given":"Caicun"},{"family":"Zhou","given":"Jianying"},{"family":"Zhou","given":"Qing"},{"family":"Zippelius","given":"Alfred"}],"issued":{"date-parts":[["2019",5,4]]}}}],"schema":"https://github.com/citation-style-language/schema/raw/master/csl-citation.json"} </w:instrText>
            </w:r>
            <w:r w:rsidR="0060513A">
              <w:fldChar w:fldCharType="separate"/>
            </w:r>
            <w:r w:rsidR="00D878A7" w:rsidRPr="00D878A7">
              <w:t>[17]</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proofErr w:type="spellStart"/>
            <w:r>
              <w:t>Pembrolizumab</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Platinum-doublet (carboplatin + </w:t>
            </w:r>
            <w:proofErr w:type="spellStart"/>
            <w:r>
              <w:t>pemetrexed</w:t>
            </w:r>
            <w:proofErr w:type="spellEnd"/>
            <w:r>
              <w:t>, carboplatin + pacli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Treatment arm 1</w:t>
            </w:r>
          </w:p>
        </w:tc>
      </w:tr>
      <w:tr w:rsidR="001B5C6F">
        <w:trPr>
          <w:trHeight w:val="420"/>
        </w:trPr>
        <w:tc>
          <w:tcPr>
            <w:tcW w:w="1872" w:type="dxa"/>
            <w:vMerge/>
            <w:shd w:val="clear" w:color="auto" w:fill="auto"/>
            <w:tcMar>
              <w:top w:w="100" w:type="dxa"/>
              <w:left w:w="100" w:type="dxa"/>
              <w:bottom w:w="100" w:type="dxa"/>
              <w:right w:w="100" w:type="dxa"/>
            </w:tcMar>
          </w:tcPr>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Pr="0060513A" w:rsidRDefault="00F667AF" w:rsidP="0060513A">
            <w:pPr>
              <w:widowControl w:val="0"/>
              <w:pBdr>
                <w:top w:val="nil"/>
                <w:left w:val="nil"/>
                <w:bottom w:val="nil"/>
                <w:right w:val="nil"/>
                <w:between w:val="nil"/>
              </w:pBdr>
              <w:spacing w:after="0" w:line="240" w:lineRule="auto"/>
              <w:rPr>
                <w:lang w:val="pt-PT"/>
              </w:rPr>
            </w:pPr>
            <w:r w:rsidRPr="00D878A7">
              <w:rPr>
                <w:lang w:val="en-GB"/>
              </w:rPr>
              <w:t xml:space="preserve">KEYNOTE-407 </w:t>
            </w:r>
            <w:r w:rsidR="0060513A">
              <w:fldChar w:fldCharType="begin"/>
            </w:r>
            <w:r w:rsidR="00D878A7" w:rsidRPr="00D878A7">
              <w:rPr>
                <w:lang w:val="en-GB"/>
              </w:rPr>
              <w:instrText xml:space="preserve"> ADDIN ZOTERO_ITEM CSL_CITATION {"citationID":"mMi2yOiC","properties":{"formattedCitation":"[18]","plainCitation":"[18]","noteIndex":0},"citationItems":[{"id":1727,"uris":["http://zotero.org/users/6555147/items/UULHVS53"],"itemData":{"id":1727,"type":"article-journal","container-title":"New England Journal of Medicine","DOI":"10.1056/NEJMoa1810865","ISSN":"0028-4793","issue":"21","journalAbbreviation":"N Engl J Med","note":"publisher: Massachusetts Medical Society","page":"2040-2051","title":"Pembrolizumab plus Chemotherapy for Squamous Non–Small-Cell Lung Cancer","volume":"379","author":[{"family":"Paz-Ares","given":"Luis"},{"family":"Luft","given":"Alexander"},{"family":"Vicente","given":"David"},{"family":"Tafreshi","given":"Ali"},{"family":"Gümüş","given":"Mahmut"},{"family":"Mazières","given":"Julien"},{"family":"Hermes","given":"Barbara"},{"family":"Çay Şenler","given":"Filiz"},{"family":"Csőszi","given":"Tibor"},{"family":"Fülöp","given":"Andrea"},{"family":"Rodríguez-Cid","given":"Jerónimo"},{"family":"Wilson","given":"Jonathan"},{"family":"Sugawara","given":"Shunichi"},{"family":"Kato","given":"Terufumi"},{"family":"Lee","given":"Ki Hyeong"},{"family":"Cheng","given":"Ying"},{"family":"Novello","given":"Silvia"},{"family":"Halmos","given":"Balazs"},{"family":"Li","given":"Xiaodong"},{"family":"Lubiniecki","given":"Gregory M."},{"family":"Piperdi",</w:instrText>
            </w:r>
            <w:r w:rsidR="00D878A7">
              <w:rPr>
                <w:lang w:val="pt-PT"/>
              </w:rPr>
              <w:instrText xml:space="preserve">"given":"Bilal"},{"family":"Kowalski","given":"Dariusz M."}],"issued":{"date-parts":[["2018",11,22]]}}}],"schema":"https://github.com/citation-style-language/schema/raw/master/csl-citation.json"} </w:instrText>
            </w:r>
            <w:r w:rsidR="0060513A">
              <w:fldChar w:fldCharType="separate"/>
            </w:r>
            <w:r w:rsidR="00D878A7" w:rsidRPr="00D878A7">
              <w:rPr>
                <w:lang w:val="pt-PT"/>
              </w:rPr>
              <w:t>[18]</w:t>
            </w:r>
            <w:r w:rsidR="0060513A">
              <w:fldChar w:fldCharType="end"/>
            </w:r>
            <w:r w:rsidRPr="0060513A">
              <w:rPr>
                <w:lang w:val="pt-PT"/>
              </w:rP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Carboplatin + </w:t>
            </w:r>
            <w:proofErr w:type="spellStart"/>
            <w:r>
              <w:t>Pembrolizumab</w:t>
            </w:r>
            <w:proofErr w:type="spellEnd"/>
            <w:r>
              <w:t xml:space="preserve"> + Paclitaxel/nab-pacli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Carboplatin + Paclitaxel/nab-pacli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Treatment arm 1</w:t>
            </w:r>
          </w:p>
        </w:tc>
      </w:tr>
      <w:tr w:rsidR="001B5C6F">
        <w:trPr>
          <w:trHeight w:val="420"/>
        </w:trPr>
        <w:tc>
          <w:tcPr>
            <w:tcW w:w="1872" w:type="dxa"/>
            <w:vMerge w:val="restart"/>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Anti-VEGF monoclonal antibodies</w:t>
            </w: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PRONOUNCE </w:t>
            </w:r>
            <w:r w:rsidR="0060513A">
              <w:fldChar w:fldCharType="begin"/>
            </w:r>
            <w:r w:rsidR="00D878A7">
              <w:instrText xml:space="preserve"> ADDIN ZOTERO_ITEM CSL_CITATION {"citationID":"xYMVGqYC","properties":{"formattedCitation":"[19]","plainCitation":"[19]","noteIndex":0},"citationItems":[{"id":1476,"uris":["http://zotero.org/users/6555147/items/LMNAB7YR"],"itemData":{"id":1476,"type":"article-journal","abstract":"Introduction\nPRONOUNCE compared the efficacy and safety of pemetrexed+carboplatin followed by pemetrexed (Pem+Cb) with paclitaxel+carboplatin+bevacizumab followed by bevacizumab (Pac+Cb+Bev) in patients with advanced nonsquamous non–small-cell lung cancer (NSCLC).\nMethods\nPatients ≥18 years of age with stage IV nonsquamous NSCLC (American Joint Committee on Cancer v7.0), and Eastern Cooperative Oncology Group performance status 0/1 were randomized (1:1) to four cycles of induction Pem+Cb (pemetrexed, 500 mg/m2, carboplatin, area under the curve = 6) followed by Pem maintenance or Pac+Cb+Bev (paclitaxel, 200 mg/m2, carboplatin, area under the curve = 6, and bevacizumab, 15 mg/kg) followed by Bev maintenance in the absence of progressive disease or discontinuation. The primary objective was progression-free survival (PFS) without grade 4 toxicity (G4PFS). Secondary end points were PFS, overall survival (OS), overall response rate (ORR), disease control rate (DCR), and safety. Resource utilization was also assessed.\nResults\nBaseline characteristics of the patients randomized to Pem+Cb (N = 182) and Pac+Cb+Bev (N = 179) were well balanced between the arms. Median (months) G4PFS was 3.91 for Pem+Cb and 2.86 for Pac+Cb+Bev (hazard ratio = 0.85, 90% confidence interval, 0.7–1.04; p = 0.176); PFS, OS, ORR, or DCR did not differ significantly between the arms. Significantly more drug-related grade 3/4 anemia (18.7% versus 5.4%) and thrombocytopenia (24.0% versus 9.6%) were reported for Pem+Cb. Significantly more grade 3/4 neutropenia (48.8% versus 24.6%), grade 1/2 alopecia (28.3% versus 8.2%), and grade 1/2 sensory neuropathy were reported for Pac+Cb+Bev. Number of hospitalizations and overall length of stay did not differ significantly between the arms.\nConclusions\nPem+Cb did not produce significantly better G4PFS compared with Pac+Cb+Bev. Pem+Cb was not superior in PFS, OS, ORR, or DCR compared with Pac+Cb+Bev. Both regimens were well tolerated, although, toxicity profiles differed.","container-title":"Journal of Thoracic Oncology","DOI":"10.1097/JTO.0000000000000366","ISSN":"1556-0864","issue":"1","journalAbbreviation":"Journal of Thoracic Oncology","language":"en","page":"134-142","source":"ScienceDirect","title":"PRONOUNCE: Randomized, Open-Label, Phase III Study of First-Line Pemetrexed + Carboplatin Followed by Maintenance Pemetrexed versus Paclitaxel + Carboplatin + Bevacizumab Followed by Maintenance Bevacizumab in Patients ith Advanced Nonsquamous Non–Small-Cell Lung Cancer","title-short":"PRONOUNCE","volume":"10","author":[{"family":"Zinner","given":"Ralph G."},{"family":"Obasaju","given":"Coleman K."},{"family":"Spigel","given":"David R."},{"family":"Weaver","given":"Robert W."},{"family":"Beck","given":"J. Thaddeus"},{"family":"Waterhouse","given":"David M."},{"family":"Modiano","given":"Manuel R."},{"family":"Hrinczenko","given":"Borys"},{"family":"Nikolinakos","given":"Petros G."},{"family":"Liu","given":"Jingyi"},{"family":"Koustenis","given":"Andrew G."},{"family":"Winfree","given":"Katherine B."},{"family":"Melemed","given":"Symantha A."},{"family":"Guba","given":"Susan C."},{"family":"Ortuzar","given":"Waldo I."},{"family":"Desaiah","given":"Durisala"},{"family":"Treat","given":"Joseph A."},{"family":"Govindan","given":"Ramaswamy"},{"family":"Ross","given":"Helen J."}],"issued":{"date-parts":[["2015",1,1]]}}}],"schema":"https://github.com/citation-style-language/schema/raw/master/csl-citation.json"} </w:instrText>
            </w:r>
            <w:r w:rsidR="0060513A">
              <w:fldChar w:fldCharType="separate"/>
            </w:r>
            <w:r w:rsidR="00D878A7" w:rsidRPr="00D878A7">
              <w:t>[19]</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Carboplatin + </w:t>
            </w:r>
            <w:proofErr w:type="spellStart"/>
            <w:r>
              <w:t>Pemetrexed</w:t>
            </w:r>
            <w:proofErr w:type="spellEnd"/>
          </w:p>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Bevacizumab + Carboplatin + Pacli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w:t>
            </w:r>
          </w:p>
        </w:tc>
      </w:tr>
      <w:tr w:rsidR="001B5C6F">
        <w:trPr>
          <w:trHeight w:val="420"/>
        </w:trPr>
        <w:tc>
          <w:tcPr>
            <w:tcW w:w="1872" w:type="dxa"/>
            <w:vMerge/>
            <w:shd w:val="clear" w:color="auto" w:fill="auto"/>
            <w:tcMar>
              <w:top w:w="100" w:type="dxa"/>
              <w:left w:w="100" w:type="dxa"/>
              <w:bottom w:w="100" w:type="dxa"/>
              <w:right w:w="100" w:type="dxa"/>
            </w:tcMar>
          </w:tcPr>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proofErr w:type="spellStart"/>
            <w:r>
              <w:t>PointBreak</w:t>
            </w:r>
            <w:proofErr w:type="spellEnd"/>
            <w:r>
              <w:t xml:space="preserve"> </w:t>
            </w:r>
            <w:r w:rsidR="0060513A">
              <w:fldChar w:fldCharType="begin"/>
            </w:r>
            <w:r w:rsidR="00D878A7">
              <w:instrText xml:space="preserve"> ADDIN ZOTERO_ITEM CSL_CITATION {"citationID":"7DxlloDq","properties":{"formattedCitation":"[20]","plainCitation":"[20]","noteIndex":0},"citationItems":[{"id":1770,"uris":["http://zotero.org/users/6555147/items/RZYR73C4"],"itemData":{"id":1770,"type":"article-journal","abstract":"Purpose PointBreak (A Study of Pemetrexed, Carboplatin and Bevacizumab in Patients With Nonsquamous Non-Small Cell Lung Cancer) compared the efficacy and safety of pemetrexed (Pem) plus carboplatin (C) plus bevacizumab (Bev) followed by pemetrexed plus bevacizumab (PemCBev) with paclitaxel (Pac) plus carboplatin (C) plus bevacizumab (Bev) followed by bevacizumab (PacCBev) in patients with advanced nonsquamous non?small-cell lung cancer (NSCLC). Patients and Methods Patients with previously untreated stage IIIB or IV nonsquamous NSCLC and Eastern Cooperative Oncology Group performance status of 0 to 1 were randomly assigned to receive pemetrexed 500 mg/m2 or paclitaxel 200 mg/m2 combined with carboplatin area under the curve 6 and bevacizumab 15 mg/kg every 3 weeks for up to four cycles. Eligible patients received maintenance until disease progression: pemetrexed plus bevacizumab (for the PemCBev group) or bevacizumab (for the PacCBev group). The primary end point of this superiority study was overall survival (OS). Results Patients were randomly assigned to PemCBev (n = 472) or PacCBev (n = 467). For PemCBev versus PacCBev, OS hazard ratio (HR) was 1.00 (median OS, 12.6 v 13.4 months; P = .949); progression-free survival (PFS) HR was 0.83 (median PFS, 6.0 v 5.6 months; P = .012); overall response rate was 34.1% versus 33.0%; and disease control rate was 65.9% versus 69.8%. Significantly more study drug?related grade 3 or 4 anemia (14.5% v 2.7%), thrombocytopenia (23.3% v 5.6%), and fatigue (10.9% v 5.0%) occurred with PemCBev; significantly more grade 3 or 4 neutropenia (40.6% v 25.8%), febrile neutropenia (4.1% v 1.4%), sensory neuropathy (4.1% v 0%), and alopecia (grade 1 or 2; 36.8% v 6.6%) occurred with PacCBev. Conclusion OS did not improve with the PemCBev regimen compared with the PacCBev regimen, although PFS was significantly improved with PemCBev. Toxicity profiles differed; both regimens demonstrated tolerability.","container-title":"Journal of Clinical Oncology","DOI":"10.1200/JCO.2012.47.9626","ISSN":"0732-183X","issue":"34","journalAbbreviation":"JCO","note":"publisher: Wolters Kluwer","page":"4349-4357","title":"PointBreak: A Randomized Phase III Study of Pemetrexed Plus Carboplatin and Bevacizumab Followed by Maintenance Pemetrexed and Bevacizumab Versus Paclitaxel Plus Carboplatin and Bevacizumab Followed by Maintenance Bevacizumab in Patients With Stage IIIB or IV Nonsquamous Non–Small-Cell Lung Cancer","volume":"31","author":[{"family":"Patel","given":"Jyoti D."},{"family":"Socinski","given":"Mark A."},{"family":"Garon","given":"Edward B."},{"family":"Reynolds","given":"Craig H."},{"family":"Spigel","given":"David R."},{"family":"Olsen","given":"Mark R."},{"family":"Hermann","given":"Robert C."},{"family":"Jotte","given":"Robert M."},{"family":"Beck","given":"Thaddeus"},{"family":"Richards","given":"Donald A."},{"family":"Guba","given":"Susan C."},{"family":"Liu","given":"Jingyi"},{"family":"Frimodt-Moller","given":"Bente"},{"family":"John","given":"William J."},{"family":"Obasaju","given":"Coleman K."},{"family":"Pennella","given":"Eduardo J."},{"family":"Bonomi","given":"Philip"},{"family":"Govindan","given":"Ramaswamy"}],"issued":{"date-parts":[["2013",12,1]]}}}],"schema":"https://github.com/citation-style-language/schema/raw/master/csl-citation.json"} </w:instrText>
            </w:r>
            <w:r w:rsidR="0060513A">
              <w:fldChar w:fldCharType="separate"/>
            </w:r>
            <w:r w:rsidR="00D878A7" w:rsidRPr="00D878A7">
              <w:t>[20]</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Bevacizumab + Carboplatin + </w:t>
            </w:r>
            <w:proofErr w:type="spellStart"/>
            <w:r>
              <w:t>Pemetrexed</w:t>
            </w:r>
            <w:proofErr w:type="spellEnd"/>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Bevacizumab + Carboplatin + Pacli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w:t>
            </w:r>
          </w:p>
        </w:tc>
      </w:tr>
      <w:tr w:rsidR="001B5C6F">
        <w:trPr>
          <w:trHeight w:val="420"/>
        </w:trPr>
        <w:tc>
          <w:tcPr>
            <w:tcW w:w="1872" w:type="dxa"/>
            <w:vMerge w:val="restart"/>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TK-inhibitors</w:t>
            </w:r>
          </w:p>
          <w:p w:rsidR="001B5C6F" w:rsidRDefault="001B5C6F">
            <w:pPr>
              <w:widowControl w:val="0"/>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PROFILE 1014 </w:t>
            </w:r>
            <w:r w:rsidR="0060513A">
              <w:fldChar w:fldCharType="begin"/>
            </w:r>
            <w:r w:rsidR="00D878A7">
              <w:instrText xml:space="preserve"> ADDIN ZOTERO_ITEM CSL_CITATION {"citationID":"DJSixOaB","properties":{"formattedCitation":"[21]","plainCitation":"[21]","noteIndex":0},"citationItems":[{"id":1746,"uris":["http://zotero.org/users/6555147/items/UYRD889X"],"itemData":{"id":1746,"type":"article-journal","abstract":"PurposeThe phase III PROFILE 1014 trial compared crizotinib with chemotherapy as first-line treatment in patients with anaplastic lymphoma kinase (ALK) ?positive advanced nonsquamous non?small-cell lung cancer. Here, we report the final overall survival (OS) results.Patients and MethodsPatients were randomly assigned to receive oral crizotinib 250 mg twice daily (n = 172) or intravenous pemetrexed 500 mg/m2 plus cisplatin 75 mg/m2 or carboplatin (area under the concentration?time curve of 5 to 6 mg·mL/min) every 3 weeks for a maximum of six cycles (n = 171). Crossover to crizotinib was permitted after disease progression. OS was analyzed using a stratified log-rank test and a prespecified rank-preserving structural failure time model to account for crossover.ResultsMedian follow-up duration for OS was approximately 46 months for both arms. In the chemotherapy arm, 144 patients (84.2%) received crizotinib in subsequent lines. Hazard ratio for OS was 0.760 (95% CI, 0.548 to 1.053; two-sided P = .0978). Median OS was not reached (NR) with crizotinib (95% CI, 45.8 months to NR) and 47.5 months with chemotherapy (95% CI, 32.2 months to NR). Survival probability at 4 years was 56.6% (95% CI, 48.3% to 64.1%) with crizotinib and 49.1% (95% CI, 40.5% to 57.1%) with chemotherapy. After crossover adjustment, there was an improvement in OS that favored crizotinib (hazard ratio, 0.346; 95% bootstrap CI, 0.081 to 0.718). The longest OS was observed in crizotinib-treated patients who received a subsequent ALK tyrosine kinase inhibitor. No new safety signals were identified.ConclusionThe final analysis of the PROFILE 1014 study provides a new benchmark for OS in patients with ALK-rearranged non?small-cell lung cancer and highlights the benefit of crizotinib for prolonging survival in this patient population.","container-title":"Journal of Clinical Oncology","DOI":"10.1200/JCO.2017.77.4794","ISSN":"0732-183X","issue":"22","journalAbbreviation":"JCO","note":"publisher: Wolters Kluwer","page":"2251-2258","title":"Final Overall Survival Analysis From a Study Comparing First-Line Crizotinib Versus Chemotherapy in ALK-Mutation-Positive Non–Small-Cell Lung Cancer","volume":"36","author":[{"family":"Solomon","given":"Benjamin J."},{"family":"Kim","given":"Dong-Wan"},{"family":"Wu","given":"Yi-Long"},{"family":"Nakagawa","given":"Kazuhiko"},{"family":"Mekhail","given":"Tarek"},{"family":"Felip","given":"Enriqueta"},{"family":"Cappuzzo","given":"Federico"},{"family":"Paolini","given":"Jolanda"},{"family":"Usari","given":"Tiziana"},{"family":"Tang","given":"Yiyun"},{"family":"Wilner","given":"Keith D."},{"family":"Blackhall","given":"Fiona"},{"family":"Mok","given":"Tony S."}],"issued":{"date-parts":[["2018",8,1]]}}}],"schema":"https://github.com/citation-style-language/schema/raw/master/csl-citation.json"} </w:instrText>
            </w:r>
            <w:r w:rsidR="0060513A">
              <w:fldChar w:fldCharType="separate"/>
            </w:r>
            <w:r w:rsidR="00D878A7" w:rsidRPr="00D878A7">
              <w:t>[21]</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proofErr w:type="spellStart"/>
            <w:r>
              <w:t>Crizotinib</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Carboplatin/Cisplatin + </w:t>
            </w:r>
            <w:proofErr w:type="spellStart"/>
            <w:r>
              <w:t>Pemetrexed</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Treatment arm 1</w:t>
            </w:r>
          </w:p>
        </w:tc>
      </w:tr>
      <w:tr w:rsidR="001B5C6F">
        <w:trPr>
          <w:trHeight w:val="420"/>
        </w:trPr>
        <w:tc>
          <w:tcPr>
            <w:tcW w:w="1872" w:type="dxa"/>
            <w:vMerge/>
            <w:shd w:val="clear" w:color="auto" w:fill="auto"/>
            <w:tcMar>
              <w:top w:w="100" w:type="dxa"/>
              <w:left w:w="100" w:type="dxa"/>
              <w:bottom w:w="100" w:type="dxa"/>
              <w:right w:w="100" w:type="dxa"/>
            </w:tcMar>
          </w:tcPr>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FLAURA </w:t>
            </w:r>
            <w:r w:rsidR="0060513A">
              <w:fldChar w:fldCharType="begin"/>
            </w:r>
            <w:r w:rsidR="00D878A7">
              <w:instrText xml:space="preserve"> ADDIN ZOTERO_ITEM CSL_CITATION {"citationID":"jEWoRDzn","properties":{"formattedCitation":"[22]","plainCitation":"[22]","noteIndex":0},"citationItems":[{"id":1774,"uris":["http://zotero.org/users/6555147/items/ESI6EHEA"],"itemData":{"id":1774,"type":"article-journal","container-title":"New England Journal of Medicine","DOI":"10.1056/NEJMoa1913662","ISSN":"0028-4793","issue":"1","journalAbbreviation":"N Engl J Med","note":"publisher: Massachusetts Medical Society","page":"41-50","title":"Overall Survival with Osimertinib in Untreated, EGFR-Mutated Advanced NSCLC","volume":"382","author":[{"family":"Ramalingam","given":"Suresh S."},{"family":"Vansteenkiste","given":"Johan"},{"family":"Planchard","given":"David"},{"family":"Cho","given":"Byoung Chul"},{"family":"Gray","given":"Jhanelle E."},{"family":"Ohe","given":"Yuichiro"},{"family":"Zhou","given":"Caicun"},{"family":"Reungwetwattana","given":"Thanyanan"},{"family":"Cheng","given":"Ying"},{"family":"Chewaskulyong","given":"Busyamas"},{"family":"Shah","given":"Riyaz"},{"family":"Cobo","given":"Manuel"},{"family":"Lee","given":"Ki Hyeong"},{"family":"Cheema","given":"Parneet"},{"family":"Tiseo","given":"Marcello"},{"family":"John","given":"Thomas"},{"family":"Lin","given":"Meng-Chih"},{"family":"Imamura","given":"Fumio"},{"family":"Kurata","given":"Takayasu"},{"family":"Todd","given":"Alexander"},{"family":"Hodge","given":"Rachel"},{"family":"Saggese","given":"Matilde"},{"family":"Rukazenkov","given":"Yuri"},{"family":"Soria","given":"Jean-Charles"}],"issued":{"date-parts":[["2020",1,2]]}}}],"schema":"https://github.com/citation-style-language/schema/raw/master/csl-citation.json"} </w:instrText>
            </w:r>
            <w:r w:rsidR="0060513A">
              <w:fldChar w:fldCharType="separate"/>
            </w:r>
            <w:r w:rsidR="00D878A7" w:rsidRPr="00D878A7">
              <w:t>[22]</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proofErr w:type="spellStart"/>
            <w:r>
              <w:t>Osimertinib</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proofErr w:type="spellStart"/>
            <w:r>
              <w:t>Gefitinib</w:t>
            </w:r>
            <w:proofErr w:type="spellEnd"/>
            <w:r>
              <w:t xml:space="preserve"> / </w:t>
            </w:r>
            <w:proofErr w:type="spellStart"/>
            <w:r>
              <w:lastRenderedPageBreak/>
              <w:t>Erlotinib</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lastRenderedPageBreak/>
              <w:t>Treatment arm 1</w:t>
            </w:r>
          </w:p>
        </w:tc>
      </w:tr>
      <w:tr w:rsidR="001B5C6F">
        <w:trPr>
          <w:trHeight w:val="420"/>
        </w:trPr>
        <w:tc>
          <w:tcPr>
            <w:tcW w:w="1872" w:type="dxa"/>
            <w:vMerge/>
            <w:shd w:val="clear" w:color="auto" w:fill="auto"/>
            <w:tcMar>
              <w:top w:w="100" w:type="dxa"/>
              <w:left w:w="100" w:type="dxa"/>
              <w:bottom w:w="100" w:type="dxa"/>
              <w:right w:w="100" w:type="dxa"/>
            </w:tcMar>
          </w:tcPr>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LUX-Lung 3 and 6 </w:t>
            </w:r>
            <w:r w:rsidR="0060513A">
              <w:fldChar w:fldCharType="begin"/>
            </w:r>
            <w:r w:rsidR="00D878A7">
              <w:instrText xml:space="preserve"> ADDIN ZOTERO_ITEM CSL_CITATION {"citationID":"ybIjZLvK","properties":{"formattedCitation":"[7]","plainCitation":"[7]","noteIndex":0},"citationItems":[{"id":2240,"uris":["http://zotero.org/users/6555147/items/U3WICZ3G"],"itemData":{"id":2240,"type":"article-journal","abstract":"Summary\nBackground\nWe aimed to assess the effect of afatinib on overall survival of patients with EGFR mutation-positive lung adenocarcinoma through an analysis of data from two open-label, randomised, phase 3 trials.\nMethods\nPreviously untreated patients with EGFR mutation-positive stage IIIB or IV lung adenocarcinoma were enrolled in LUX-Lung 3 (n=345) and LUX-Lung 6 (n=364). These patients were randomly assigned in a 2:1 ratio to receive afatinib or chemotherapy (pemetrexed-cisplatin [LUX-Lung 3] or gemcitabine-cisplatin [LUX-Lung 6]), stratified by EGFR mutation (exon 19 deletion [del19], Leu858Arg, or other) and ethnic origin (LUX-Lung 3 only). We planned analyses of mature overall survival data in the intention-to-treat population after 209 (LUX-Lung 3) and 237 (LUX-Lung 6) deaths. These ongoing studies are registered with ClinicalTrials.gov, numbers NCT00949650 and NCT01121393.\nFindings\nMedian follow-up in LUX-Lung 3 was 41 months (IQR 35–44); 213 (62%) of 345 patients had died. Median follow-up in LUX-Lung 6 was 33 months (IQR 31–37); 246 (68%) of 364 patients had died. In LUX-Lung 3, median overall survival was 28·2 months (95% CI 24·6–33·6) in the afatinib group and 28·2 months (20·7–33·2) in the pemetrexed-cisplatin group (HR 0·88, 95% CI 0·66–1·17, p=0·39). In LUX-Lung 6, median overall survival was 23·1 months (95% CI 20·4–27·3) in the afatinib group and 23·5 months (18·0–25·6) in the gemcitabine-cisplatin group (HR 0·93, 95% CI 0·72–1·22, p=0·61). However, in preplanned analyses, overall survival was significantly longer for patients with del19-positive tumours in the afatinib group than in the chemotherapy group in both trials: in LUX-Lung 3, median overall survival was 33·3 months (95% CI 26·8–41·5) in the afatinib group versus 21·1 months (16·3–30·7) in the chemotherapy group (HR 0·54, 95% CI 0·36–0·79, p=0·0015); in LUX-Lung 6, it was 31·4 months (95% CI 24·2–35·3) versus 18·4 months (14·6–25·6), respectively (HR 0·64, 95% CI 0·44–0·94, p=0·023). By contrast, there were no significant differences by treatment group for patients with EGFR Leu858Arg-positive tumours in either trial: in LUX-Lung 3, median overall survival was 27·6 months (19·8–41·7) in the afatinib group versus 40·3 months (24·3–not estimable) in the chemotherapy group (HR 1·30, 95% CI 0·80–2·11, p=0·29); in LUX-Lung 6, it was 19·6 months (95% CI 17·0–22·1) versus 24·3 months (19·0–27·0), respectively (HR 1·22, 95% CI 0·81–1·83, p=0·34). In both trials, the most common afatinib-related grade 3–4 adverse events were rash or acne (37 [16%] of 229 patients in LUX-Lung 3 and 35 [15%] of 239 patients in LUX-Lung 6), diarrhoea (33 [14%] and 13 [5%]), paronychia (26 [11%] in LUX-Lung 3 only), and stomatitis or mucositis (13 [5%] in LUX-Lung 6 only). In LUX-Lung 3, neutropenia (20 [18%] of 111 patients), fatigue (14 [13%]) and leucopenia (nine [8%]) were the most common chemotherapy-related grade 3–4 adverse events, while in LUX-Lung 6, the most common chemotherapy-related grade 3–4 adverse events were neutropenia (30 [27%] of 113 patients), vomiting (22 [19%]), and leucopenia (17 [15%]).\nInterpretation\nAlthough afatinib did not improve overall survival in the whole population of either trial, overall survival was improved with the drug for patients with del19 EGFR mutations. The absence of an effect in patients with Leu858Arg EGFR mutations suggests that EGFR del19-positive disease might be distinct from Leu858Arg-positive disease and that these subgroups should be analysed separately in future trials.\nFunding\nBoehringer Ingelheim.","container-title":"The Lancet Oncology","DOI":"10.1016/S1470-2045(14)71173-8","ISSN":"1470-2045","issue":"2","journalAbbreviation":"The Lancet Oncology","page":"141-151","title":"Afatinib versus cisplatin-based chemotherapy for EGFR mutation-positive lung adenocarcinoma (LUX-Lung 3 and LUX-Lung 6): analysis of overall survival data from two randomised, phase 3 trials","volume":"16","author":[{"family":"Yang","given":"James Chih-Hsin"},{"family":"Wu","given":"Yi-Long"},{"family":"Schuler","given":"Martin"},{"family":"Sebastian","given":"Martin"},{"family":"Popat","given":"Sanjay"},{"family":"Yamamoto","given":"Nobuyuki"},{"family":"Zhou","given":"Caicun"},{"family":"Hu","given":"Cheng-Ping"},{"family":"O'Byrne","given":"Kenneth"},{"family":"Feng","given":"Jifeng"},{"family":"Lu","given":"Shun"},{"family":"Huang","given":"Yunchao"},{"family":"Geater","given":"Sarayut L"},{"family":"Lee","given":"Kye Young"},{"family":"Tsai","given":"Chun-Ming"},{"family":"Gorbunova","given":"Vera"},{"family":"Hirsh","given":"Vera"},{"family":"Bennouna","given":"Jaafar"},{"family":"Orlov","given":"Sergey"},{"family":"Mok","given":"Tony"},{"family":"Boyer","given":"Michael"},{"family":"Su","given":"Wu-Chou"},{"family":"Lee","given":"Ki Hyeong"},{"family":"Kato","given":"Terufumi"},{"family":"Massey","given":"Dan"},{"family":"Shahidi","given":"Mehdi"},{"family":"Zazulina","given":"Victoria"},{"family":"Sequist","given":"Lecia V"}],"issued":{"date-parts":[["2015",2,1]]}}}],"schema":"https://github.com/citation-style-language/schema/raw/master/csl-citation.json"} </w:instrText>
            </w:r>
            <w:r w:rsidR="0060513A">
              <w:fldChar w:fldCharType="separate"/>
            </w:r>
            <w:r w:rsidR="00D878A7" w:rsidRPr="00D878A7">
              <w:t>[7]</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proofErr w:type="spellStart"/>
            <w:r>
              <w:t>Afatinib</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Cisplatin + </w:t>
            </w:r>
            <w:proofErr w:type="spellStart"/>
            <w:r>
              <w:t>Pemetrexed</w:t>
            </w:r>
            <w:proofErr w:type="spellEnd"/>
            <w:r>
              <w:t>, or Cisplatin + Gemcitabine</w:t>
            </w:r>
          </w:p>
        </w:tc>
        <w:tc>
          <w:tcPr>
            <w:tcW w:w="1872" w:type="dxa"/>
            <w:shd w:val="clear" w:color="auto" w:fill="auto"/>
            <w:tcMar>
              <w:top w:w="100" w:type="dxa"/>
              <w:left w:w="100" w:type="dxa"/>
              <w:bottom w:w="100" w:type="dxa"/>
              <w:right w:w="100" w:type="dxa"/>
            </w:tcMar>
          </w:tcPr>
          <w:p w:rsidR="001B5C6F" w:rsidRDefault="00F667AF">
            <w:pPr>
              <w:widowControl w:val="0"/>
              <w:spacing w:after="0" w:line="240" w:lineRule="auto"/>
            </w:pPr>
            <w:r>
              <w:t>Treatment arm 1</w:t>
            </w:r>
          </w:p>
        </w:tc>
      </w:tr>
      <w:tr w:rsidR="001B5C6F">
        <w:trPr>
          <w:trHeight w:val="420"/>
        </w:trPr>
        <w:tc>
          <w:tcPr>
            <w:tcW w:w="1872" w:type="dxa"/>
            <w:vMerge/>
            <w:shd w:val="clear" w:color="auto" w:fill="auto"/>
            <w:tcMar>
              <w:top w:w="100" w:type="dxa"/>
              <w:left w:w="100" w:type="dxa"/>
              <w:bottom w:w="100" w:type="dxa"/>
              <w:right w:w="100" w:type="dxa"/>
            </w:tcMar>
          </w:tcPr>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spacing w:after="0" w:line="240" w:lineRule="auto"/>
            </w:pPr>
            <w:r>
              <w:t xml:space="preserve">AURA3 </w:t>
            </w:r>
            <w:r w:rsidR="0060513A">
              <w:fldChar w:fldCharType="begin"/>
            </w:r>
            <w:r w:rsidR="00D878A7">
              <w:instrText xml:space="preserve"> ADDIN ZOTERO_ITEM CSL_CITATION {"citationID":"UqbscC8D","properties":{"formattedCitation":"[8], [9]","plainCitation":"[8], [9]","noteIndex":0},"citationItems":[{"id":1791,"uris":["http://zotero.org/users/6555147/items/RJ8PTVGA"],"itemData":{"id":1791,"type":"article-journal","abstract":"Background\nIn AURA3 (NCT02151981), osimertinib, a third-generation epidermal growth factor receptor (EGFR)-tyrosine kinase inhibitor (TKI), significantly prolonged progression-free survival and improved response in patients with EGFR T790M advanced non-small-cell lung cancer (NSCLC) and progression on prior EGFR-TKI treatment. We report the final AURA3 overall survival (OS) analysis.\nPatients and methods\nAdult patients were randomized 2 : 1 to osimertinib (80 mg orally, once daily) or pemetrexed plus carboplatin/cisplatin (platinum–pemetrexed) intravenously, every 3 weeks (≤6 cycles). Patients could crossover to osimertinib on progression confirmed by blinded independent central review. OS and safety were secondary end points.\nResults\nA total of 279 patients were randomly assigned to receive osimertinib and 140 to platinum–pemetrexed (136 received treatment). At data cut-off (DCO; 15 March 2019), 188 patients (67%) receiving osimertinib versus 93 (66%) receiving platinum–pemetrexed had died. The hazard ratio (HR) for OS was 0.87 [95% confidence interval (CI) 0.67–1.12; P = 0.277]; the median OS was 26.8 months (95% CI 23.5–31.5) versus 22.5 months (95% CI 20.2–28.8) for osimertinib and platinum–pemetrexed, respectively. The estimated 24- and 36-month survival was 55% versus 43% and 37% versus 30%, respectively. After crossover adjustment, there was an HR of 0.54 (95% CI 0.18–1.6). Time to first subsequent therapy or death showed a clinically meaningful advantage toward osimertinib (HR 0.21, 95% CI 0.16–0.28; P &lt; 0.001). At DCO, 99/136 (73%) patients in the platinum–pemetrexed arm had crossed over to osimertinib, 66/99 (67%) of whom had died. The most common adverse events possibly related to study treatment were diarrhea (32%; grade ≥3, 1%) and rash (grouped term; 32%; grade ≥3, &lt;1%) in the osimertinib arm, versus nausea (47%; grade ≥3, 3%) in the platinum–pemetrexed arm.\nConclusions\nIn patients with T790M advanced NSCLC, no statistically significant benefit in OS was observed for osimertinib versus platinum–pemetrexed, which possibly reflects the high crossover rate of patients from platinum–pemetrexed to osimertinib.\nClinical trials number\nClinicalTrials.gov NCT02151981; https://clinicaltrials.gov/ct2/show/NCT02151981.","container-title":"Annals of Oncology","DOI":"10.1016/j.annonc.2020.08.2100","ISSN":"0923-7534","issue":"11","journalAbbreviation":"Annals of Oncology","page":"1536-1544","title":"Osimertinib versus platinum–pemetrexed for patients with EGFR T790M advanced NSCLC and progression on a prior EGFR-tyrosine kinase inhibitor: AURA3 overall survival analysis","volume":"31","author":[{"family":"Papadimitrakopoulou","given":"V.A."},{"family":"Mok","given":"T.S."},{"family":"Han","given":"J.-Y."},{"family":"Ahn","given":"M.-J."},{"family":"Delmonte","given":"A."},{"family":"Ramalingam","given":"S.S."},{"family":"Kim","given":"S.W."},{"family":"Shepherd","given":"F.A."},{"family":"Laskin","given":"J."},{"family":"He","given":"Y."},{"family":"Akamatsu","given":"H."},{"family":"Theelen","given":"W.S.M.E."},{"family":"Su","given":"W.-C."},{"family":"John","given":"T."},{"family":"Sebastian","given":"M."},{"family":"Mann","given":"H."},{"family":"Miranda","given":"M."},{"family":"Laus","given":"G."},{"family":"Rukazenkov","given":"Y."},{"family":"Wu","given":"Y.-L."}],"issued":{"date-parts":[["2020",11,1]]}}},{"id":1842,"uris":["http://zotero.org/users/6555147/items/RHNTEIKS"],"itemData":{"id":1842,"type":"article-journal","abstract":"An adjusted indirect comparison was conducted to assess efficacy outcomes, particularly overall survival (OS), of osimertinib versus platinum-based doublet chemotherapy in patients with epidermal growth factor receptor-mutated (EGFRm) T790M mutation-positive non-small-cell lung cancer (NSCLC) who had progressed following an EGFR tyrosine kinase inhibitor (TKI). Analysis of treatment effect from two separate trials had the potential to more accurately estimate the magnitude of OS benefit due to absence of confounding due to treatment switching from the control arm to the osimertinib arm of the ongoing randomized control trial, AURA3.","container-title":"Clinical Drug Investigation","DOI":"10.1007/s40261-017-0611-3","ISSN":"1179-1918","issue":"4","journalAbbreviation":"Clinical Drug Investigation","page":"319-331","title":"Adjusted Indirect Comparison Using Propensity Score Matching of Osimertinib to Platinum-Based Doublet Chemotherapy in Patients with EGFRm T790M NSCLC Who Have Progressed after EGFR-TKI","volume":"38","author":[{"family":"Mann","given":"Helen"},{"family":"Andersohn","given":"Frank"},{"family":"Bodnar","given":"Carolyn"},{"family":"Mitsudomi","given":"Tetsuya"},{"family":"Mok","given":"Tony S. K."},{"family":"Yang","given":"James Chih-Hsin"},{"family":"Hoyle","given":"Christopher"}],"issued":{"date-parts":[["2018",4,1]]}}}],"schema":"https://github.com/citation-style-language/schema/raw/master/csl-citation.json"} </w:instrText>
            </w:r>
            <w:r w:rsidR="0060513A">
              <w:fldChar w:fldCharType="separate"/>
            </w:r>
            <w:r w:rsidR="00D878A7" w:rsidRPr="00D878A7">
              <w:t>[8], [9]</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spacing w:after="0" w:line="240" w:lineRule="auto"/>
            </w:pPr>
            <w:proofErr w:type="spellStart"/>
            <w:r>
              <w:t>Osimertinib</w:t>
            </w:r>
            <w:proofErr w:type="spellEnd"/>
          </w:p>
        </w:tc>
        <w:tc>
          <w:tcPr>
            <w:tcW w:w="1872" w:type="dxa"/>
            <w:shd w:val="clear" w:color="auto" w:fill="auto"/>
            <w:tcMar>
              <w:top w:w="100" w:type="dxa"/>
              <w:left w:w="100" w:type="dxa"/>
              <w:bottom w:w="100" w:type="dxa"/>
              <w:right w:w="100" w:type="dxa"/>
            </w:tcMar>
          </w:tcPr>
          <w:p w:rsidR="001B5C6F" w:rsidRDefault="00F667AF">
            <w:pPr>
              <w:widowControl w:val="0"/>
              <w:spacing w:after="0" w:line="240" w:lineRule="auto"/>
            </w:pPr>
            <w:r>
              <w:t xml:space="preserve">Carboplatin/Cisplatin + </w:t>
            </w:r>
            <w:proofErr w:type="spellStart"/>
            <w:r>
              <w:t>Pemetrexed</w:t>
            </w:r>
            <w:proofErr w:type="spellEnd"/>
          </w:p>
        </w:tc>
        <w:tc>
          <w:tcPr>
            <w:tcW w:w="1872" w:type="dxa"/>
            <w:shd w:val="clear" w:color="auto" w:fill="auto"/>
            <w:tcMar>
              <w:top w:w="100" w:type="dxa"/>
              <w:left w:w="100" w:type="dxa"/>
              <w:bottom w:w="100" w:type="dxa"/>
              <w:right w:w="100" w:type="dxa"/>
            </w:tcMar>
          </w:tcPr>
          <w:p w:rsidR="001B5C6F" w:rsidRDefault="00F667AF">
            <w:pPr>
              <w:widowControl w:val="0"/>
              <w:spacing w:after="0" w:line="240" w:lineRule="auto"/>
            </w:pPr>
            <w:r>
              <w:t>Treatment arm 1</w:t>
            </w:r>
            <w:r>
              <w:rPr>
                <w:vertAlign w:val="superscript"/>
              </w:rPr>
              <w:footnoteReference w:id="1"/>
            </w:r>
          </w:p>
        </w:tc>
      </w:tr>
      <w:tr w:rsidR="001B5C6F">
        <w:trPr>
          <w:trHeight w:val="420"/>
        </w:trPr>
        <w:tc>
          <w:tcPr>
            <w:tcW w:w="1872" w:type="dxa"/>
            <w:vMerge w:val="restart"/>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Platinum-doublet chemotherapy</w:t>
            </w: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NCT00540514 </w:t>
            </w:r>
            <w:r w:rsidR="0060513A">
              <w:fldChar w:fldCharType="begin"/>
            </w:r>
            <w:r w:rsidR="00D878A7">
              <w:instrText xml:space="preserve"> ADDIN ZOTERO_ITEM CSL_CITATION {"citationID":"IJWkFH5q","properties":{"formattedCitation":"[23]","plainCitation":"[23]","noteIndex":0},"citationItems":[{"id":1552,"uris":["http://zotero.org/users/6555147/items/ZYH2FPMU"],"itemData":{"id":1552,"type":"article-journal","container-title":"New England Journal of Medicine","DOI":"10.1056/NEJMoa1716948","ISSN":"0028-4793","issue":"24","journalAbbreviation":"N Engl J Med","note":"publisher: Massachusetts Medical Society","page":"2288-2301","title":"Atezolizumab for First-Line Treatment of Metastatic Nonsquamous NSCLC","volume":"378","author":[{"family":"Socinski","given":"Mark A."},{"family":"Jotte","given":"Robert M."},{"family":"Cappuzzo","given":"Federico"},{"family":"Orlandi","given":"Francisco"},{"family":"Stroyakovskiy","given":"Daniil"},{"family":"Nogami","given":"Naoyuki"},{"family":"Rodríguez-Abreu","given":"Delvys"},{"family":"Moro-Sibilot","given":"Denis"},{"family":"Thomas","given":"Christian A."},{"family":"Barlesi","given":"Fabrice"},{"family":"Finley","given":"Gene"},{"family":"Kelsch","given":"Claudia"},{"family":"Lee","given":"Anthony"},{"family":"Coleman","given":"Shelley"},{"family":"Deng","given":"Yu"},{"family":"Shen","given":"Yijing"},{"family":"Kowanetz","given":"Marcin"},{"family":"Lopez-Chavez","given":"Ariel"},{"family":"Sandler","given":"Alan"},{"family":"Reck","given":"Martin"}],"issued":{"date-parts":[["2018",6,14]]}}}],"schema":"https://github.com/citation-style-language/schema/raw/master/csl-citation.json"} </w:instrText>
            </w:r>
            <w:r w:rsidR="0060513A">
              <w:fldChar w:fldCharType="separate"/>
            </w:r>
            <w:r w:rsidR="00D878A7" w:rsidRPr="00D878A7">
              <w:t>[23]</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Carboplatin + Nab-Pacli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Carboplatin + Pacli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w:t>
            </w:r>
          </w:p>
        </w:tc>
      </w:tr>
      <w:tr w:rsidR="001B5C6F">
        <w:trPr>
          <w:trHeight w:val="420"/>
        </w:trPr>
        <w:tc>
          <w:tcPr>
            <w:tcW w:w="1872" w:type="dxa"/>
            <w:vMerge/>
            <w:shd w:val="clear" w:color="auto" w:fill="auto"/>
            <w:tcMar>
              <w:top w:w="100" w:type="dxa"/>
              <w:left w:w="100" w:type="dxa"/>
              <w:bottom w:w="100" w:type="dxa"/>
              <w:right w:w="100" w:type="dxa"/>
            </w:tcMar>
          </w:tcPr>
          <w:p w:rsidR="001B5C6F" w:rsidRDefault="001B5C6F">
            <w:pPr>
              <w:widowControl w:val="0"/>
              <w:pBdr>
                <w:top w:val="nil"/>
                <w:left w:val="nil"/>
                <w:bottom w:val="nil"/>
                <w:right w:val="nil"/>
                <w:between w:val="nil"/>
              </w:pBdr>
              <w:spacing w:after="0" w:line="240" w:lineRule="auto"/>
            </w:pPr>
          </w:p>
        </w:tc>
        <w:tc>
          <w:tcPr>
            <w:tcW w:w="1872" w:type="dxa"/>
            <w:shd w:val="clear" w:color="auto" w:fill="auto"/>
            <w:tcMar>
              <w:top w:w="100" w:type="dxa"/>
              <w:left w:w="100" w:type="dxa"/>
              <w:bottom w:w="100" w:type="dxa"/>
              <w:right w:w="100" w:type="dxa"/>
            </w:tcMar>
          </w:tcPr>
          <w:p w:rsidR="001B5C6F" w:rsidRDefault="00F667AF" w:rsidP="0060513A">
            <w:pPr>
              <w:widowControl w:val="0"/>
              <w:pBdr>
                <w:top w:val="nil"/>
                <w:left w:val="nil"/>
                <w:bottom w:val="nil"/>
                <w:right w:val="nil"/>
                <w:between w:val="nil"/>
              </w:pBdr>
              <w:spacing w:after="0" w:line="240" w:lineRule="auto"/>
            </w:pPr>
            <w:r>
              <w:t xml:space="preserve">NCT00520676 </w:t>
            </w:r>
            <w:r w:rsidR="0060513A">
              <w:fldChar w:fldCharType="begin"/>
            </w:r>
            <w:r w:rsidR="00D878A7">
              <w:instrText xml:space="preserve"> ADDIN ZOTERO_ITEM CSL_CITATION {"citationID":"B3b92wiw","properties":{"formattedCitation":"[24]","plainCitation":"[24]","noteIndex":0},"citationItems":[{"id":2248,"uris":["http://zotero.org/users/6555147/items/5UZFTYX2"],"itemData":{"id":2248,"type":"article-journal","abstract":"Many physicians consider platinum-doublet chemotherapy inappropriate for elderly patients, regardless of their medical fitness.","container-title":"Drugs in R&amp;D","DOI":"10.1007/s40268-013-0032-6","ISSN":"1179-6901","issue":"4","journalAbbreviation":"Drugs in R&amp;D","page":"289-296","title":"Elderly Subset Analysis of Randomized Phase III Study Comparing Pemetrexed Plus Carboplatin with Docetaxel Plus Carboplatin as First-Line Treatment for Patients with Locally Advanced or Metastatic Non-Small Cell Lung Cancer","volume":"13","author":[{"family":"Pereira","given":"José Rodrigues"},{"family":"Cheng","given":"Rebecca"},{"family":"Orlando","given":"Mauro"},{"family":"Kim","given":"Joo-Hang"},{"family":"Barraclough","given":"Helen"}],"issued":{"date-parts":[["2013",12,1]]}}}],"schema":"https://github.com/citation-style-language/schema/raw/master/csl-citation.json"} </w:instrText>
            </w:r>
            <w:r w:rsidR="0060513A">
              <w:fldChar w:fldCharType="separate"/>
            </w:r>
            <w:r w:rsidR="00D878A7" w:rsidRPr="00D878A7">
              <w:t>[24]</w:t>
            </w:r>
            <w:r w:rsidR="0060513A">
              <w:fldChar w:fldCharType="end"/>
            </w:r>
            <w:r>
              <w:t xml:space="preserve"> </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 xml:space="preserve">Carboplatin + </w:t>
            </w:r>
            <w:proofErr w:type="spellStart"/>
            <w:r>
              <w:t>Pemetrexed</w:t>
            </w:r>
            <w:proofErr w:type="spellEnd"/>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Carboplatin + Docetaxel</w:t>
            </w:r>
          </w:p>
        </w:tc>
        <w:tc>
          <w:tcPr>
            <w:tcW w:w="1872" w:type="dxa"/>
            <w:shd w:val="clear" w:color="auto" w:fill="auto"/>
            <w:tcMar>
              <w:top w:w="100" w:type="dxa"/>
              <w:left w:w="100" w:type="dxa"/>
              <w:bottom w:w="100" w:type="dxa"/>
              <w:right w:w="100" w:type="dxa"/>
            </w:tcMar>
          </w:tcPr>
          <w:p w:rsidR="001B5C6F" w:rsidRDefault="00F667AF">
            <w:pPr>
              <w:widowControl w:val="0"/>
              <w:pBdr>
                <w:top w:val="nil"/>
                <w:left w:val="nil"/>
                <w:bottom w:val="nil"/>
                <w:right w:val="nil"/>
                <w:between w:val="nil"/>
              </w:pBdr>
              <w:spacing w:after="0" w:line="240" w:lineRule="auto"/>
            </w:pPr>
            <w:r>
              <w:t>-</w:t>
            </w:r>
          </w:p>
        </w:tc>
      </w:tr>
    </w:tbl>
    <w:p w:rsidR="001B5C6F" w:rsidRDefault="001B5C6F">
      <w:pPr>
        <w:rPr>
          <w:b/>
        </w:rPr>
      </w:pPr>
    </w:p>
    <w:p w:rsidR="001B5C6F" w:rsidRDefault="00F667AF">
      <w:pPr>
        <w:rPr>
          <w:b/>
        </w:rPr>
      </w:pPr>
      <w:r>
        <w:rPr>
          <w:b/>
        </w:rPr>
        <w:t xml:space="preserve">Supplementary table 56: Association between the early ΔROPRO and </w:t>
      </w:r>
      <w:proofErr w:type="spellStart"/>
      <w:r>
        <w:rPr>
          <w:b/>
        </w:rPr>
        <w:t>ΔDeepROPRO</w:t>
      </w:r>
      <w:proofErr w:type="spellEnd"/>
      <w:r>
        <w:rPr>
          <w:b/>
        </w:rPr>
        <w:t xml:space="preserve"> </w:t>
      </w:r>
      <m:oMath>
        <m:sSub>
          <m:sSubPr>
            <m:ctrlPr>
              <w:rPr>
                <w:rFonts w:ascii="Cambria Math" w:hAnsi="Cambria Math"/>
                <w:b/>
              </w:rPr>
            </m:ctrlPr>
          </m:sSubPr>
          <m:e>
            <m:r>
              <w:rPr>
                <w:rFonts w:ascii="Cambria Math" w:hAnsi="Cambria Math"/>
              </w:rPr>
              <m:t>β</m:t>
            </m:r>
          </m:e>
          <m:sub>
            <m:r>
              <m:rPr>
                <m:sty m:val="bi"/>
              </m:rPr>
              <w:rPr>
                <w:rFonts w:ascii="Cambria Math" w:hAnsi="Cambria Math"/>
              </w:rPr>
              <m:t>2</m:t>
            </m:r>
          </m:sub>
        </m:sSub>
      </m:oMath>
      <w:r>
        <w:rPr>
          <w:b/>
        </w:rPr>
        <w:t xml:space="preserve"> and </w:t>
      </w:r>
      <m:oMath>
        <m:r>
          <w:rPr>
            <w:rFonts w:ascii="Cambria Math" w:hAnsi="Cambria Math"/>
          </w:rPr>
          <m:t>γ</m:t>
        </m:r>
      </m:oMath>
      <w:r>
        <w:rPr>
          <w:b/>
        </w:rPr>
        <w:t xml:space="preserve"> coefficients and the final Overall Survival (OS) Hazard Ratio (HR) at several readout dates for the higher caliper dataset. The confidence intervals </w:t>
      </w:r>
      <w:proofErr w:type="gramStart"/>
      <w:r>
        <w:rPr>
          <w:b/>
        </w:rPr>
        <w:t>were calculated</w:t>
      </w:r>
      <w:proofErr w:type="gramEnd"/>
      <w:r>
        <w:rPr>
          <w:b/>
        </w:rPr>
        <w:t xml:space="preserve"> with bootstrap (1000 resamplings). </w:t>
      </w:r>
    </w:p>
    <w:tbl>
      <w:tblPr>
        <w:tblStyle w:val="a0"/>
        <w:tblW w:w="9359" w:type="dxa"/>
        <w:tblBorders>
          <w:top w:val="nil"/>
          <w:left w:val="nil"/>
          <w:bottom w:val="nil"/>
          <w:right w:val="nil"/>
          <w:insideH w:val="nil"/>
          <w:insideV w:val="nil"/>
        </w:tblBorders>
        <w:tblLayout w:type="fixed"/>
        <w:tblLook w:val="0600" w:firstRow="0" w:lastRow="0" w:firstColumn="0" w:lastColumn="0" w:noHBand="1" w:noVBand="1"/>
      </w:tblPr>
      <w:tblGrid>
        <w:gridCol w:w="2570"/>
        <w:gridCol w:w="2263"/>
        <w:gridCol w:w="2263"/>
        <w:gridCol w:w="2263"/>
      </w:tblGrid>
      <w:tr w:rsidR="001B5C6F">
        <w:trPr>
          <w:trHeight w:val="770"/>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JM model [months]</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Emulated dataset OS readout [months]</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 xml:space="preserve">ΔROPRO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c>
          <w:tcPr>
            <w:tcW w:w="2263" w:type="dxa"/>
            <w:tcBorders>
              <w:top w:val="single" w:sz="8" w:space="0" w:color="000000"/>
              <w:left w:val="single" w:sz="8" w:space="0" w:color="000000"/>
              <w:bottom w:val="single" w:sz="8" w:space="0" w:color="222222"/>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proofErr w:type="spellStart"/>
            <w:r>
              <w:rPr>
                <w:b/>
              </w:rPr>
              <w:t>ΔDeepROPRO</w:t>
            </w:r>
            <w:proofErr w:type="spellEnd"/>
            <w:r>
              <w:rPr>
                <w:b/>
              </w:rPr>
              <w:t xml:space="preserve">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24</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73, 0.98)</w:t>
            </w:r>
          </w:p>
        </w:tc>
        <w:tc>
          <w:tcPr>
            <w:tcW w:w="2263" w:type="dxa"/>
            <w:tcBorders>
              <w:top w:val="single" w:sz="8" w:space="0" w:color="222222"/>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9 (0.67, 0.98)</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24</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4 (0.8,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2 (0.72, 0.99)</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24</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6 (0.88,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5 (0.84, 1)</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12</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24</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6 (0.9,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6 (0.88, 1)</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6, 0.97)</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58, 0.97)</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6,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58, 0.98)</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lastRenderedPageBreak/>
              <w:t>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76, 1)</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9 (0.73, 1)</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12</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2 (0.81,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77, 1)</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4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7 (0.66, 0.97)</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58, 0.97)</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4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63,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53, 0.98)</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4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9,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65, 0.99)</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12</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4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9 (0.73,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8, 0.99)</w:t>
            </w:r>
          </w:p>
        </w:tc>
      </w:tr>
    </w:tbl>
    <w:p w:rsidR="001B5C6F" w:rsidRDefault="00F667AF">
      <w:pPr>
        <w:rPr>
          <w:b/>
        </w:rPr>
      </w:pPr>
      <w:r>
        <w:rPr>
          <w:b/>
        </w:rPr>
        <w:t xml:space="preserve">Supplementary table 57: Association between the early ΔROPRO and </w:t>
      </w:r>
      <w:proofErr w:type="spellStart"/>
      <w:r>
        <w:rPr>
          <w:b/>
        </w:rPr>
        <w:t>ΔDeepROPRO</w:t>
      </w:r>
      <w:proofErr w:type="spellEnd"/>
      <w:r>
        <w:rPr>
          <w:b/>
        </w:rPr>
        <w:t xml:space="preserve"> </w:t>
      </w:r>
      <m:oMath>
        <m:sSub>
          <m:sSubPr>
            <m:ctrlPr>
              <w:rPr>
                <w:rFonts w:ascii="Cambria Math" w:hAnsi="Cambria Math"/>
                <w:b/>
              </w:rPr>
            </m:ctrlPr>
          </m:sSubPr>
          <m:e>
            <m:r>
              <w:rPr>
                <w:rFonts w:ascii="Cambria Math" w:hAnsi="Cambria Math"/>
              </w:rPr>
              <m:t>β</m:t>
            </m:r>
          </m:e>
          <m:sub>
            <m:r>
              <m:rPr>
                <m:sty m:val="bi"/>
              </m:rPr>
              <w:rPr>
                <w:rFonts w:ascii="Cambria Math" w:hAnsi="Cambria Math"/>
              </w:rPr>
              <m:t>2</m:t>
            </m:r>
          </m:sub>
        </m:sSub>
      </m:oMath>
      <w:r>
        <w:rPr>
          <w:b/>
        </w:rPr>
        <w:t xml:space="preserve"> and </w:t>
      </w:r>
      <m:oMath>
        <m:r>
          <w:rPr>
            <w:rFonts w:ascii="Cambria Math" w:hAnsi="Cambria Math"/>
          </w:rPr>
          <m:t>γ</m:t>
        </m:r>
      </m:oMath>
      <w:r>
        <w:rPr>
          <w:b/>
        </w:rPr>
        <w:t xml:space="preserve"> coefficient and the final Overall Survival (OS) Hazard Ratio (HR) at several readout dates for the higher caliper datasets and validation clinical trials (IMpower150, IMvigor211, </w:t>
      </w:r>
      <w:proofErr w:type="gramStart"/>
      <w:r>
        <w:rPr>
          <w:b/>
        </w:rPr>
        <w:t>OAK</w:t>
      </w:r>
      <w:proofErr w:type="gramEnd"/>
      <w:r>
        <w:rPr>
          <w:b/>
        </w:rPr>
        <w:t xml:space="preserve">). The confidence intervals </w:t>
      </w:r>
      <w:proofErr w:type="gramStart"/>
      <w:r>
        <w:rPr>
          <w:b/>
        </w:rPr>
        <w:t>were calculated</w:t>
      </w:r>
      <w:proofErr w:type="gramEnd"/>
      <w:r>
        <w:rPr>
          <w:b/>
        </w:rPr>
        <w:t xml:space="preserve"> with bootstrap (1000 resampli</w:t>
      </w:r>
      <w:proofErr w:type="spellStart"/>
      <w:r>
        <w:rPr>
          <w:b/>
        </w:rPr>
        <w:t>ngs</w:t>
      </w:r>
      <w:proofErr w:type="spellEnd"/>
      <w:r>
        <w:rPr>
          <w:b/>
        </w:rPr>
        <w:t xml:space="preserve">). </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2567"/>
        <w:gridCol w:w="2255"/>
        <w:gridCol w:w="2269"/>
        <w:gridCol w:w="2269"/>
      </w:tblGrid>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JM model [months]</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Emulated dataset OS readout [months]</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 xml:space="preserve">ΔROPRO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c>
          <w:tcPr>
            <w:tcW w:w="2269" w:type="dxa"/>
            <w:tcBorders>
              <w:top w:val="single" w:sz="8" w:space="0" w:color="000000"/>
              <w:left w:val="single" w:sz="8" w:space="0" w:color="000000"/>
              <w:bottom w:val="single" w:sz="8" w:space="0" w:color="222222"/>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proofErr w:type="spellStart"/>
            <w:r>
              <w:rPr>
                <w:b/>
              </w:rPr>
              <w:t>ΔDeepROPRO</w:t>
            </w:r>
            <w:proofErr w:type="spellEnd"/>
            <w:r>
              <w:rPr>
                <w:b/>
              </w:rPr>
              <w:t xml:space="preserve">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7 (0.42, 0.95)</w:t>
            </w:r>
          </w:p>
        </w:tc>
        <w:tc>
          <w:tcPr>
            <w:tcW w:w="2269" w:type="dxa"/>
            <w:tcBorders>
              <w:top w:val="single" w:sz="8" w:space="0" w:color="222222"/>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8 (0.54, 0.95)</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78, 0.97)</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 (0.77, 0.97)</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4 (0.87,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4 (0.86, 0.98)</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6 (0.93, 0.99)</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6 (0.91,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5 (0.4, 0.9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7 (0.52, 0.94)</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73,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68, 0.97)</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82,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9 (0.78, 0.98)</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lastRenderedPageBreak/>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3 (0.84, 0.99)</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2 (0.82,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5 (0.38, 0.9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7 (0.51, 0.94)</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68,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63, 0.96)</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73,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7 (0.74, 0.98)</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 (0.79,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 (0.77, 0.99)</w:t>
            </w:r>
          </w:p>
        </w:tc>
      </w:tr>
    </w:tbl>
    <w:p w:rsidR="001B5C6F" w:rsidRDefault="00F667AF">
      <w:pPr>
        <w:rPr>
          <w:b/>
        </w:rPr>
      </w:pPr>
      <w:r>
        <w:rPr>
          <w:b/>
        </w:rPr>
        <w:t xml:space="preserve">Supplementary table 58: Association between the early ΔROPRO and </w:t>
      </w:r>
      <w:proofErr w:type="spellStart"/>
      <w:r>
        <w:rPr>
          <w:b/>
        </w:rPr>
        <w:t>ΔDeepROPRO</w:t>
      </w:r>
      <w:proofErr w:type="spellEnd"/>
      <w:r>
        <w:rPr>
          <w:b/>
        </w:rPr>
        <w:t xml:space="preserve"> </w:t>
      </w:r>
      <m:oMath>
        <m:sSub>
          <m:sSubPr>
            <m:ctrlPr>
              <w:rPr>
                <w:rFonts w:ascii="Cambria Math" w:hAnsi="Cambria Math"/>
                <w:b/>
              </w:rPr>
            </m:ctrlPr>
          </m:sSubPr>
          <m:e>
            <m:r>
              <w:rPr>
                <w:rFonts w:ascii="Cambria Math" w:hAnsi="Cambria Math"/>
              </w:rPr>
              <m:t>β</m:t>
            </m:r>
          </m:e>
          <m:sub>
            <m:r>
              <m:rPr>
                <m:sty m:val="bi"/>
              </m:rPr>
              <w:rPr>
                <w:rFonts w:ascii="Cambria Math" w:hAnsi="Cambria Math"/>
              </w:rPr>
              <m:t>2</m:t>
            </m:r>
          </m:sub>
        </m:sSub>
      </m:oMath>
      <w:r>
        <w:rPr>
          <w:b/>
        </w:rPr>
        <w:t xml:space="preserve"> and </w:t>
      </w:r>
      <m:oMath>
        <m:r>
          <w:rPr>
            <w:rFonts w:ascii="Cambria Math" w:hAnsi="Cambria Math"/>
          </w:rPr>
          <m:t>γ</m:t>
        </m:r>
      </m:oMath>
      <w:r>
        <w:rPr>
          <w:b/>
        </w:rPr>
        <w:t xml:space="preserve"> coefficient and the final Overall Survival (OS) Hazard Ratio (HR) at several readout dates for the lower caliper datasets. The confidence intervals </w:t>
      </w:r>
      <w:proofErr w:type="gramStart"/>
      <w:r>
        <w:rPr>
          <w:b/>
        </w:rPr>
        <w:t>were calculated</w:t>
      </w:r>
      <w:proofErr w:type="gramEnd"/>
      <w:r>
        <w:rPr>
          <w:b/>
        </w:rPr>
        <w:t xml:space="preserve"> with bootstrap (1000 resamplings). </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2567"/>
        <w:gridCol w:w="2255"/>
        <w:gridCol w:w="2269"/>
        <w:gridCol w:w="2269"/>
      </w:tblGrid>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JM model [months]</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Emulated dataset OS readout [months]</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 xml:space="preserve">ΔROPRO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proofErr w:type="spellStart"/>
            <w:r>
              <w:rPr>
                <w:b/>
              </w:rPr>
              <w:t>ΔDeepROPRO</w:t>
            </w:r>
            <w:proofErr w:type="spellEnd"/>
            <w:r>
              <w:rPr>
                <w:b/>
              </w:rPr>
              <w:t xml:space="preserve">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9 (0.55, 0.97)</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9 (0.5, 0.97)</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9, 0.99)</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73,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7 (0.71, 0.99)</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77,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79, 0.99)</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4 (0.84,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8 (0.51,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6 (0.43, 0.98)</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57,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6,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 (0.54,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59,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58,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66,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6 (0.44,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5 (0.37,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lastRenderedPageBreak/>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2 (0.55,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61,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7 (0.5, 0.99)</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 (0.51,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9 (0.5,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57, 0.99)</w:t>
            </w:r>
          </w:p>
        </w:tc>
      </w:tr>
    </w:tbl>
    <w:p w:rsidR="001B5C6F" w:rsidRDefault="00F667AF">
      <w:r>
        <w:rPr>
          <w:b/>
        </w:rPr>
        <w:t xml:space="preserve">Supplementary table 59: Simulation results of the validation of the </w:t>
      </w:r>
      <w:proofErr w:type="spellStart"/>
      <w:r>
        <w:rPr>
          <w:b/>
        </w:rPr>
        <w:t>ΔRisk</w:t>
      </w:r>
      <w:proofErr w:type="spellEnd"/>
      <w:r>
        <w:rPr>
          <w:b/>
        </w:rPr>
        <w:t xml:space="preserve"> statistical test under the null hypothesis, based on FH data.</w:t>
      </w:r>
    </w:p>
    <w:tbl>
      <w:tblPr>
        <w:tblStyle w:val="a3"/>
        <w:tblW w:w="93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60"/>
        <w:gridCol w:w="1560"/>
        <w:gridCol w:w="1545"/>
        <w:gridCol w:w="1545"/>
        <w:gridCol w:w="1545"/>
        <w:gridCol w:w="1545"/>
      </w:tblGrid>
      <w:tr w:rsidR="001B5C6F">
        <w:trPr>
          <w:trHeight w:val="740"/>
        </w:trPr>
        <w:tc>
          <w:tcPr>
            <w:tcW w:w="1560"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Seed</w:t>
            </w:r>
          </w:p>
        </w:tc>
        <w:tc>
          <w:tcPr>
            <w:tcW w:w="1560"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Month tested</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Number of Simulations</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Number of Patients</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Empirical α (confidence interval)</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pPr>
              <w:rPr>
                <w:b/>
              </w:rPr>
            </w:pPr>
            <m:oMath>
              <m:r>
                <m:rPr>
                  <m:sty m:val="bi"/>
                </m:rPr>
                <w:rPr>
                  <w:rFonts w:ascii="Cambria Math" w:hAnsi="Cambria Math"/>
                </w:rPr>
                <m:t>p</m:t>
              </m:r>
            </m:oMath>
            <w:r>
              <w:rPr>
                <w:b/>
              </w:rPr>
              <w:t xml:space="preserve"> binomial test</w:t>
            </w:r>
          </w:p>
        </w:tc>
      </w:tr>
      <w:tr w:rsidR="001B5C6F">
        <w:trPr>
          <w:trHeight w:val="500"/>
        </w:trPr>
        <w:tc>
          <w:tcPr>
            <w:tcW w:w="1560"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60" w:type="dxa"/>
            <w:tcBorders>
              <w:top w:val="single" w:sz="4" w:space="0" w:color="000000"/>
              <w:left w:val="single" w:sz="4" w:space="0" w:color="000000"/>
              <w:bottom w:val="single" w:sz="4" w:space="0" w:color="000000"/>
              <w:right w:val="single" w:sz="4" w:space="0" w:color="000000"/>
            </w:tcBorders>
          </w:tcPr>
          <w:p w:rsidR="001B5C6F" w:rsidRDefault="00F667AF">
            <w:r>
              <w:t>6</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100</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0.058 (0.044, 0.074)</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0.245</w:t>
            </w:r>
          </w:p>
        </w:tc>
      </w:tr>
      <w:tr w:rsidR="001B5C6F">
        <w:trPr>
          <w:trHeight w:val="500"/>
        </w:trPr>
        <w:tc>
          <w:tcPr>
            <w:tcW w:w="1560"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60" w:type="dxa"/>
            <w:tcBorders>
              <w:top w:val="single" w:sz="4" w:space="0" w:color="000000"/>
              <w:left w:val="single" w:sz="4" w:space="0" w:color="000000"/>
              <w:bottom w:val="single" w:sz="4" w:space="0" w:color="000000"/>
              <w:right w:val="single" w:sz="4" w:space="0" w:color="000000"/>
            </w:tcBorders>
          </w:tcPr>
          <w:p w:rsidR="001B5C6F" w:rsidRDefault="00F667AF">
            <w:r>
              <w:t>6</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0.04 (0.028, 0.054</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0.167</w:t>
            </w:r>
          </w:p>
        </w:tc>
      </w:tr>
      <w:tr w:rsidR="001B5C6F">
        <w:trPr>
          <w:trHeight w:val="500"/>
        </w:trPr>
        <w:tc>
          <w:tcPr>
            <w:tcW w:w="1560"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60" w:type="dxa"/>
            <w:tcBorders>
              <w:top w:val="single" w:sz="4" w:space="0" w:color="000000"/>
              <w:left w:val="single" w:sz="4" w:space="0" w:color="000000"/>
              <w:bottom w:val="single" w:sz="4" w:space="0" w:color="000000"/>
              <w:right w:val="single" w:sz="4" w:space="0" w:color="000000"/>
            </w:tcBorders>
          </w:tcPr>
          <w:p w:rsidR="001B5C6F" w:rsidRDefault="00F667AF">
            <w:r>
              <w:t>12</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100</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0.059 (0.045, 0.075)</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0.191</w:t>
            </w:r>
          </w:p>
        </w:tc>
      </w:tr>
      <w:tr w:rsidR="001B5C6F">
        <w:trPr>
          <w:trHeight w:val="500"/>
        </w:trPr>
        <w:tc>
          <w:tcPr>
            <w:tcW w:w="1560"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60" w:type="dxa"/>
            <w:tcBorders>
              <w:top w:val="single" w:sz="4" w:space="0" w:color="000000"/>
              <w:left w:val="single" w:sz="4" w:space="0" w:color="000000"/>
              <w:bottom w:val="single" w:sz="4" w:space="0" w:color="000000"/>
              <w:right w:val="single" w:sz="4" w:space="0" w:color="000000"/>
            </w:tcBorders>
          </w:tcPr>
          <w:p w:rsidR="001B5C6F" w:rsidRDefault="00F667AF">
            <w:r>
              <w:t>12</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0.05 (0.039, 0.068)</w:t>
            </w:r>
          </w:p>
        </w:tc>
        <w:tc>
          <w:tcPr>
            <w:tcW w:w="1545" w:type="dxa"/>
            <w:tcBorders>
              <w:top w:val="single" w:sz="4" w:space="0" w:color="000000"/>
              <w:left w:val="single" w:sz="4" w:space="0" w:color="000000"/>
              <w:bottom w:val="single" w:sz="4" w:space="0" w:color="000000"/>
              <w:right w:val="single" w:sz="4" w:space="0" w:color="000000"/>
            </w:tcBorders>
          </w:tcPr>
          <w:p w:rsidR="001B5C6F" w:rsidRDefault="00F667AF">
            <w:r>
              <w:t>0.771</w:t>
            </w:r>
          </w:p>
        </w:tc>
      </w:tr>
    </w:tbl>
    <w:p w:rsidR="001B5C6F" w:rsidRDefault="00F667AF">
      <w:r>
        <w:rPr>
          <w:b/>
        </w:rPr>
        <w:t xml:space="preserve">Supplementary table 60: Simulation results of the validation of the </w:t>
      </w:r>
      <w:proofErr w:type="spellStart"/>
      <w:r>
        <w:rPr>
          <w:b/>
        </w:rPr>
        <w:t>ΔRisk</w:t>
      </w:r>
      <w:proofErr w:type="spellEnd"/>
      <w:r>
        <w:rPr>
          <w:b/>
        </w:rPr>
        <w:t xml:space="preserve"> statistical test on the clinical trial data.</w:t>
      </w:r>
    </w:p>
    <w:tbl>
      <w:tblPr>
        <w:tblStyle w:val="a4"/>
        <w:tblW w:w="92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47"/>
        <w:gridCol w:w="1547"/>
        <w:gridCol w:w="1547"/>
        <w:gridCol w:w="1548"/>
        <w:gridCol w:w="1548"/>
        <w:gridCol w:w="1548"/>
      </w:tblGrid>
      <w:tr w:rsidR="001B5C6F">
        <w:trPr>
          <w:trHeight w:val="740"/>
        </w:trPr>
        <w:tc>
          <w:tcPr>
            <w:tcW w:w="1547"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Seed</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Month tested</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Number of Simulations</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Number of Patients</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pPr>
              <w:rPr>
                <w:b/>
              </w:rPr>
            </w:pPr>
            <w:r>
              <w:rPr>
                <w:b/>
              </w:rPr>
              <w:t>Empirical α (confidence interval)</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pPr>
              <w:rPr>
                <w:b/>
              </w:rPr>
            </w:pPr>
            <m:oMath>
              <m:r>
                <m:rPr>
                  <m:sty m:val="bi"/>
                </m:rPr>
                <w:rPr>
                  <w:rFonts w:ascii="Cambria Math" w:hAnsi="Cambria Math"/>
                </w:rPr>
                <m:t>p</m:t>
              </m:r>
            </m:oMath>
            <w:r>
              <w:rPr>
                <w:b/>
              </w:rPr>
              <w:t xml:space="preserve"> binomial test</w:t>
            </w:r>
          </w:p>
        </w:tc>
      </w:tr>
      <w:tr w:rsidR="001B5C6F">
        <w:trPr>
          <w:trHeight w:val="500"/>
        </w:trPr>
        <w:tc>
          <w:tcPr>
            <w:tcW w:w="1547" w:type="dxa"/>
            <w:tcBorders>
              <w:top w:val="single" w:sz="4" w:space="0" w:color="000000"/>
              <w:left w:val="single" w:sz="4" w:space="0" w:color="000000"/>
              <w:bottom w:val="single" w:sz="4" w:space="0" w:color="000000"/>
              <w:right w:val="single" w:sz="4" w:space="0" w:color="000000"/>
            </w:tcBorders>
          </w:tcPr>
          <w:p w:rsidR="001B5C6F" w:rsidRDefault="00F667AF">
            <w:r>
              <w:lastRenderedPageBreak/>
              <w:t>456</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2</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00</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0.06 (0.022, 0.126)</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0.642</w:t>
            </w:r>
          </w:p>
        </w:tc>
      </w:tr>
      <w:tr w:rsidR="001B5C6F">
        <w:trPr>
          <w:trHeight w:val="500"/>
        </w:trPr>
        <w:tc>
          <w:tcPr>
            <w:tcW w:w="1547" w:type="dxa"/>
            <w:tcBorders>
              <w:top w:val="single" w:sz="4" w:space="0" w:color="000000"/>
              <w:left w:val="single" w:sz="4" w:space="0" w:color="000000"/>
              <w:bottom w:val="single" w:sz="4" w:space="0" w:color="000000"/>
              <w:right w:val="single" w:sz="4" w:space="0" w:color="000000"/>
            </w:tcBorders>
          </w:tcPr>
          <w:p w:rsidR="001B5C6F" w:rsidRDefault="00F667AF">
            <w:r>
              <w:t>456</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2</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00</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00</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0.08 (0.035, 0.152)</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0.165</w:t>
            </w:r>
          </w:p>
        </w:tc>
      </w:tr>
      <w:tr w:rsidR="001B5C6F">
        <w:trPr>
          <w:trHeight w:val="500"/>
        </w:trPr>
        <w:tc>
          <w:tcPr>
            <w:tcW w:w="1547" w:type="dxa"/>
            <w:tcBorders>
              <w:top w:val="single" w:sz="4" w:space="0" w:color="000000"/>
              <w:left w:val="single" w:sz="4" w:space="0" w:color="000000"/>
              <w:bottom w:val="single" w:sz="4" w:space="0" w:color="000000"/>
              <w:right w:val="single" w:sz="4" w:space="0" w:color="000000"/>
            </w:tcBorders>
          </w:tcPr>
          <w:p w:rsidR="001B5C6F" w:rsidRDefault="00F667AF">
            <w:r>
              <w:t>456</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2</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000</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100</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0.049 (0.036, 0.064)</w:t>
            </w:r>
          </w:p>
        </w:tc>
        <w:tc>
          <w:tcPr>
            <w:tcW w:w="1547" w:type="dxa"/>
            <w:tcBorders>
              <w:top w:val="single" w:sz="4" w:space="0" w:color="000000"/>
              <w:left w:val="single" w:sz="4" w:space="0" w:color="000000"/>
              <w:bottom w:val="single" w:sz="4" w:space="0" w:color="000000"/>
              <w:right w:val="single" w:sz="4" w:space="0" w:color="000000"/>
            </w:tcBorders>
          </w:tcPr>
          <w:p w:rsidR="001B5C6F" w:rsidRDefault="00F667AF">
            <w:r>
              <w:t>0.942</w:t>
            </w:r>
          </w:p>
        </w:tc>
      </w:tr>
    </w:tbl>
    <w:p w:rsidR="001B5C6F" w:rsidRDefault="00F667AF">
      <w:pPr>
        <w:rPr>
          <w:b/>
        </w:rPr>
      </w:pPr>
      <w:r>
        <w:rPr>
          <w:b/>
        </w:rPr>
        <w:t xml:space="preserve">Supplementary table 61: Association between the early ΔROPRO and </w:t>
      </w:r>
      <w:proofErr w:type="spellStart"/>
      <w:r>
        <w:rPr>
          <w:b/>
        </w:rPr>
        <w:t>ΔDeepROPRO</w:t>
      </w:r>
      <w:proofErr w:type="spellEnd"/>
      <w:r>
        <w:rPr>
          <w:b/>
        </w:rPr>
        <w:t xml:space="preserve"> </w:t>
      </w:r>
      <m:oMath>
        <m:sSub>
          <m:sSubPr>
            <m:ctrlPr>
              <w:rPr>
                <w:rFonts w:ascii="Cambria Math" w:hAnsi="Cambria Math"/>
                <w:b/>
              </w:rPr>
            </m:ctrlPr>
          </m:sSubPr>
          <m:e>
            <m:r>
              <w:rPr>
                <w:rFonts w:ascii="Cambria Math" w:hAnsi="Cambria Math"/>
              </w:rPr>
              <m:t>β</m:t>
            </m:r>
          </m:e>
          <m:sub>
            <m:r>
              <m:rPr>
                <m:sty m:val="bi"/>
              </m:rPr>
              <w:rPr>
                <w:rFonts w:ascii="Cambria Math" w:hAnsi="Cambria Math"/>
              </w:rPr>
              <m:t>2</m:t>
            </m:r>
          </m:sub>
        </m:sSub>
      </m:oMath>
      <w:r>
        <w:rPr>
          <w:b/>
        </w:rPr>
        <w:t xml:space="preserve"> and the Overall Survival (OS) Hazard Ratio (HR) at several readout dates for the higher caliper dataset. The confidence intervals </w:t>
      </w:r>
      <w:proofErr w:type="gramStart"/>
      <w:r>
        <w:rPr>
          <w:b/>
        </w:rPr>
        <w:t>were calculated</w:t>
      </w:r>
      <w:proofErr w:type="gramEnd"/>
      <w:r>
        <w:rPr>
          <w:b/>
        </w:rPr>
        <w:t xml:space="preserve"> with bootstrap (1000 resamplings). </w:t>
      </w:r>
    </w:p>
    <w:tbl>
      <w:tblPr>
        <w:tblStyle w:val="a5"/>
        <w:tblW w:w="9359" w:type="dxa"/>
        <w:tblBorders>
          <w:top w:val="nil"/>
          <w:left w:val="nil"/>
          <w:bottom w:val="nil"/>
          <w:right w:val="nil"/>
          <w:insideH w:val="nil"/>
          <w:insideV w:val="nil"/>
        </w:tblBorders>
        <w:tblLayout w:type="fixed"/>
        <w:tblLook w:val="0600" w:firstRow="0" w:lastRow="0" w:firstColumn="0" w:lastColumn="0" w:noHBand="1" w:noVBand="1"/>
      </w:tblPr>
      <w:tblGrid>
        <w:gridCol w:w="2570"/>
        <w:gridCol w:w="2263"/>
        <w:gridCol w:w="2263"/>
        <w:gridCol w:w="2263"/>
      </w:tblGrid>
      <w:tr w:rsidR="001B5C6F">
        <w:trPr>
          <w:trHeight w:val="770"/>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JM model [months]</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Emulated dataset OS readout [months]</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 xml:space="preserve">ΔROPRO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c>
          <w:tcPr>
            <w:tcW w:w="2263" w:type="dxa"/>
            <w:tcBorders>
              <w:top w:val="single" w:sz="8" w:space="0" w:color="000000"/>
              <w:left w:val="single" w:sz="8" w:space="0" w:color="000000"/>
              <w:bottom w:val="single" w:sz="8" w:space="0" w:color="222222"/>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proofErr w:type="spellStart"/>
            <w:r>
              <w:rPr>
                <w:b/>
              </w:rPr>
              <w:t>ΔDeepROPRO</w:t>
            </w:r>
            <w:proofErr w:type="spellEnd"/>
            <w:r>
              <w:rPr>
                <w:b/>
              </w:rPr>
              <w:t xml:space="preserve">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24</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68, 0.98)</w:t>
            </w:r>
          </w:p>
        </w:tc>
        <w:tc>
          <w:tcPr>
            <w:tcW w:w="2263" w:type="dxa"/>
            <w:tcBorders>
              <w:top w:val="single" w:sz="8" w:space="0" w:color="222222"/>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9 (0.56, 0.98)</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24</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4 (0.74,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66, 0.99)</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24</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3 (0.73,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1 (0.6, 0.99)</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12</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24</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92 (0.72,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9 (0.61, 0.99)</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59, 0.9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2 (0.49, 0.96)</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4, 0.9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51, 0.98)</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2, 0.9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45, 0.98)</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12</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7 (0.54, 0.9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45, 0.97)</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3</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4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56, 0.9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1 (0.43, 0.96)</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lastRenderedPageBreak/>
              <w:t>6</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4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6, 0.9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53, 0.97)</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4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7 (0.58,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48, 0.98)</w:t>
            </w:r>
          </w:p>
        </w:tc>
      </w:tr>
      <w:tr w:rsidR="001B5C6F">
        <w:trPr>
          <w:trHeight w:val="485"/>
        </w:trPr>
        <w:tc>
          <w:tcPr>
            <w:tcW w:w="2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12</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pPr>
            <w:r>
              <w:t>48</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56, 0.99)</w:t>
            </w:r>
          </w:p>
        </w:tc>
        <w:tc>
          <w:tcPr>
            <w:tcW w:w="226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46, 0.98)</w:t>
            </w:r>
          </w:p>
        </w:tc>
      </w:tr>
    </w:tbl>
    <w:p w:rsidR="001B5C6F" w:rsidRDefault="00F667AF">
      <w:pPr>
        <w:rPr>
          <w:b/>
        </w:rPr>
      </w:pPr>
      <w:r>
        <w:rPr>
          <w:b/>
        </w:rPr>
        <w:t xml:space="preserve">Supplementary table 62: Association between the early ΔROPRO and </w:t>
      </w:r>
      <w:proofErr w:type="spellStart"/>
      <w:r>
        <w:rPr>
          <w:b/>
        </w:rPr>
        <w:t>ΔDeepROPRO</w:t>
      </w:r>
      <w:proofErr w:type="spellEnd"/>
      <w:r>
        <w:rPr>
          <w:b/>
        </w:rPr>
        <w:t xml:space="preserve"> </w:t>
      </w:r>
      <m:oMath>
        <m:sSub>
          <m:sSubPr>
            <m:ctrlPr>
              <w:rPr>
                <w:rFonts w:ascii="Cambria Math" w:hAnsi="Cambria Math"/>
                <w:b/>
              </w:rPr>
            </m:ctrlPr>
          </m:sSubPr>
          <m:e>
            <m:r>
              <w:rPr>
                <w:rFonts w:ascii="Cambria Math" w:hAnsi="Cambria Math"/>
              </w:rPr>
              <m:t>β</m:t>
            </m:r>
          </m:e>
          <m:sub>
            <m:r>
              <m:rPr>
                <m:sty m:val="bi"/>
              </m:rPr>
              <w:rPr>
                <w:rFonts w:ascii="Cambria Math" w:hAnsi="Cambria Math"/>
              </w:rPr>
              <m:t>2</m:t>
            </m:r>
          </m:sub>
        </m:sSub>
      </m:oMath>
      <w:r>
        <w:rPr>
          <w:b/>
        </w:rPr>
        <w:t xml:space="preserve"> and the Overall Survival (OS) Hazard Ratio (HR) at several readout dates for the higher caliper datasets and valid</w:t>
      </w:r>
      <w:proofErr w:type="spellStart"/>
      <w:r>
        <w:rPr>
          <w:b/>
        </w:rPr>
        <w:t>ation</w:t>
      </w:r>
      <w:proofErr w:type="spellEnd"/>
      <w:r>
        <w:rPr>
          <w:b/>
        </w:rPr>
        <w:t xml:space="preserve"> clinical trials (IMpower150, IMvigor211, </w:t>
      </w:r>
      <w:proofErr w:type="gramStart"/>
      <w:r>
        <w:rPr>
          <w:b/>
        </w:rPr>
        <w:t>OAK</w:t>
      </w:r>
      <w:proofErr w:type="gramEnd"/>
      <w:r>
        <w:rPr>
          <w:b/>
        </w:rPr>
        <w:t xml:space="preserve">). The confidence intervals </w:t>
      </w:r>
      <w:proofErr w:type="gramStart"/>
      <w:r>
        <w:rPr>
          <w:b/>
        </w:rPr>
        <w:t>were calculated</w:t>
      </w:r>
      <w:proofErr w:type="gramEnd"/>
      <w:r>
        <w:rPr>
          <w:b/>
        </w:rPr>
        <w:t xml:space="preserve"> with bootstrap (1000 </w:t>
      </w:r>
      <w:proofErr w:type="spellStart"/>
      <w:r>
        <w:rPr>
          <w:b/>
        </w:rPr>
        <w:t>resamplings</w:t>
      </w:r>
      <w:proofErr w:type="spellEnd"/>
      <w:r>
        <w:rPr>
          <w:b/>
        </w:rPr>
        <w:t xml:space="preserve">). </w:t>
      </w:r>
    </w:p>
    <w:tbl>
      <w:tblPr>
        <w:tblStyle w:val="a6"/>
        <w:tblW w:w="9360" w:type="dxa"/>
        <w:tblBorders>
          <w:top w:val="nil"/>
          <w:left w:val="nil"/>
          <w:bottom w:val="nil"/>
          <w:right w:val="nil"/>
          <w:insideH w:val="nil"/>
          <w:insideV w:val="nil"/>
        </w:tblBorders>
        <w:tblLayout w:type="fixed"/>
        <w:tblLook w:val="0600" w:firstRow="0" w:lastRow="0" w:firstColumn="0" w:lastColumn="0" w:noHBand="1" w:noVBand="1"/>
      </w:tblPr>
      <w:tblGrid>
        <w:gridCol w:w="2567"/>
        <w:gridCol w:w="2255"/>
        <w:gridCol w:w="2269"/>
        <w:gridCol w:w="2269"/>
      </w:tblGrid>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JM model [months]</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Emulated dataset OS readout [months]</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 xml:space="preserve">ΔROPRO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c>
          <w:tcPr>
            <w:tcW w:w="2269" w:type="dxa"/>
            <w:tcBorders>
              <w:top w:val="single" w:sz="8" w:space="0" w:color="000000"/>
              <w:left w:val="single" w:sz="8" w:space="0" w:color="000000"/>
              <w:bottom w:val="single" w:sz="8" w:space="0" w:color="222222"/>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proofErr w:type="spellStart"/>
            <w:r>
              <w:rPr>
                <w:b/>
              </w:rPr>
              <w:t>ΔDeepROPRO</w:t>
            </w:r>
            <w:proofErr w:type="spellEnd"/>
            <w:r>
              <w:rPr>
                <w:b/>
              </w:rPr>
              <w:t xml:space="preserve">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7 (0.36, 0.95)</w:t>
            </w:r>
          </w:p>
        </w:tc>
        <w:tc>
          <w:tcPr>
            <w:tcW w:w="2269" w:type="dxa"/>
            <w:tcBorders>
              <w:top w:val="single" w:sz="8" w:space="0" w:color="222222"/>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8 (0.46, 0.95)</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72,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9, 0.97)</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9 (0.7, 0.97)</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8, 0.97)</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8 (0.68, 0.97)</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7 (0.62, 0.98)</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4 (0.39, 0.9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5 (0.41, 0.93)</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64, 0.95)</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6, 0.95)</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69,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57, 0.95)</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6 (0.62,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56, 0.96)</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2 (0.36, 0.93)</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3 (0.39, 0.91)</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64, 0.95)</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63, 0.94)</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68,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4 (0.58, 0.96)</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lastRenderedPageBreak/>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5 (0.61,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83 (0.56, 0.96)</w:t>
            </w:r>
          </w:p>
        </w:tc>
      </w:tr>
    </w:tbl>
    <w:p w:rsidR="001B5C6F" w:rsidRDefault="00F667AF">
      <w:pPr>
        <w:rPr>
          <w:b/>
        </w:rPr>
      </w:pPr>
      <w:r>
        <w:rPr>
          <w:b/>
        </w:rPr>
        <w:t xml:space="preserve">Supplementary table 63: Association between the early ΔROPRO and </w:t>
      </w:r>
      <w:proofErr w:type="spellStart"/>
      <w:r>
        <w:rPr>
          <w:b/>
        </w:rPr>
        <w:t>ΔDeepROPRO</w:t>
      </w:r>
      <w:proofErr w:type="spellEnd"/>
      <w:r>
        <w:rPr>
          <w:b/>
        </w:rPr>
        <w:t xml:space="preserve"> </w:t>
      </w:r>
      <m:oMath>
        <m:sSub>
          <m:sSubPr>
            <m:ctrlPr>
              <w:rPr>
                <w:rFonts w:ascii="Cambria Math" w:hAnsi="Cambria Math"/>
                <w:b/>
              </w:rPr>
            </m:ctrlPr>
          </m:sSubPr>
          <m:e>
            <m:r>
              <w:rPr>
                <w:rFonts w:ascii="Cambria Math" w:hAnsi="Cambria Math"/>
              </w:rPr>
              <m:t>β</m:t>
            </m:r>
          </m:e>
          <m:sub>
            <m:r>
              <m:rPr>
                <m:sty m:val="bi"/>
              </m:rPr>
              <w:rPr>
                <w:rFonts w:ascii="Cambria Math" w:hAnsi="Cambria Math"/>
              </w:rPr>
              <m:t>2</m:t>
            </m:r>
          </m:sub>
        </m:sSub>
      </m:oMath>
      <w:r>
        <w:rPr>
          <w:b/>
        </w:rPr>
        <w:t xml:space="preserve"> and the Overall Survival (OS) Hazard Ratio (HR) at several readout dates for the lower caliper datasets. The confidence intervals </w:t>
      </w:r>
      <w:proofErr w:type="gramStart"/>
      <w:r>
        <w:rPr>
          <w:b/>
        </w:rPr>
        <w:t>were calculated</w:t>
      </w:r>
      <w:proofErr w:type="gramEnd"/>
      <w:r>
        <w:rPr>
          <w:b/>
        </w:rPr>
        <w:t xml:space="preserve"> with bootstrap (1000 resampli</w:t>
      </w:r>
      <w:proofErr w:type="spellStart"/>
      <w:r>
        <w:rPr>
          <w:b/>
        </w:rPr>
        <w:t>ngs</w:t>
      </w:r>
      <w:proofErr w:type="spellEnd"/>
      <w:r>
        <w:rPr>
          <w:b/>
        </w:rPr>
        <w:t xml:space="preserve">). </w:t>
      </w: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2567"/>
        <w:gridCol w:w="2255"/>
        <w:gridCol w:w="2269"/>
        <w:gridCol w:w="2269"/>
      </w:tblGrid>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JM model [months]</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Emulated dataset OS readout [months]</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r>
              <w:rPr>
                <w:b/>
              </w:rPr>
              <w:t xml:space="preserve">ΔROPRO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1B5C6F" w:rsidRDefault="00F667AF">
            <w:pPr>
              <w:spacing w:after="0" w:line="240" w:lineRule="auto"/>
              <w:rPr>
                <w:b/>
              </w:rPr>
            </w:pPr>
            <w:proofErr w:type="spellStart"/>
            <w:r>
              <w:rPr>
                <w:b/>
              </w:rPr>
              <w:t>ΔDeepROPRO</w:t>
            </w:r>
            <w:proofErr w:type="spellEnd"/>
            <w:r>
              <w:rPr>
                <w:b/>
              </w:rPr>
              <w:t xml:space="preserve"> </w:t>
            </w:r>
            <m:oMath>
              <m:sSup>
                <m:sSupPr>
                  <m:ctrlPr>
                    <w:rPr>
                      <w:rFonts w:ascii="Cambria Math" w:hAnsi="Cambria Math"/>
                      <w:b/>
                    </w:rPr>
                  </m:ctrlPr>
                </m:sSupPr>
                <m:e>
                  <m:r>
                    <m:rPr>
                      <m:sty m:val="bi"/>
                    </m:rPr>
                    <w:rPr>
                      <w:rFonts w:ascii="Cambria Math" w:hAnsi="Cambria Math"/>
                    </w:rPr>
                    <m:t>R</m:t>
                  </m:r>
                </m:e>
                <m:sup>
                  <m:r>
                    <m:rPr>
                      <m:sty m:val="bi"/>
                    </m:rPr>
                    <w:rPr>
                      <w:rFonts w:ascii="Cambria Math" w:hAnsi="Cambria Math"/>
                    </w:rPr>
                    <m:t>2</m:t>
                  </m:r>
                </m:sup>
              </m:sSup>
            </m:oMath>
            <w:r>
              <w:rPr>
                <w:b/>
              </w:rPr>
              <w:t xml:space="preserve"> (Confidence interval)</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9 (0.51, 0.9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9 (0.46, 0.97)</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8 (0.44, 0.95)</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5 (0.39, 0.94)</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9 (0.49, 0.95)</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7 (0.44, 0.94)</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24</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9 (0.49, 0.95)</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8 (0.47, 0.94)</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8 (0.45,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6 (0.37, 0.98)</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3 (0.35,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 (0.28, 0.95)</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5 (0.37, 0.95)</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2 (0.32, 0.94)</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5 (0.37,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3 (0.33, 0.94)</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3</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6 (0.42, 0.9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4 (0.34, 0.99)</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6</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2 (0.26, 0.97)</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69 (0.28, 0.97)</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9</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3 (0.34,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2 (0.28, 0.96)</w:t>
            </w:r>
          </w:p>
        </w:tc>
      </w:tr>
      <w:tr w:rsidR="001B5C6F">
        <w:trPr>
          <w:trHeight w:val="485"/>
        </w:trPr>
        <w:tc>
          <w:tcPr>
            <w:tcW w:w="25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12</w:t>
            </w:r>
          </w:p>
        </w:tc>
        <w:tc>
          <w:tcPr>
            <w:tcW w:w="22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48</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3 (0.33, 0.96)</w:t>
            </w: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pPr>
            <w:r>
              <w:t>0.72 (0.29, 0.95)</w:t>
            </w:r>
          </w:p>
        </w:tc>
      </w:tr>
    </w:tbl>
    <w:p w:rsidR="001B5C6F" w:rsidRDefault="00F667AF">
      <w:r>
        <w:rPr>
          <w:b/>
        </w:rPr>
        <w:t xml:space="preserve">Supplementary table 64: Contribution of the </w:t>
      </w:r>
      <w:proofErr w:type="spellStart"/>
      <w:r>
        <w:rPr>
          <w:b/>
        </w:rPr>
        <w:t>ΔRisk</w:t>
      </w:r>
      <w:proofErr w:type="spellEnd"/>
      <w:r>
        <w:rPr>
          <w:b/>
        </w:rPr>
        <w:t xml:space="preserve"> to the OS estimation. This analysis did not include a drug effects (</w:t>
      </w:r>
      <m:oMath>
        <m:r>
          <w:rPr>
            <w:rFonts w:ascii="Cambria Math" w:hAnsi="Cambria Math"/>
          </w:rPr>
          <m:t>γ</m:t>
        </m:r>
      </m:oMath>
      <w:r>
        <w:rPr>
          <w:b/>
        </w:rPr>
        <w:t xml:space="preserve"> </w:t>
      </w:r>
      <w:proofErr w:type="gramStart"/>
      <w:r>
        <w:rPr>
          <w:b/>
        </w:rPr>
        <w:t xml:space="preserve">and </w:t>
      </w:r>
      <w:proofErr w:type="gramEnd"/>
      <m:oMath>
        <m:sSub>
          <m:sSubPr>
            <m:ctrlPr>
              <w:rPr>
                <w:rFonts w:ascii="Cambria Math" w:hAnsi="Cambria Math"/>
                <w:b/>
              </w:rPr>
            </m:ctrlPr>
          </m:sSubPr>
          <m:e>
            <m:r>
              <w:rPr>
                <w:rFonts w:ascii="Cambria Math" w:hAnsi="Cambria Math"/>
              </w:rPr>
              <m:t>β</m:t>
            </m:r>
          </m:e>
          <m:sub>
            <m:r>
              <m:rPr>
                <m:sty m:val="bi"/>
              </m:rPr>
              <w:rPr>
                <w:rFonts w:ascii="Cambria Math" w:hAnsi="Cambria Math"/>
              </w:rPr>
              <m:t>2</m:t>
            </m:r>
          </m:sub>
        </m:sSub>
      </m:oMath>
      <w:r>
        <w:rPr>
          <w:b/>
        </w:rPr>
        <w:t>).</w:t>
      </w:r>
    </w:p>
    <w:tbl>
      <w:tblPr>
        <w:tblStyle w:val="a8"/>
        <w:tblW w:w="9375" w:type="dxa"/>
        <w:tblBorders>
          <w:top w:val="nil"/>
          <w:left w:val="nil"/>
          <w:bottom w:val="nil"/>
          <w:right w:val="nil"/>
          <w:insideH w:val="nil"/>
          <w:insideV w:val="nil"/>
        </w:tblBorders>
        <w:tblLayout w:type="fixed"/>
        <w:tblLook w:val="0600" w:firstRow="0" w:lastRow="0" w:firstColumn="0" w:lastColumn="0" w:noHBand="1" w:noVBand="1"/>
      </w:tblPr>
      <w:tblGrid>
        <w:gridCol w:w="870"/>
        <w:gridCol w:w="2115"/>
        <w:gridCol w:w="3390"/>
        <w:gridCol w:w="3000"/>
      </w:tblGrid>
      <w:tr w:rsidR="001B5C6F">
        <w:trPr>
          <w:trHeight w:val="845"/>
        </w:trPr>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1B5C6F">
            <w:pPr>
              <w:spacing w:after="0" w:line="240" w:lineRule="auto"/>
              <w:rPr>
                <w:sz w:val="16"/>
                <w:szCs w:val="16"/>
              </w:rPr>
            </w:pP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r>
              <w:rPr>
                <w:b/>
                <w:sz w:val="16"/>
                <w:szCs w:val="16"/>
              </w:rPr>
              <w:t>Trial Name</w:t>
            </w:r>
          </w:p>
        </w:tc>
        <w:tc>
          <w:tcPr>
            <w:tcW w:w="3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r>
              <w:rPr>
                <w:b/>
                <w:sz w:val="16"/>
                <w:szCs w:val="16"/>
              </w:rPr>
              <w:t>ΔROPRO significant contribution to the OS estimation [months]</w:t>
            </w:r>
          </w:p>
        </w:tc>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proofErr w:type="spellStart"/>
            <w:r>
              <w:rPr>
                <w:b/>
                <w:sz w:val="16"/>
                <w:szCs w:val="16"/>
              </w:rPr>
              <w:t>ΔDeepROPRO</w:t>
            </w:r>
            <w:proofErr w:type="spellEnd"/>
            <w:r>
              <w:rPr>
                <w:b/>
                <w:sz w:val="16"/>
                <w:szCs w:val="16"/>
              </w:rPr>
              <w:t xml:space="preserve"> significant contribution to the OS estimation [months]</w:t>
            </w:r>
          </w:p>
        </w:tc>
      </w:tr>
      <w:tr w:rsidR="001B5C6F">
        <w:trPr>
          <w:trHeight w:val="845"/>
        </w:trPr>
        <w:tc>
          <w:tcPr>
            <w:tcW w:w="8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Higher caliper</w:t>
            </w:r>
          </w:p>
        </w:tc>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KEYNOTE-189</w:t>
            </w:r>
          </w:p>
        </w:tc>
        <w:tc>
          <w:tcPr>
            <w:tcW w:w="3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24</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3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42</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126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407</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84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NOUNCE</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ointBreak</w:t>
            </w:r>
            <w:proofErr w:type="spellEnd"/>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FILE 1014</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FLAURA</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LUX-Lung 3+6</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40514</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URA3</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20676</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845"/>
        </w:trPr>
        <w:tc>
          <w:tcPr>
            <w:tcW w:w="87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lastRenderedPageBreak/>
              <w:t>Lower caliper</w:t>
            </w:r>
          </w:p>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189</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24</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3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42</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960"/>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407</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r>
      <w:tr w:rsidR="001B5C6F">
        <w:trPr>
          <w:trHeight w:val="63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NOUNCE</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vertAlign w:val="superscript"/>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ointBreak</w:t>
            </w:r>
            <w:proofErr w:type="spellEnd"/>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4-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FILE 1014</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4,6-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3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FLAURA</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13,15-23</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13,15,17-19</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LUX-Lung 3+6</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40514</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URA3</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20676</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Validation with Clinical Trials</w:t>
            </w:r>
          </w:p>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IMpower150</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14,16-18,21-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0,21-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IMvigor211</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r w:rsidR="001B5C6F">
        <w:trPr>
          <w:trHeight w:val="605"/>
        </w:trPr>
        <w:tc>
          <w:tcPr>
            <w:tcW w:w="8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21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OAK</w:t>
            </w:r>
          </w:p>
        </w:tc>
        <w:tc>
          <w:tcPr>
            <w:tcW w:w="33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r>
    </w:tbl>
    <w:p w:rsidR="001B5C6F" w:rsidRDefault="00F667AF">
      <w:r>
        <w:rPr>
          <w:b/>
        </w:rPr>
        <w:t xml:space="preserve">Supplementary table 65: </w:t>
      </w:r>
      <w:proofErr w:type="spellStart"/>
      <w:r>
        <w:rPr>
          <w:b/>
        </w:rPr>
        <w:t>ΔRisk</w:t>
      </w:r>
      <w:proofErr w:type="spellEnd"/>
      <w:r>
        <w:rPr>
          <w:b/>
        </w:rPr>
        <w:t xml:space="preserve"> analysis of the </w:t>
      </w:r>
      <m:oMath>
        <m:r>
          <w:rPr>
            <w:rFonts w:ascii="Cambria Math" w:hAnsi="Cambria Math"/>
          </w:rPr>
          <m:t>γ</m:t>
        </m:r>
      </m:oMath>
      <w:r>
        <w:rPr>
          <w:b/>
        </w:rPr>
        <w:t xml:space="preserve"> parameter. Treatment arms with overall survival (OS) and ΔRisk benefit for the higher caliper, lower caliper and validation with clinical trial analyses without treatment arm effect on the hazard function.</w:t>
      </w:r>
    </w:p>
    <w:tbl>
      <w:tblPr>
        <w:tblStyle w:val="a9"/>
        <w:tblW w:w="9365" w:type="dxa"/>
        <w:tblBorders>
          <w:top w:val="nil"/>
          <w:left w:val="nil"/>
          <w:bottom w:val="nil"/>
          <w:right w:val="nil"/>
          <w:insideH w:val="nil"/>
          <w:insideV w:val="nil"/>
        </w:tblBorders>
        <w:tblLayout w:type="fixed"/>
        <w:tblLook w:val="0600" w:firstRow="0" w:lastRow="0" w:firstColumn="0" w:lastColumn="0" w:noHBand="1" w:noVBand="1"/>
      </w:tblPr>
      <w:tblGrid>
        <w:gridCol w:w="690"/>
        <w:gridCol w:w="1500"/>
        <w:gridCol w:w="1515"/>
        <w:gridCol w:w="1500"/>
        <w:gridCol w:w="1478"/>
        <w:gridCol w:w="1341"/>
        <w:gridCol w:w="1341"/>
      </w:tblGrid>
      <w:tr w:rsidR="001B5C6F">
        <w:trPr>
          <w:trHeight w:val="845"/>
        </w:trPr>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1B5C6F">
            <w:pPr>
              <w:spacing w:after="0" w:line="240" w:lineRule="auto"/>
              <w:rPr>
                <w:sz w:val="16"/>
                <w:szCs w:val="16"/>
              </w:rPr>
            </w:pP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r>
              <w:rPr>
                <w:b/>
                <w:sz w:val="16"/>
                <w:szCs w:val="16"/>
              </w:rPr>
              <w:t>Trial Name</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r>
              <w:rPr>
                <w:b/>
                <w:sz w:val="16"/>
                <w:szCs w:val="16"/>
              </w:rPr>
              <w:t>OS treatment benefit</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r>
              <w:rPr>
                <w:b/>
                <w:sz w:val="16"/>
                <w:szCs w:val="16"/>
              </w:rPr>
              <w:t>OS difference significant [months]</w:t>
            </w:r>
            <w:r>
              <w:rPr>
                <w:b/>
                <w:sz w:val="16"/>
                <w:szCs w:val="16"/>
                <w:vertAlign w:val="superscript"/>
              </w:rPr>
              <w:footnoteReference w:id="2"/>
            </w:r>
          </w:p>
        </w:tc>
        <w:tc>
          <w:tcPr>
            <w:tcW w:w="1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proofErr w:type="spellStart"/>
            <w:r>
              <w:rPr>
                <w:b/>
                <w:sz w:val="16"/>
                <w:szCs w:val="16"/>
              </w:rPr>
              <w:t>ΔRisk</w:t>
            </w:r>
            <w:proofErr w:type="spellEnd"/>
            <w:r>
              <w:rPr>
                <w:b/>
                <w:sz w:val="16"/>
                <w:szCs w:val="16"/>
              </w:rPr>
              <w:t xml:space="preserve"> treatment benefit</w:t>
            </w:r>
          </w:p>
        </w:tc>
        <w:tc>
          <w:tcPr>
            <w:tcW w:w="13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proofErr w:type="spellStart"/>
            <w:r>
              <w:rPr>
                <w:b/>
                <w:sz w:val="16"/>
                <w:szCs w:val="16"/>
              </w:rPr>
              <w:t>ΔRisk</w:t>
            </w:r>
            <w:proofErr w:type="spellEnd"/>
            <w:r>
              <w:rPr>
                <w:b/>
                <w:sz w:val="16"/>
                <w:szCs w:val="16"/>
              </w:rPr>
              <w:t xml:space="preserve"> difference significant [months]</w:t>
            </w:r>
          </w:p>
        </w:tc>
        <w:tc>
          <w:tcPr>
            <w:tcW w:w="13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proofErr w:type="spellStart"/>
            <w:r>
              <w:rPr>
                <w:b/>
                <w:sz w:val="16"/>
                <w:szCs w:val="16"/>
              </w:rPr>
              <w:t>ΔRisk</w:t>
            </w:r>
            <w:proofErr w:type="spellEnd"/>
            <w:r>
              <w:rPr>
                <w:b/>
                <w:sz w:val="16"/>
                <w:szCs w:val="16"/>
              </w:rPr>
              <w:t xml:space="preserve"> detects OS </w:t>
            </w:r>
            <w:proofErr w:type="gramStart"/>
            <w:r>
              <w:rPr>
                <w:b/>
                <w:sz w:val="16"/>
                <w:szCs w:val="16"/>
              </w:rPr>
              <w:t>benefit?</w:t>
            </w:r>
            <w:proofErr w:type="gramEnd"/>
            <w:r>
              <w:rPr>
                <w:b/>
                <w:sz w:val="16"/>
                <w:szCs w:val="16"/>
              </w:rPr>
              <w:t xml:space="preserve"> [months]</w:t>
            </w:r>
            <w:r>
              <w:rPr>
                <w:b/>
                <w:sz w:val="16"/>
                <w:szCs w:val="16"/>
                <w:vertAlign w:val="superscript"/>
              </w:rPr>
              <w:footnoteReference w:id="3"/>
            </w:r>
          </w:p>
        </w:tc>
      </w:tr>
      <w:tr w:rsidR="001B5C6F">
        <w:trPr>
          <w:trHeight w:val="845"/>
        </w:trPr>
        <w:tc>
          <w:tcPr>
            <w:tcW w:w="6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Higher caliper</w:t>
            </w:r>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KEYNOTE-189</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Platinum + </w:t>
            </w:r>
            <w:proofErr w:type="spellStart"/>
            <w:r>
              <w:rPr>
                <w:sz w:val="16"/>
                <w:szCs w:val="16"/>
              </w:rPr>
              <w:t>Pembrolizumab</w:t>
            </w:r>
            <w:proofErr w:type="spellEnd"/>
            <w:r>
              <w:rPr>
                <w:sz w:val="16"/>
                <w:szCs w:val="16"/>
              </w:rPr>
              <w:t xml:space="preserve"> + </w:t>
            </w:r>
            <w:proofErr w:type="spellStart"/>
            <w:r>
              <w:rPr>
                <w:sz w:val="16"/>
                <w:szCs w:val="16"/>
              </w:rPr>
              <w:t>Pemetrexed</w:t>
            </w:r>
            <w:proofErr w:type="spellEnd"/>
          </w:p>
        </w:tc>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4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Platinum + </w:t>
            </w:r>
            <w:proofErr w:type="spellStart"/>
            <w:r>
              <w:rPr>
                <w:sz w:val="16"/>
                <w:szCs w:val="16"/>
              </w:rPr>
              <w:t>Pembrolizumab</w:t>
            </w:r>
            <w:proofErr w:type="spellEnd"/>
            <w:r>
              <w:rPr>
                <w:sz w:val="16"/>
                <w:szCs w:val="16"/>
              </w:rPr>
              <w:t xml:space="preserve"> + </w:t>
            </w:r>
            <w:proofErr w:type="spellStart"/>
            <w:r>
              <w:rPr>
                <w:sz w:val="16"/>
                <w:szCs w:val="16"/>
              </w:rPr>
              <w:t>Pemetrexed</w:t>
            </w:r>
            <w:proofErr w:type="spellEnd"/>
          </w:p>
        </w:tc>
        <w:tc>
          <w:tcPr>
            <w:tcW w:w="13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Yes [0 month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24</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3 months]</w:t>
            </w:r>
          </w:p>
        </w:tc>
      </w:tr>
      <w:tr w:rsidR="001B5C6F">
        <w:trPr>
          <w:trHeight w:val="63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42</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r>
              <w:rPr>
                <w:sz w:val="16"/>
                <w:szCs w:val="16"/>
              </w:rPr>
              <w:t xml:space="preserve"> </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r>
              <w:rPr>
                <w:sz w:val="16"/>
                <w:szCs w:val="16"/>
              </w:rPr>
              <w:t xml:space="preserve"> </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2 months]</w:t>
            </w:r>
          </w:p>
        </w:tc>
      </w:tr>
      <w:tr w:rsidR="001B5C6F">
        <w:trPr>
          <w:trHeight w:val="126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407</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Carboplatin + </w:t>
            </w:r>
            <w:proofErr w:type="spellStart"/>
            <w:r>
              <w:rPr>
                <w:sz w:val="16"/>
                <w:szCs w:val="16"/>
              </w:rPr>
              <w:t>Pembrolizumab</w:t>
            </w:r>
            <w:proofErr w:type="spellEnd"/>
            <w:r>
              <w:rPr>
                <w:sz w:val="16"/>
                <w:szCs w:val="16"/>
              </w:rPr>
              <w:t xml:space="preserve"> + Paclitaxel / nab-Paclitaxel</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Carboplatin + </w:t>
            </w:r>
            <w:proofErr w:type="spellStart"/>
            <w:r>
              <w:rPr>
                <w:sz w:val="16"/>
                <w:szCs w:val="16"/>
              </w:rPr>
              <w:t>Pembrolizumab</w:t>
            </w:r>
            <w:proofErr w:type="spellEnd"/>
            <w:r>
              <w:rPr>
                <w:sz w:val="16"/>
                <w:szCs w:val="16"/>
              </w:rPr>
              <w:t xml:space="preserve"> + Paclitaxel / nab-Paclitaxel</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0 months]</w:t>
            </w:r>
          </w:p>
        </w:tc>
      </w:tr>
      <w:tr w:rsidR="001B5C6F">
        <w:trPr>
          <w:trHeight w:val="84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NOUNCE</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5</w:t>
            </w:r>
            <w:r>
              <w:rPr>
                <w:sz w:val="16"/>
                <w:szCs w:val="16"/>
                <w:vertAlign w:val="superscript"/>
              </w:rPr>
              <w:footnoteReference w:id="4"/>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Bevacizumab + Carboplatin + Paclitaxel</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o</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ointBreak</w:t>
            </w:r>
            <w:proofErr w:type="spellEnd"/>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Bevacizumab + Carboplatin + Paclitaxel</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9-24 (ROPRO), 7-24 (</w:t>
            </w:r>
            <w:proofErr w:type="spellStart"/>
            <w:r>
              <w:rPr>
                <w:sz w:val="16"/>
                <w:szCs w:val="16"/>
              </w:rPr>
              <w:t>DeepROPRO</w:t>
            </w:r>
            <w:proofErr w:type="spellEnd"/>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o</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FILE 1014</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Crizotini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Crizotini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3 month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FLAURA</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7-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7 month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LUX-Lung 3+6</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fatini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fatini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1 month]</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40514</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URA3</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0 month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20676</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w:t>
            </w:r>
          </w:p>
        </w:tc>
      </w:tr>
      <w:tr w:rsidR="001B5C6F">
        <w:trPr>
          <w:trHeight w:val="845"/>
        </w:trPr>
        <w:tc>
          <w:tcPr>
            <w:tcW w:w="69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Lower calip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189</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Platinum + </w:t>
            </w:r>
            <w:proofErr w:type="spellStart"/>
            <w:r>
              <w:rPr>
                <w:sz w:val="16"/>
                <w:szCs w:val="16"/>
              </w:rPr>
              <w:t>Pembrolizumab</w:t>
            </w:r>
            <w:proofErr w:type="spellEnd"/>
            <w:r>
              <w:rPr>
                <w:sz w:val="16"/>
                <w:szCs w:val="16"/>
              </w:rPr>
              <w:t xml:space="preserve"> + </w:t>
            </w:r>
            <w:proofErr w:type="spellStart"/>
            <w:r>
              <w:rPr>
                <w:sz w:val="16"/>
                <w:szCs w:val="16"/>
              </w:rPr>
              <w:t>Pemetrexed</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Platinum + </w:t>
            </w:r>
            <w:proofErr w:type="spellStart"/>
            <w:r>
              <w:rPr>
                <w:sz w:val="16"/>
                <w:szCs w:val="16"/>
              </w:rPr>
              <w:t>Pembrolizumab</w:t>
            </w:r>
            <w:proofErr w:type="spellEnd"/>
            <w:r>
              <w:rPr>
                <w:sz w:val="16"/>
                <w:szCs w:val="16"/>
              </w:rPr>
              <w:t xml:space="preserve"> + </w:t>
            </w:r>
            <w:proofErr w:type="spellStart"/>
            <w:r>
              <w:rPr>
                <w:sz w:val="16"/>
                <w:szCs w:val="16"/>
              </w:rPr>
              <w:t>Pemetrexed</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2 month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24</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3 months]</w:t>
            </w:r>
          </w:p>
        </w:tc>
      </w:tr>
      <w:tr w:rsidR="001B5C6F">
        <w:trPr>
          <w:trHeight w:val="63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42</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r>
              <w:rPr>
                <w:sz w:val="16"/>
                <w:szCs w:val="16"/>
              </w:rPr>
              <w:t xml:space="preserve"> </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r>
              <w:rPr>
                <w:sz w:val="16"/>
                <w:szCs w:val="16"/>
              </w:rPr>
              <w:t xml:space="preserve"> </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3 months]</w:t>
            </w:r>
          </w:p>
        </w:tc>
      </w:tr>
      <w:tr w:rsidR="001B5C6F">
        <w:trPr>
          <w:trHeight w:val="960"/>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407</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r>
              <w:rPr>
                <w:sz w:val="16"/>
                <w:szCs w:val="16"/>
                <w:vertAlign w:val="superscript"/>
              </w:rPr>
              <w:footnoteReference w:id="5"/>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7</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Carboplatin + </w:t>
            </w:r>
            <w:proofErr w:type="spellStart"/>
            <w:r>
              <w:rPr>
                <w:sz w:val="16"/>
                <w:szCs w:val="16"/>
              </w:rPr>
              <w:t>Pembrolizumab</w:t>
            </w:r>
            <w:proofErr w:type="spellEnd"/>
            <w:r>
              <w:rPr>
                <w:sz w:val="16"/>
                <w:szCs w:val="16"/>
              </w:rPr>
              <w:t xml:space="preserve"> + Paclitaxel / nab-paclitaxel</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r>
              <w:rPr>
                <w:sz w:val="16"/>
                <w:szCs w:val="16"/>
                <w:vertAlign w:val="superscript"/>
              </w:rPr>
              <w:footnoteReference w:id="6"/>
            </w:r>
          </w:p>
        </w:tc>
      </w:tr>
      <w:tr w:rsidR="001B5C6F">
        <w:trPr>
          <w:trHeight w:val="63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NOUNCE</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vertAlign w:val="superscript"/>
              </w:rPr>
            </w:pPr>
            <w:r>
              <w:rPr>
                <w:sz w:val="16"/>
                <w:szCs w:val="16"/>
              </w:rPr>
              <w:t>2-3</w:t>
            </w:r>
            <w:r>
              <w:rPr>
                <w:sz w:val="16"/>
                <w:szCs w:val="16"/>
                <w:vertAlign w:val="superscript"/>
              </w:rPr>
              <w:t>3</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Bevacizumab + Carboplatin + Paclitaxel</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o</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ointBreak</w:t>
            </w:r>
            <w:proofErr w:type="spellEnd"/>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FILE 1014</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Crizotini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Crizotini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4-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1 month]</w:t>
            </w:r>
          </w:p>
        </w:tc>
      </w:tr>
      <w:tr w:rsidR="001B5C6F">
        <w:trPr>
          <w:trHeight w:val="63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FLAURA</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5-9,11-13,15-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1 month]</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LUX-Lung 3+6</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fatini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fatini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2 month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40514</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URA3</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1 month]</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20676</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w:t>
            </w:r>
          </w:p>
        </w:tc>
      </w:tr>
      <w:tr w:rsidR="001B5C6F">
        <w:trPr>
          <w:trHeight w:val="605"/>
        </w:trPr>
        <w:tc>
          <w:tcPr>
            <w:tcW w:w="69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Validation with Clinical Trials</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IMpower150</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BCP</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10-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BCP</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16 (ROPRO), 3-18 (</w:t>
            </w:r>
            <w:proofErr w:type="spellStart"/>
            <w:r>
              <w:rPr>
                <w:sz w:val="16"/>
                <w:szCs w:val="16"/>
              </w:rPr>
              <w:t>DeepROPRO</w:t>
            </w:r>
            <w:proofErr w:type="spellEnd"/>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o</w:t>
            </w:r>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IMvigor211</w:t>
            </w:r>
            <w:r>
              <w:rPr>
                <w:sz w:val="16"/>
                <w:szCs w:val="16"/>
                <w:vertAlign w:val="superscript"/>
              </w:rPr>
              <w:footnoteReference w:id="7"/>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tezolizuma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15-24</w:t>
            </w:r>
            <w:r>
              <w:rPr>
                <w:sz w:val="16"/>
                <w:szCs w:val="16"/>
                <w:vertAlign w:val="superscript"/>
              </w:rPr>
              <w:footnoteReference w:id="8"/>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tezolizuma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vertAlign w:val="superscript"/>
              </w:rPr>
            </w:pPr>
            <w:r>
              <w:rPr>
                <w:sz w:val="16"/>
                <w:szCs w:val="16"/>
              </w:rPr>
              <w:t>2-5,11-16 (ROPRO),2-5,8-24 (</w:t>
            </w:r>
            <w:proofErr w:type="spellStart"/>
            <w:r>
              <w:rPr>
                <w:sz w:val="16"/>
                <w:szCs w:val="16"/>
              </w:rPr>
              <w:t>DeepROPRO</w:t>
            </w:r>
            <w:proofErr w:type="spellEnd"/>
            <w:r>
              <w:rPr>
                <w:sz w:val="16"/>
                <w:szCs w:val="16"/>
              </w:rPr>
              <w:t>)</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o (ROPRO)</w:t>
            </w:r>
          </w:p>
          <w:p w:rsidR="001B5C6F" w:rsidRDefault="00F667AF">
            <w:pPr>
              <w:spacing w:after="0" w:line="240" w:lineRule="auto"/>
              <w:rPr>
                <w:sz w:val="16"/>
                <w:szCs w:val="16"/>
              </w:rPr>
            </w:pPr>
            <w:r>
              <w:rPr>
                <w:sz w:val="16"/>
                <w:szCs w:val="16"/>
              </w:rPr>
              <w:t xml:space="preserve">Yes [7 months] </w:t>
            </w:r>
            <w:proofErr w:type="spellStart"/>
            <w:r>
              <w:rPr>
                <w:sz w:val="16"/>
                <w:szCs w:val="16"/>
              </w:rPr>
              <w:t>DeepROPRO</w:t>
            </w:r>
            <w:proofErr w:type="spellEnd"/>
          </w:p>
        </w:tc>
      </w:tr>
      <w:tr w:rsidR="001B5C6F">
        <w:trPr>
          <w:trHeight w:val="605"/>
        </w:trPr>
        <w:tc>
          <w:tcPr>
            <w:tcW w:w="69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OAK</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tezolizumab</w:t>
            </w:r>
            <w:proofErr w:type="spellEnd"/>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9-24</w:t>
            </w:r>
          </w:p>
        </w:tc>
        <w:tc>
          <w:tcPr>
            <w:tcW w:w="147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tezolizumab</w:t>
            </w:r>
            <w:proofErr w:type="spellEnd"/>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4</w:t>
            </w:r>
          </w:p>
        </w:tc>
        <w:tc>
          <w:tcPr>
            <w:tcW w:w="134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Yes [7 months]</w:t>
            </w:r>
          </w:p>
        </w:tc>
      </w:tr>
    </w:tbl>
    <w:p w:rsidR="001B5C6F" w:rsidRDefault="00F667AF">
      <w:r>
        <w:rPr>
          <w:b/>
        </w:rPr>
        <w:t xml:space="preserve">Supplementary table 66: Contribution of the </w:t>
      </w:r>
      <m:oMath>
        <m:r>
          <w:rPr>
            <w:rFonts w:ascii="Cambria Math" w:hAnsi="Cambria Math"/>
          </w:rPr>
          <m:t>γ</m:t>
        </m:r>
      </m:oMath>
      <w:r>
        <w:rPr>
          <w:b/>
        </w:rPr>
        <w:t xml:space="preserve"> parameter to the OS estimation. </w:t>
      </w:r>
    </w:p>
    <w:tbl>
      <w:tblPr>
        <w:tblStyle w:val="aa"/>
        <w:tblW w:w="9375" w:type="dxa"/>
        <w:tblBorders>
          <w:top w:val="nil"/>
          <w:left w:val="nil"/>
          <w:bottom w:val="nil"/>
          <w:right w:val="nil"/>
          <w:insideH w:val="nil"/>
          <w:insideV w:val="nil"/>
        </w:tblBorders>
        <w:tblLayout w:type="fixed"/>
        <w:tblLook w:val="0600" w:firstRow="0" w:lastRow="0" w:firstColumn="0" w:lastColumn="0" w:noHBand="1" w:noVBand="1"/>
      </w:tblPr>
      <w:tblGrid>
        <w:gridCol w:w="709"/>
        <w:gridCol w:w="1726"/>
        <w:gridCol w:w="1726"/>
        <w:gridCol w:w="2766"/>
        <w:gridCol w:w="2448"/>
      </w:tblGrid>
      <w:tr w:rsidR="001B5C6F">
        <w:trPr>
          <w:trHeight w:val="845"/>
        </w:trPr>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1B5C6F">
            <w:pPr>
              <w:spacing w:after="0" w:line="240" w:lineRule="auto"/>
              <w:rPr>
                <w:sz w:val="16"/>
                <w:szCs w:val="16"/>
              </w:rPr>
            </w:pP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r>
              <w:rPr>
                <w:b/>
                <w:sz w:val="16"/>
                <w:szCs w:val="16"/>
              </w:rPr>
              <w:t>Trial Name</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w:r>
              <w:rPr>
                <w:b/>
                <w:sz w:val="16"/>
                <w:szCs w:val="16"/>
              </w:rPr>
              <w:t>OS treatment benefit</w:t>
            </w:r>
          </w:p>
        </w:tc>
        <w:tc>
          <w:tcPr>
            <w:tcW w:w="2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m:oMath>
              <m:r>
                <w:rPr>
                  <w:rFonts w:ascii="Cambria Math" w:hAnsi="Cambria Math"/>
                </w:rPr>
                <m:t>γ</m:t>
              </m:r>
            </m:oMath>
            <w:r>
              <w:rPr>
                <w:b/>
              </w:rPr>
              <w:t xml:space="preserve"> </w:t>
            </w:r>
            <w:r>
              <w:rPr>
                <w:b/>
                <w:sz w:val="16"/>
                <w:szCs w:val="16"/>
              </w:rPr>
              <w:t>significant contribution to the OS estimation in ΔROPRO model [months]</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b/>
                <w:sz w:val="16"/>
                <w:szCs w:val="16"/>
              </w:rPr>
            </w:pPr>
            <m:oMath>
              <m:r>
                <w:rPr>
                  <w:rFonts w:ascii="Cambria Math" w:hAnsi="Cambria Math"/>
                </w:rPr>
                <m:t>γ</m:t>
              </m:r>
            </m:oMath>
            <w:r>
              <w:rPr>
                <w:b/>
              </w:rPr>
              <w:t xml:space="preserve"> </w:t>
            </w:r>
            <w:r>
              <w:rPr>
                <w:b/>
                <w:sz w:val="16"/>
                <w:szCs w:val="16"/>
              </w:rPr>
              <w:t xml:space="preserve">significant contribution to the OS estimation in </w:t>
            </w:r>
            <w:proofErr w:type="spellStart"/>
            <w:r>
              <w:rPr>
                <w:b/>
                <w:sz w:val="16"/>
                <w:szCs w:val="16"/>
              </w:rPr>
              <w:t>ΔDeepROPRO</w:t>
            </w:r>
            <w:proofErr w:type="spellEnd"/>
            <w:r>
              <w:rPr>
                <w:b/>
                <w:sz w:val="16"/>
                <w:szCs w:val="16"/>
              </w:rPr>
              <w:t xml:space="preserve"> model [months]</w:t>
            </w:r>
          </w:p>
        </w:tc>
      </w:tr>
      <w:tr w:rsidR="001B5C6F">
        <w:trPr>
          <w:trHeight w:val="845"/>
        </w:trPr>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Higher caliper</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KEYNOTE-189</w:t>
            </w:r>
          </w:p>
        </w:tc>
        <w:tc>
          <w:tcPr>
            <w:tcW w:w="17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Platinum + </w:t>
            </w:r>
            <w:proofErr w:type="spellStart"/>
            <w:r>
              <w:rPr>
                <w:sz w:val="16"/>
                <w:szCs w:val="16"/>
              </w:rPr>
              <w:t>Pembrolizumab</w:t>
            </w:r>
            <w:proofErr w:type="spellEnd"/>
            <w:r>
              <w:rPr>
                <w:sz w:val="16"/>
                <w:szCs w:val="16"/>
              </w:rPr>
              <w:t xml:space="preserve"> + </w:t>
            </w:r>
            <w:proofErr w:type="spellStart"/>
            <w:r>
              <w:rPr>
                <w:sz w:val="16"/>
                <w:szCs w:val="16"/>
              </w:rPr>
              <w:t>Pemetrexed</w:t>
            </w:r>
            <w:proofErr w:type="spellEnd"/>
          </w:p>
        </w:tc>
        <w:tc>
          <w:tcPr>
            <w:tcW w:w="2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24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24</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3,7-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3,7-24</w:t>
            </w:r>
          </w:p>
        </w:tc>
      </w:tr>
      <w:tr w:rsidR="001B5C6F">
        <w:trPr>
          <w:trHeight w:val="63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42</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r>
              <w:rPr>
                <w:sz w:val="16"/>
                <w:szCs w:val="16"/>
              </w:rPr>
              <w:t xml:space="preserve"> </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3,7-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4,7-24</w:t>
            </w:r>
          </w:p>
        </w:tc>
      </w:tr>
      <w:tr w:rsidR="001B5C6F">
        <w:trPr>
          <w:trHeight w:val="126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407</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Carboplatin + </w:t>
            </w:r>
            <w:proofErr w:type="spellStart"/>
            <w:r>
              <w:rPr>
                <w:sz w:val="16"/>
                <w:szCs w:val="16"/>
              </w:rPr>
              <w:t>Pembrolizumab</w:t>
            </w:r>
            <w:proofErr w:type="spellEnd"/>
            <w:r>
              <w:rPr>
                <w:sz w:val="16"/>
                <w:szCs w:val="16"/>
              </w:rPr>
              <w:t xml:space="preserve"> + Paclitaxel / nab-Paclitaxel</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6-24</w:t>
            </w:r>
          </w:p>
        </w:tc>
      </w:tr>
      <w:tr w:rsidR="001B5C6F">
        <w:trPr>
          <w:trHeight w:val="84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NOUNCE</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ointBreak</w:t>
            </w:r>
            <w:proofErr w:type="spellEnd"/>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FILE 1014</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Crizotini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7-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7-24</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FLAURA</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LUX-Lung 3+6</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fatini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3-24</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40514</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URA3</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20676</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845"/>
        </w:trPr>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Lower caliper</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189</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 xml:space="preserve">Platinum + </w:t>
            </w:r>
            <w:proofErr w:type="spellStart"/>
            <w:r>
              <w:rPr>
                <w:sz w:val="16"/>
                <w:szCs w:val="16"/>
              </w:rPr>
              <w:t>Pembrolizumab</w:t>
            </w:r>
            <w:proofErr w:type="spellEnd"/>
            <w:r>
              <w:rPr>
                <w:sz w:val="16"/>
                <w:szCs w:val="16"/>
              </w:rPr>
              <w:t xml:space="preserve"> + </w:t>
            </w:r>
            <w:proofErr w:type="spellStart"/>
            <w:r>
              <w:rPr>
                <w:sz w:val="16"/>
                <w:szCs w:val="16"/>
              </w:rPr>
              <w:t>Pemetrexed</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7-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7-24</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24</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8-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4,8-24</w:t>
            </w:r>
          </w:p>
        </w:tc>
      </w:tr>
      <w:tr w:rsidR="001B5C6F">
        <w:trPr>
          <w:trHeight w:val="63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042</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embrolizumab</w:t>
            </w:r>
            <w:proofErr w:type="spellEnd"/>
            <w:r>
              <w:rPr>
                <w:sz w:val="16"/>
                <w:szCs w:val="16"/>
              </w:rPr>
              <w:t xml:space="preserve"> </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3,8-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4,8-24</w:t>
            </w:r>
          </w:p>
        </w:tc>
      </w:tr>
      <w:tr w:rsidR="001B5C6F">
        <w:trPr>
          <w:trHeight w:val="960"/>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KEYNOTE-407</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r>
              <w:rPr>
                <w:sz w:val="16"/>
                <w:szCs w:val="16"/>
                <w:vertAlign w:val="superscript"/>
              </w:rPr>
              <w:footnoteReference w:id="9"/>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3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NOUNCE</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vertAlign w:val="superscript"/>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PointBreak</w:t>
            </w:r>
            <w:proofErr w:type="spellEnd"/>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PROFILE 1014</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Crizotini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5,7-24</w:t>
            </w:r>
          </w:p>
        </w:tc>
      </w:tr>
      <w:tr w:rsidR="001B5C6F">
        <w:trPr>
          <w:trHeight w:val="63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FLAURA</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20-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20-21</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LUX-Lung 3+6</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fatini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9-11</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40514</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URA3</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Osimertini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NCT00520676</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r w:rsidR="001B5C6F">
        <w:trPr>
          <w:trHeight w:val="605"/>
        </w:trPr>
        <w:tc>
          <w:tcPr>
            <w:tcW w:w="709"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Validation with Clinical Trials</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IMpower150</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ABCP</w:t>
            </w:r>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10-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10-24</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IMvigor211</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tezolizuma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14-24</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15-24</w:t>
            </w:r>
          </w:p>
        </w:tc>
      </w:tr>
      <w:tr w:rsidR="001B5C6F">
        <w:trPr>
          <w:trHeight w:val="605"/>
        </w:trPr>
        <w:tc>
          <w:tcPr>
            <w:tcW w:w="709"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1B5C6F"/>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OAK</w:t>
            </w:r>
          </w:p>
        </w:tc>
        <w:tc>
          <w:tcPr>
            <w:tcW w:w="17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proofErr w:type="spellStart"/>
            <w:r>
              <w:rPr>
                <w:sz w:val="16"/>
                <w:szCs w:val="16"/>
              </w:rPr>
              <w:t>Atezolizumab</w:t>
            </w:r>
            <w:proofErr w:type="spellEnd"/>
          </w:p>
        </w:tc>
        <w:tc>
          <w:tcPr>
            <w:tcW w:w="27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c>
          <w:tcPr>
            <w:tcW w:w="24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B5C6F" w:rsidRDefault="00F667AF">
            <w:pPr>
              <w:spacing w:after="0" w:line="240" w:lineRule="auto"/>
              <w:rPr>
                <w:sz w:val="16"/>
                <w:szCs w:val="16"/>
              </w:rPr>
            </w:pPr>
            <w:r>
              <w:rPr>
                <w:sz w:val="16"/>
                <w:szCs w:val="16"/>
              </w:rPr>
              <w:t>-</w:t>
            </w:r>
          </w:p>
        </w:tc>
      </w:tr>
    </w:tbl>
    <w:p w:rsidR="001B5C6F" w:rsidRDefault="001B5C6F"/>
    <w:p w:rsidR="001B5C6F" w:rsidRDefault="00F667AF">
      <w:pPr>
        <w:pStyle w:val="Heading1"/>
      </w:pPr>
      <w:bookmarkStart w:id="16" w:name="_ntgfmdni4azb" w:colFirst="0" w:colLast="0"/>
      <w:bookmarkEnd w:id="16"/>
      <w:r>
        <w:br w:type="page"/>
      </w:r>
    </w:p>
    <w:p w:rsidR="001B5C6F" w:rsidRDefault="00F667AF">
      <w:pPr>
        <w:pStyle w:val="Heading1"/>
      </w:pPr>
      <w:bookmarkStart w:id="17" w:name="_7lj2zl70hu8e" w:colFirst="0" w:colLast="0"/>
      <w:bookmarkEnd w:id="17"/>
      <w:r>
        <w:lastRenderedPageBreak/>
        <w:t>References</w:t>
      </w:r>
    </w:p>
    <w:p w:rsidR="00D878A7" w:rsidRPr="00D878A7" w:rsidRDefault="0060513A" w:rsidP="00D878A7">
      <w:pPr>
        <w:pStyle w:val="Bibliography"/>
      </w:pPr>
      <w:r>
        <w:fldChar w:fldCharType="begin"/>
      </w:r>
      <w:r w:rsidR="00D878A7" w:rsidRPr="00D878A7">
        <w:rPr>
          <w:lang w:val="en-GB"/>
        </w:rPr>
        <w:instrText xml:space="preserve"> ADDIN ZOTERO_BIBL {"uncited":[],"omitted":[],"custom":[]} CSL_BIBLIOGRAPHY </w:instrText>
      </w:r>
      <w:r>
        <w:fldChar w:fldCharType="separate"/>
      </w:r>
      <w:r w:rsidR="00D878A7" w:rsidRPr="00D878A7">
        <w:t>[1]</w:t>
      </w:r>
      <w:r w:rsidR="00D878A7" w:rsidRPr="00D878A7">
        <w:tab/>
        <w:t xml:space="preserve">W. S. Cleveland and S. J. Devlin, “Locally Weighted Regression: An Approach to Regression Analysis by Local Fitting,” </w:t>
      </w:r>
      <w:r w:rsidR="00D878A7" w:rsidRPr="00D878A7">
        <w:rPr>
          <w:i/>
          <w:iCs/>
        </w:rPr>
        <w:t>J. Am. Stat. Assoc.</w:t>
      </w:r>
      <w:r w:rsidR="00D878A7" w:rsidRPr="00D878A7">
        <w:t>, vol. 83, no. 403, pp. 596–610, Sep. 1988, doi: 10.1080/01621459.1988.10478639.</w:t>
      </w:r>
    </w:p>
    <w:p w:rsidR="00D878A7" w:rsidRPr="00D878A7" w:rsidRDefault="00D878A7" w:rsidP="00D878A7">
      <w:pPr>
        <w:pStyle w:val="Bibliography"/>
      </w:pPr>
      <w:r w:rsidRPr="00D878A7">
        <w:t>[2]</w:t>
      </w:r>
      <w:r w:rsidRPr="00D878A7">
        <w:tab/>
        <w:t xml:space="preserve">H. Loureiro, T. Becker, A. Bauer-Mehren, N. Ahmidi, and J. Weberpals, “Artificial Intelligence for Prognostic Scores in Oncology: a Benchmarking Study,” </w:t>
      </w:r>
      <w:r w:rsidRPr="00D878A7">
        <w:rPr>
          <w:i/>
          <w:iCs/>
        </w:rPr>
        <w:t>Front. Artif. Intell.</w:t>
      </w:r>
      <w:r w:rsidRPr="00D878A7">
        <w:t>, vol. 4, p. 9, 2021, doi: 10.3389/frai.2021.625573.</w:t>
      </w:r>
    </w:p>
    <w:p w:rsidR="00D878A7" w:rsidRPr="00D878A7" w:rsidRDefault="00D878A7" w:rsidP="00D878A7">
      <w:pPr>
        <w:pStyle w:val="Bibliography"/>
      </w:pPr>
      <w:r w:rsidRPr="00D878A7">
        <w:t>[3]</w:t>
      </w:r>
      <w:r w:rsidRPr="00D878A7">
        <w:tab/>
        <w:t xml:space="preserve">T. Becker </w:t>
      </w:r>
      <w:r w:rsidRPr="00D878A7">
        <w:rPr>
          <w:i/>
          <w:iCs/>
        </w:rPr>
        <w:t>et al.</w:t>
      </w:r>
      <w:r w:rsidRPr="00D878A7">
        <w:t xml:space="preserve">, “An enhanced prognostic score for overall survival of patients with cancer derived from a large real-world cohort,” </w:t>
      </w:r>
      <w:r w:rsidRPr="00D878A7">
        <w:rPr>
          <w:i/>
          <w:iCs/>
        </w:rPr>
        <w:t>Ann. Oncol.</w:t>
      </w:r>
      <w:r w:rsidRPr="00D878A7">
        <w:t>, vol. 31, no. 11, pp. 1561–1568, Nov. 2020, doi: 10.1016/j.annonc.2020.07.013.</w:t>
      </w:r>
    </w:p>
    <w:p w:rsidR="00D878A7" w:rsidRPr="00D878A7" w:rsidRDefault="00D878A7" w:rsidP="00D878A7">
      <w:pPr>
        <w:pStyle w:val="Bibliography"/>
      </w:pPr>
      <w:r w:rsidRPr="00D878A7">
        <w:t>[4]</w:t>
      </w:r>
      <w:r w:rsidRPr="00D878A7">
        <w:tab/>
        <w:t xml:space="preserve">D. R. Cox, “Regression Models and Life-Tables,” </w:t>
      </w:r>
      <w:r w:rsidRPr="00D878A7">
        <w:rPr>
          <w:i/>
          <w:iCs/>
        </w:rPr>
        <w:t>J. R. Stat. Soc. Ser. B Methodol.</w:t>
      </w:r>
      <w:r w:rsidRPr="00D878A7">
        <w:t>, vol. 34, no. 2, pp. 187–220, 1972.</w:t>
      </w:r>
    </w:p>
    <w:p w:rsidR="00D878A7" w:rsidRPr="00D878A7" w:rsidRDefault="00D878A7" w:rsidP="00D878A7">
      <w:pPr>
        <w:pStyle w:val="Bibliography"/>
      </w:pPr>
      <w:r w:rsidRPr="00D878A7">
        <w:t>[5]</w:t>
      </w:r>
      <w:r w:rsidRPr="00D878A7">
        <w:tab/>
        <w:t xml:space="preserve">J. L. Katzman, U. Shaham, A. Cloninger, J. Bates, T. Jiang, and Y. Kluger, “DeepSurv: personalized treatment recommender system using a Cox proportional hazards deep neural network,” </w:t>
      </w:r>
      <w:r w:rsidRPr="00D878A7">
        <w:rPr>
          <w:i/>
          <w:iCs/>
        </w:rPr>
        <w:t>BMC Med. Res. Methodol.</w:t>
      </w:r>
      <w:r w:rsidRPr="00D878A7">
        <w:t>, vol. 18, no. 1, p. 24, Feb. 2018, doi: 10.1186/s12874-018-0482-1.</w:t>
      </w:r>
    </w:p>
    <w:p w:rsidR="00D878A7" w:rsidRPr="00D878A7" w:rsidRDefault="00D878A7" w:rsidP="00D878A7">
      <w:pPr>
        <w:pStyle w:val="Bibliography"/>
      </w:pPr>
      <w:r w:rsidRPr="00D878A7">
        <w:t>[6]</w:t>
      </w:r>
      <w:r w:rsidRPr="00D878A7">
        <w:tab/>
        <w:t xml:space="preserve">D. Rizopoulos, “JM: An R Package for the Joint Modelling of Longitudinal and Time-to-Event Data,” </w:t>
      </w:r>
      <w:r w:rsidRPr="00D878A7">
        <w:rPr>
          <w:i/>
          <w:iCs/>
        </w:rPr>
        <w:t>J. Stat. Softw.</w:t>
      </w:r>
      <w:r w:rsidRPr="00D878A7">
        <w:t>, vol. 35, no. 9, pp. 1–33, Jul. 2010, doi: 10.18637/jss.v035.i09.</w:t>
      </w:r>
    </w:p>
    <w:p w:rsidR="00D878A7" w:rsidRPr="00D878A7" w:rsidRDefault="00D878A7" w:rsidP="00D878A7">
      <w:pPr>
        <w:pStyle w:val="Bibliography"/>
      </w:pPr>
      <w:r w:rsidRPr="00D878A7">
        <w:t>[7]</w:t>
      </w:r>
      <w:r w:rsidRPr="00D878A7">
        <w:tab/>
        <w:t xml:space="preserve">J. C.-H. Yang </w:t>
      </w:r>
      <w:r w:rsidRPr="00D878A7">
        <w:rPr>
          <w:i/>
          <w:iCs/>
        </w:rPr>
        <w:t>et al.</w:t>
      </w:r>
      <w:r w:rsidRPr="00D878A7">
        <w:t xml:space="preserve">, “Afatinib versus cisplatin-based chemotherapy for EGFR mutation-positive lung adenocarcinoma (LUX-Lung 3 and LUX-Lung 6): analysis of overall survival data from two randomised, phase 3 trials,” </w:t>
      </w:r>
      <w:r w:rsidRPr="00D878A7">
        <w:rPr>
          <w:i/>
          <w:iCs/>
        </w:rPr>
        <w:t>Lancet Oncol.</w:t>
      </w:r>
      <w:r w:rsidRPr="00D878A7">
        <w:t>, vol. 16, no. 2, pp. 141–151, Feb. 2015, doi: 10.1016/S1470-2045(14)71173-8.</w:t>
      </w:r>
    </w:p>
    <w:p w:rsidR="00D878A7" w:rsidRPr="00D878A7" w:rsidRDefault="00D878A7" w:rsidP="00D878A7">
      <w:pPr>
        <w:pStyle w:val="Bibliography"/>
      </w:pPr>
      <w:r w:rsidRPr="00D878A7">
        <w:t>[8]</w:t>
      </w:r>
      <w:r w:rsidRPr="00D878A7">
        <w:tab/>
        <w:t xml:space="preserve">V. A. Papadimitrakopoulou </w:t>
      </w:r>
      <w:r w:rsidRPr="00D878A7">
        <w:rPr>
          <w:i/>
          <w:iCs/>
        </w:rPr>
        <w:t>et al.</w:t>
      </w:r>
      <w:r w:rsidRPr="00D878A7">
        <w:t xml:space="preserve">, “Osimertinib versus platinum–pemetrexed for patients with EGFR T790M advanced NSCLC and progression on a prior EGFR-tyrosine kinase inhibitor: AURA3 overall survival analysis,” </w:t>
      </w:r>
      <w:r w:rsidRPr="00D878A7">
        <w:rPr>
          <w:i/>
          <w:iCs/>
        </w:rPr>
        <w:t>Ann. Oncol.</w:t>
      </w:r>
      <w:r w:rsidRPr="00D878A7">
        <w:t>, vol. 31, no. 11, pp. 1536–1544, Nov. 2020, doi: 10.1016/j.annonc.2020.08.2100.</w:t>
      </w:r>
    </w:p>
    <w:p w:rsidR="00D878A7" w:rsidRPr="00D878A7" w:rsidRDefault="00D878A7" w:rsidP="00D878A7">
      <w:pPr>
        <w:pStyle w:val="Bibliography"/>
      </w:pPr>
      <w:r w:rsidRPr="00D878A7">
        <w:t>[9]</w:t>
      </w:r>
      <w:r w:rsidRPr="00D878A7">
        <w:tab/>
        <w:t xml:space="preserve">H. Mann </w:t>
      </w:r>
      <w:r w:rsidRPr="00D878A7">
        <w:rPr>
          <w:i/>
          <w:iCs/>
        </w:rPr>
        <w:t>et al.</w:t>
      </w:r>
      <w:r w:rsidRPr="00D878A7">
        <w:t xml:space="preserve">, “Adjusted Indirect Comparison Using Propensity Score Matching of Osimertinib to Platinum-Based Doublet Chemotherapy in Patients with EGFRm T790M NSCLC Who Have Progressed after EGFR-TKI,” </w:t>
      </w:r>
      <w:r w:rsidRPr="00D878A7">
        <w:rPr>
          <w:i/>
          <w:iCs/>
        </w:rPr>
        <w:t>Clin. Drug Investig.</w:t>
      </w:r>
      <w:r w:rsidRPr="00D878A7">
        <w:t>, vol. 38, no. 4, pp. 319–331, Apr. 2018, doi: 10.1007/s40261-017-0611-3.</w:t>
      </w:r>
    </w:p>
    <w:p w:rsidR="00D878A7" w:rsidRPr="00D878A7" w:rsidRDefault="00D878A7" w:rsidP="00D878A7">
      <w:pPr>
        <w:pStyle w:val="Bibliography"/>
      </w:pPr>
      <w:r w:rsidRPr="00D878A7">
        <w:t>[10]</w:t>
      </w:r>
      <w:r w:rsidRPr="00D878A7">
        <w:tab/>
        <w:t xml:space="preserve">D. E. Ho, K. Imai, G. King, and E. A. Stuart, “Matching as Nonparametric Preprocessing for Reducing Model Dependence in Parametric Causal Inference,” </w:t>
      </w:r>
      <w:r w:rsidRPr="00D878A7">
        <w:rPr>
          <w:i/>
          <w:iCs/>
        </w:rPr>
        <w:t>Polit. Anal.</w:t>
      </w:r>
      <w:r w:rsidRPr="00D878A7">
        <w:t>, vol. 15, no. 3, pp. 199–236, 2007, doi: 10.1093/pan/mpl013.</w:t>
      </w:r>
    </w:p>
    <w:p w:rsidR="00D878A7" w:rsidRPr="00D878A7" w:rsidRDefault="00D878A7" w:rsidP="00D878A7">
      <w:pPr>
        <w:pStyle w:val="Bibliography"/>
      </w:pPr>
      <w:r w:rsidRPr="00D878A7">
        <w:t>[11]</w:t>
      </w:r>
      <w:r w:rsidRPr="00D878A7">
        <w:tab/>
        <w:t xml:space="preserve">D. Sargent </w:t>
      </w:r>
      <w:r w:rsidRPr="00D878A7">
        <w:rPr>
          <w:i/>
          <w:iCs/>
        </w:rPr>
        <w:t>et al.</w:t>
      </w:r>
      <w:r w:rsidRPr="00D878A7">
        <w:t xml:space="preserve">, “Two or three year disease-free survival (DFS) as a primary end-point in stage III adjuvant colon cancer trials with fluoropyrimidines with or without oxaliplatin or irinotecan: Data from 12,676 patients from MOSAIC, X-ACT, PETACC-3, C-06, C-07 and C89803,” </w:t>
      </w:r>
      <w:r w:rsidRPr="00D878A7">
        <w:rPr>
          <w:i/>
          <w:iCs/>
        </w:rPr>
        <w:t>Eur. J. Cancer</w:t>
      </w:r>
      <w:r w:rsidRPr="00D878A7">
        <w:t>, vol. 47, no. 7, pp. 990–996, May 2011, doi: 10.1016/j.ejca.2010.12.015.</w:t>
      </w:r>
    </w:p>
    <w:p w:rsidR="00D878A7" w:rsidRPr="00D878A7" w:rsidRDefault="00D878A7" w:rsidP="00D878A7">
      <w:pPr>
        <w:pStyle w:val="Bibliography"/>
      </w:pPr>
      <w:r w:rsidRPr="00D878A7">
        <w:t>[12]</w:t>
      </w:r>
      <w:r w:rsidRPr="00D878A7">
        <w:tab/>
        <w:t xml:space="preserve">T. Burzykowski, G. Molenberghs, M. Buyse, H. Geys, and D. Renard, “Validation of Surrogate End Points in Multiple Randomized Clinical Trials with Failure Time End Points,” </w:t>
      </w:r>
      <w:r w:rsidRPr="00D878A7">
        <w:rPr>
          <w:i/>
          <w:iCs/>
        </w:rPr>
        <w:t>J. R. Stat. Soc. Ser. C Appl. Stat.</w:t>
      </w:r>
      <w:r w:rsidRPr="00D878A7">
        <w:t>, vol. 50, no. 4, pp. 405–422, 2001.</w:t>
      </w:r>
    </w:p>
    <w:p w:rsidR="00D878A7" w:rsidRPr="00D878A7" w:rsidRDefault="00D878A7" w:rsidP="00D878A7">
      <w:pPr>
        <w:pStyle w:val="Bibliography"/>
      </w:pPr>
      <w:r w:rsidRPr="00D878A7">
        <w:t>[13]</w:t>
      </w:r>
      <w:r w:rsidRPr="00D878A7">
        <w:tab/>
        <w:t xml:space="preserve">R Core Team, </w:t>
      </w:r>
      <w:r w:rsidRPr="00D878A7">
        <w:rPr>
          <w:i/>
          <w:iCs/>
        </w:rPr>
        <w:t>R: A Language and Environment for Statistical Computing</w:t>
      </w:r>
      <w:r w:rsidRPr="00D878A7">
        <w:t>. Vienna, Austria: R Foundation for Statistical Computing, 2018. [Online]. Available: https://www.R-project.org/</w:t>
      </w:r>
    </w:p>
    <w:p w:rsidR="00D878A7" w:rsidRPr="00D878A7" w:rsidRDefault="00D878A7" w:rsidP="00D878A7">
      <w:pPr>
        <w:pStyle w:val="Bibliography"/>
      </w:pPr>
      <w:r w:rsidRPr="00D878A7">
        <w:t>[14]</w:t>
      </w:r>
      <w:r w:rsidRPr="00D878A7">
        <w:tab/>
        <w:t xml:space="preserve">D. Ho, K. Imai, G. King, and E. A. Stuart, “MatchIt: Nonparametric Preprocessing for Parametric Causal Inference,” </w:t>
      </w:r>
      <w:r w:rsidRPr="00D878A7">
        <w:rPr>
          <w:i/>
          <w:iCs/>
        </w:rPr>
        <w:t>J. Stat. Softw.</w:t>
      </w:r>
      <w:r w:rsidRPr="00D878A7">
        <w:t>, vol. 42, no. 8, pp. 1–28, Jun. 2011, doi: 10.18637/jss.v042.i08.</w:t>
      </w:r>
    </w:p>
    <w:p w:rsidR="00D878A7" w:rsidRPr="00D878A7" w:rsidRDefault="00D878A7" w:rsidP="00D878A7">
      <w:pPr>
        <w:pStyle w:val="Bibliography"/>
      </w:pPr>
      <w:r w:rsidRPr="00D878A7">
        <w:lastRenderedPageBreak/>
        <w:t>[15]</w:t>
      </w:r>
      <w:r w:rsidRPr="00D878A7">
        <w:tab/>
        <w:t xml:space="preserve">L. Gandhi </w:t>
      </w:r>
      <w:r w:rsidRPr="00D878A7">
        <w:rPr>
          <w:i/>
          <w:iCs/>
        </w:rPr>
        <w:t>et al.</w:t>
      </w:r>
      <w:r w:rsidRPr="00D878A7">
        <w:t xml:space="preserve">, “Pembrolizumab plus Chemotherapy in Metastatic Non–Small-Cell Lung Cancer,” </w:t>
      </w:r>
      <w:r w:rsidRPr="00D878A7">
        <w:rPr>
          <w:i/>
          <w:iCs/>
        </w:rPr>
        <w:t>N. Engl. J. Med.</w:t>
      </w:r>
      <w:r w:rsidRPr="00D878A7">
        <w:t>, vol. 378, no. 22, pp. 2078–2092, May 2018, doi: 10.1056/NEJMoa1801005.</w:t>
      </w:r>
    </w:p>
    <w:p w:rsidR="00D878A7" w:rsidRPr="00D878A7" w:rsidRDefault="00D878A7" w:rsidP="00D878A7">
      <w:pPr>
        <w:pStyle w:val="Bibliography"/>
      </w:pPr>
      <w:r w:rsidRPr="00D878A7">
        <w:t>[16]</w:t>
      </w:r>
      <w:r w:rsidRPr="00D878A7">
        <w:tab/>
        <w:t xml:space="preserve">M. Reck </w:t>
      </w:r>
      <w:r w:rsidRPr="00D878A7">
        <w:rPr>
          <w:i/>
          <w:iCs/>
        </w:rPr>
        <w:t>et al.</w:t>
      </w:r>
      <w:r w:rsidRPr="00D878A7">
        <w:t xml:space="preserve">, “Updated Analysis of KEYNOTE-024: Pembrolizumab Versus Platinum-Based Chemotherapy for Advanced Non–Small-Cell Lung Cancer With PD-L1 Tumor Proportion Score of 50% or Greater,” </w:t>
      </w:r>
      <w:r w:rsidRPr="00D878A7">
        <w:rPr>
          <w:i/>
          <w:iCs/>
        </w:rPr>
        <w:t>J. Clin. Oncol.</w:t>
      </w:r>
      <w:r w:rsidRPr="00D878A7">
        <w:t>, vol. 37, no. 7, pp. 537–546, Mar. 2019, doi: 10.1200/JCO.18.00149.</w:t>
      </w:r>
    </w:p>
    <w:p w:rsidR="00D878A7" w:rsidRPr="00D878A7" w:rsidRDefault="00D878A7" w:rsidP="00D878A7">
      <w:pPr>
        <w:pStyle w:val="Bibliography"/>
      </w:pPr>
      <w:r w:rsidRPr="00D878A7">
        <w:t>[17]</w:t>
      </w:r>
      <w:r w:rsidRPr="00D878A7">
        <w:tab/>
        <w:t xml:space="preserve">T. S. K. Mok </w:t>
      </w:r>
      <w:r w:rsidRPr="00D878A7">
        <w:rPr>
          <w:i/>
          <w:iCs/>
        </w:rPr>
        <w:t>et al.</w:t>
      </w:r>
      <w:r w:rsidRPr="00D878A7">
        <w:t xml:space="preserve">, “Pembrolizumab versus chemotherapy for previously untreated, PD-L1-expressing, locally advanced or metastatic non-small-cell lung cancer (KEYNOTE-042): a randomised, open-label, controlled, phase 3 trial,” </w:t>
      </w:r>
      <w:r w:rsidRPr="00D878A7">
        <w:rPr>
          <w:i/>
          <w:iCs/>
        </w:rPr>
        <w:t>The Lancet</w:t>
      </w:r>
      <w:r w:rsidRPr="00D878A7">
        <w:t>, vol. 393, no. 10183, pp. 1819–1830, May 2019, doi: 10.1016/S0140-6736(18)32409-7.</w:t>
      </w:r>
    </w:p>
    <w:p w:rsidR="00D878A7" w:rsidRPr="00D878A7" w:rsidRDefault="00D878A7" w:rsidP="00D878A7">
      <w:pPr>
        <w:pStyle w:val="Bibliography"/>
      </w:pPr>
      <w:r w:rsidRPr="00D878A7">
        <w:t>[18]</w:t>
      </w:r>
      <w:r w:rsidRPr="00D878A7">
        <w:tab/>
        <w:t xml:space="preserve">L. Paz-Ares </w:t>
      </w:r>
      <w:r w:rsidRPr="00D878A7">
        <w:rPr>
          <w:i/>
          <w:iCs/>
        </w:rPr>
        <w:t>et al.</w:t>
      </w:r>
      <w:r w:rsidRPr="00D878A7">
        <w:t xml:space="preserve">, “Pembrolizumab plus Chemotherapy for Squamous Non–Small-Cell Lung Cancer,” </w:t>
      </w:r>
      <w:r w:rsidRPr="00D878A7">
        <w:rPr>
          <w:i/>
          <w:iCs/>
        </w:rPr>
        <w:t>N. Engl. J. Med.</w:t>
      </w:r>
      <w:r w:rsidRPr="00D878A7">
        <w:t>, vol. 379, no. 21, pp. 2040–2051, Nov. 2018, doi: 10.1056/NEJMoa1810865.</w:t>
      </w:r>
    </w:p>
    <w:p w:rsidR="00D878A7" w:rsidRPr="00D878A7" w:rsidRDefault="00D878A7" w:rsidP="00D878A7">
      <w:pPr>
        <w:pStyle w:val="Bibliography"/>
      </w:pPr>
      <w:r w:rsidRPr="00D878A7">
        <w:t>[19]</w:t>
      </w:r>
      <w:r w:rsidRPr="00D878A7">
        <w:tab/>
        <w:t xml:space="preserve">R. G. Zinner </w:t>
      </w:r>
      <w:r w:rsidRPr="00D878A7">
        <w:rPr>
          <w:i/>
          <w:iCs/>
        </w:rPr>
        <w:t>et al.</w:t>
      </w:r>
      <w:r w:rsidRPr="00D878A7">
        <w:t xml:space="preserve">, “PRONOUNCE: Randomized, Open-Label, Phase III Study of First-Line Pemetrexed + Carboplatin Followed by Maintenance Pemetrexed versus Paclitaxel + Carboplatin + Bevacizumab Followed by Maintenance Bevacizumab in Patients ith Advanced Nonsquamous Non–Small-Cell Lung Cancer,” </w:t>
      </w:r>
      <w:r w:rsidRPr="00D878A7">
        <w:rPr>
          <w:i/>
          <w:iCs/>
        </w:rPr>
        <w:t>J. Thorac. Oncol.</w:t>
      </w:r>
      <w:r w:rsidRPr="00D878A7">
        <w:t>, vol. 10, no. 1, pp. 134–142, Jan. 2015, doi: 10.1097/JTO.0000000000000366.</w:t>
      </w:r>
    </w:p>
    <w:p w:rsidR="00D878A7" w:rsidRPr="00D878A7" w:rsidRDefault="00D878A7" w:rsidP="00D878A7">
      <w:pPr>
        <w:pStyle w:val="Bibliography"/>
      </w:pPr>
      <w:r w:rsidRPr="00D878A7">
        <w:t>[20]</w:t>
      </w:r>
      <w:r w:rsidRPr="00D878A7">
        <w:tab/>
        <w:t xml:space="preserve">J. D. Patel </w:t>
      </w:r>
      <w:r w:rsidRPr="00D878A7">
        <w:rPr>
          <w:i/>
          <w:iCs/>
        </w:rPr>
        <w:t>et al.</w:t>
      </w:r>
      <w:r w:rsidRPr="00D878A7">
        <w:t xml:space="preserve">, “PointBreak: A Randomized Phase III Study of Pemetrexed Plus Carboplatin and Bevacizumab Followed by Maintenance Pemetrexed and Bevacizumab Versus Paclitaxel Plus Carboplatin and Bevacizumab Followed by Maintenance Bevacizumab in Patients With Stage IIIB or IV Nonsquamous Non–Small-Cell Lung Cancer,” </w:t>
      </w:r>
      <w:r w:rsidRPr="00D878A7">
        <w:rPr>
          <w:i/>
          <w:iCs/>
        </w:rPr>
        <w:t>J. Clin. Oncol.</w:t>
      </w:r>
      <w:r w:rsidRPr="00D878A7">
        <w:t>, vol. 31, no. 34, pp. 4349–4357, Dec. 2013, doi: 10.1200/JCO.2012.47.9626.</w:t>
      </w:r>
    </w:p>
    <w:p w:rsidR="00D878A7" w:rsidRPr="00D878A7" w:rsidRDefault="00D878A7" w:rsidP="00D878A7">
      <w:pPr>
        <w:pStyle w:val="Bibliography"/>
      </w:pPr>
      <w:r w:rsidRPr="00D878A7">
        <w:t>[21]</w:t>
      </w:r>
      <w:r w:rsidRPr="00D878A7">
        <w:tab/>
        <w:t xml:space="preserve">B. J. Solomon </w:t>
      </w:r>
      <w:r w:rsidRPr="00D878A7">
        <w:rPr>
          <w:i/>
          <w:iCs/>
        </w:rPr>
        <w:t>et al.</w:t>
      </w:r>
      <w:r w:rsidRPr="00D878A7">
        <w:t xml:space="preserve">, “Final Overall Survival Analysis From a Study Comparing First-Line Crizotinib Versus Chemotherapy in ALK-Mutation-Positive Non–Small-Cell Lung Cancer,” </w:t>
      </w:r>
      <w:r w:rsidRPr="00D878A7">
        <w:rPr>
          <w:i/>
          <w:iCs/>
        </w:rPr>
        <w:t>J. Clin. Oncol.</w:t>
      </w:r>
      <w:r w:rsidRPr="00D878A7">
        <w:t>, vol. 36, no. 22, pp. 2251–2258, Aug. 2018, doi: 10.1200/JCO.2017.77.4794.</w:t>
      </w:r>
    </w:p>
    <w:p w:rsidR="00D878A7" w:rsidRPr="00D878A7" w:rsidRDefault="00D878A7" w:rsidP="00D878A7">
      <w:pPr>
        <w:pStyle w:val="Bibliography"/>
      </w:pPr>
      <w:r w:rsidRPr="00D878A7">
        <w:t>[22]</w:t>
      </w:r>
      <w:r w:rsidRPr="00D878A7">
        <w:tab/>
        <w:t xml:space="preserve">S. S. Ramalingam </w:t>
      </w:r>
      <w:r w:rsidRPr="00D878A7">
        <w:rPr>
          <w:i/>
          <w:iCs/>
        </w:rPr>
        <w:t>et al.</w:t>
      </w:r>
      <w:r w:rsidRPr="00D878A7">
        <w:t xml:space="preserve">, “Overall Survival with Osimertinib in Untreated, EGFR-Mutated Advanced NSCLC,” </w:t>
      </w:r>
      <w:r w:rsidRPr="00D878A7">
        <w:rPr>
          <w:i/>
          <w:iCs/>
        </w:rPr>
        <w:t>N. Engl. J. Med.</w:t>
      </w:r>
      <w:r w:rsidRPr="00D878A7">
        <w:t>, vol. 382, no. 1, pp. 41–50, Jan. 2020, doi: 10.1056/NEJMoa1913662.</w:t>
      </w:r>
    </w:p>
    <w:p w:rsidR="00D878A7" w:rsidRPr="00D878A7" w:rsidRDefault="00D878A7" w:rsidP="00D878A7">
      <w:pPr>
        <w:pStyle w:val="Bibliography"/>
      </w:pPr>
      <w:r w:rsidRPr="00D878A7">
        <w:t>[23]</w:t>
      </w:r>
      <w:r w:rsidRPr="00D878A7">
        <w:tab/>
        <w:t xml:space="preserve">M. A. Socinski </w:t>
      </w:r>
      <w:r w:rsidRPr="00D878A7">
        <w:rPr>
          <w:i/>
          <w:iCs/>
        </w:rPr>
        <w:t>et al.</w:t>
      </w:r>
      <w:r w:rsidRPr="00D878A7">
        <w:t xml:space="preserve">, “Atezolizumab for First-Line Treatment of Metastatic Nonsquamous NSCLC,” </w:t>
      </w:r>
      <w:r w:rsidRPr="00D878A7">
        <w:rPr>
          <w:i/>
          <w:iCs/>
        </w:rPr>
        <w:t>N. Engl. J. Med.</w:t>
      </w:r>
      <w:r w:rsidRPr="00D878A7">
        <w:t>, vol. 378, no. 24, pp. 2288–2301, Jun. 2018, doi: 10.1056/NEJMoa1716948.</w:t>
      </w:r>
    </w:p>
    <w:p w:rsidR="00D878A7" w:rsidRPr="00D878A7" w:rsidRDefault="00D878A7" w:rsidP="00D878A7">
      <w:pPr>
        <w:pStyle w:val="Bibliography"/>
      </w:pPr>
      <w:r w:rsidRPr="00D878A7">
        <w:t>[24]</w:t>
      </w:r>
      <w:r w:rsidRPr="00D878A7">
        <w:tab/>
        <w:t xml:space="preserve">J. R. Pereira, R. Cheng, M. Orlando, J.-H. Kim, and H. Barraclough, “Elderly Subset Analysis of Randomized Phase III Study Comparing Pemetrexed Plus Carboplatin with Docetaxel Plus Carboplatin as First-Line Treatment for Patients with Locally Advanced or Metastatic Non-Small Cell Lung Cancer,” </w:t>
      </w:r>
      <w:r w:rsidRPr="00D878A7">
        <w:rPr>
          <w:i/>
          <w:iCs/>
        </w:rPr>
        <w:t>Drugs RD</w:t>
      </w:r>
      <w:r w:rsidRPr="00D878A7">
        <w:t>, vol. 13, no. 4, pp. 289–296, Dec. 2013, doi: 10.1007/s40268-013-0032-6.</w:t>
      </w:r>
    </w:p>
    <w:p w:rsidR="001B5C6F" w:rsidRDefault="0060513A">
      <w:pPr>
        <w:widowControl w:val="0"/>
        <w:pBdr>
          <w:top w:val="nil"/>
          <w:left w:val="nil"/>
          <w:bottom w:val="nil"/>
          <w:right w:val="nil"/>
          <w:between w:val="nil"/>
        </w:pBdr>
        <w:spacing w:after="0" w:line="240" w:lineRule="auto"/>
        <w:ind w:left="720" w:hanging="720"/>
        <w:rPr>
          <w:b/>
          <w:sz w:val="24"/>
          <w:szCs w:val="24"/>
        </w:rPr>
      </w:pPr>
      <w:r>
        <w:fldChar w:fldCharType="end"/>
      </w:r>
    </w:p>
    <w:p w:rsidR="001B5C6F" w:rsidRDefault="001B5C6F"/>
    <w:p w:rsidR="001B5C6F" w:rsidRPr="00D878A7" w:rsidRDefault="001B5C6F">
      <w:pPr>
        <w:widowControl w:val="0"/>
        <w:pBdr>
          <w:top w:val="nil"/>
          <w:left w:val="nil"/>
          <w:bottom w:val="nil"/>
          <w:right w:val="nil"/>
          <w:between w:val="nil"/>
        </w:pBdr>
        <w:spacing w:after="0" w:line="276" w:lineRule="auto"/>
        <w:rPr>
          <w:lang w:val="en-GB"/>
        </w:rPr>
      </w:pPr>
    </w:p>
    <w:sectPr w:rsidR="001B5C6F" w:rsidRPr="00D878A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1AAE" w:rsidRDefault="00E31AAE">
      <w:pPr>
        <w:spacing w:after="0" w:line="240" w:lineRule="auto"/>
      </w:pPr>
      <w:r>
        <w:separator/>
      </w:r>
    </w:p>
  </w:endnote>
  <w:endnote w:type="continuationSeparator" w:id="0">
    <w:p w:rsidR="00E31AAE" w:rsidRDefault="00E31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1AAE" w:rsidRDefault="00E31AAE">
      <w:pPr>
        <w:spacing w:after="0" w:line="240" w:lineRule="auto"/>
      </w:pPr>
      <w:r>
        <w:separator/>
      </w:r>
    </w:p>
  </w:footnote>
  <w:footnote w:type="continuationSeparator" w:id="0">
    <w:p w:rsidR="00E31AAE" w:rsidRDefault="00E31AAE">
      <w:pPr>
        <w:spacing w:after="0" w:line="240" w:lineRule="auto"/>
      </w:pPr>
      <w:r>
        <w:continuationSeparator/>
      </w:r>
    </w:p>
  </w:footnote>
  <w:footnote w:id="1">
    <w:p w:rsidR="001B5C6F" w:rsidRDefault="00F667AF" w:rsidP="0060513A">
      <w:pPr>
        <w:pStyle w:val="FootnoteText"/>
      </w:pPr>
      <w:r>
        <w:rPr>
          <w:vertAlign w:val="superscript"/>
        </w:rPr>
        <w:footnoteRef/>
      </w:r>
      <w:r>
        <w:t xml:space="preserve"> Based on the results from Mann et al. </w:t>
      </w:r>
      <w:r w:rsidR="0060513A">
        <w:fldChar w:fldCharType="begin"/>
      </w:r>
      <w:r w:rsidR="00D878A7">
        <w:instrText xml:space="preserve"> ADDIN ZOTERO_ITEM CSL_CITATION {"citationID":"ThgBtNJd","properties":{"formattedCitation":"[9]","plainCitation":"[9]","noteIndex":1},"citationItems":[{"id":1842,"uris":["http://zotero.org/users/6555147/items/RHNTEIKS"],"itemData":{"id":1842,"type":"article-journal","abstract":"An adjusted indirect comparison was conducted to assess efficacy outcomes, particularly overall survival (OS), of osimertinib versus platinum-based doublet chemotherapy in patients with epidermal growth factor receptor-mutated (EGFRm) T790M mutation-positive non-small-cell lung cancer (NSCLC) who had progressed following an EGFR tyrosine kinase inhibitor (TKI). Analysis of treatment effect from two separate trials had the potential to more accurately estimate the magnitude of OS benefit due to absence of confounding due to treatment switching from the control arm to the osimertinib arm of the ongoing randomized control trial, AURA3.","container-title":"Clinical Drug Investigation","DOI":"10.1007/s40261-017-0611-3","ISSN":"1179-1918","issue":"4","journalAbbreviation":"Clinical Drug Investigation","page":"319-331","title":"Adjusted Indirect Comparison Using Propensity Score Matching of Osimertinib to Platinum-Based Doublet Chemotherapy in Patients with EGFRm T790M NSCLC Who Have Progressed after EGFR-TKI","volume":"38","author":[{"family":"Mann","given":"Helen"},{"family":"Andersohn","given":"Frank"},{"family":"Bodnar","given":"Carolyn"},{"family":"Mitsudomi","given":"Tetsuya"},{"family":"Mok","given":"Tony S. K."},{"family":"Yang","given":"James Chih-Hsin"},{"family":"Hoyle","given":"Christopher"}],"issued":{"date-parts":[["2018",4,1]]}}}],"schema":"https://github.com/citation-style-language/schema/raw/master/csl-citation.json"} </w:instrText>
      </w:r>
      <w:r w:rsidR="0060513A">
        <w:fldChar w:fldCharType="separate"/>
      </w:r>
      <w:r w:rsidR="00D878A7" w:rsidRPr="00D878A7">
        <w:t>[9]</w:t>
      </w:r>
      <w:r w:rsidR="0060513A">
        <w:fldChar w:fldCharType="end"/>
      </w:r>
      <w:r>
        <w:t>.</w:t>
      </w:r>
    </w:p>
  </w:footnote>
  <w:footnote w:id="2">
    <w:p w:rsidR="001B5C6F" w:rsidRDefault="00F667AF">
      <w:pPr>
        <w:spacing w:after="0" w:line="240" w:lineRule="auto"/>
        <w:rPr>
          <w:sz w:val="20"/>
          <w:szCs w:val="20"/>
        </w:rPr>
      </w:pPr>
      <w:r>
        <w:rPr>
          <w:vertAlign w:val="superscript"/>
        </w:rPr>
        <w:footnoteRef/>
      </w:r>
      <w:r>
        <w:rPr>
          <w:sz w:val="20"/>
          <w:szCs w:val="20"/>
        </w:rPr>
        <w:t xml:space="preserve"> The time-points (in months) for which the log-rank test identified a difference between the treatment arms. We performed the log-rank test (and </w:t>
      </w:r>
      <w:proofErr w:type="spellStart"/>
      <w:r>
        <w:rPr>
          <w:sz w:val="20"/>
          <w:szCs w:val="20"/>
        </w:rPr>
        <w:t>ΔRisk</w:t>
      </w:r>
      <w:proofErr w:type="spellEnd"/>
      <w:r>
        <w:rPr>
          <w:sz w:val="20"/>
          <w:szCs w:val="20"/>
        </w:rPr>
        <w:t xml:space="preserve"> statistical test) for all months between 2 and 24.</w:t>
      </w:r>
    </w:p>
  </w:footnote>
  <w:footnote w:id="3">
    <w:p w:rsidR="001B5C6F" w:rsidRDefault="00F667AF">
      <w:pPr>
        <w:spacing w:after="0" w:line="240" w:lineRule="auto"/>
        <w:rPr>
          <w:sz w:val="20"/>
          <w:szCs w:val="20"/>
        </w:rPr>
      </w:pPr>
      <w:r>
        <w:rPr>
          <w:vertAlign w:val="superscript"/>
        </w:rPr>
        <w:footnoteRef/>
      </w:r>
      <w:r>
        <w:rPr>
          <w:sz w:val="20"/>
          <w:szCs w:val="20"/>
        </w:rPr>
        <w:t xml:space="preserve"> Whether the </w:t>
      </w:r>
      <w:proofErr w:type="spellStart"/>
      <w:r>
        <w:rPr>
          <w:sz w:val="20"/>
          <w:szCs w:val="20"/>
        </w:rPr>
        <w:t>ΔRisk</w:t>
      </w:r>
      <w:proofErr w:type="spellEnd"/>
      <w:r>
        <w:rPr>
          <w:sz w:val="20"/>
          <w:szCs w:val="20"/>
        </w:rPr>
        <w:t xml:space="preserve"> detects the same treatment benefit as OS. In square brackets, the how many months earlier the </w:t>
      </w:r>
      <w:proofErr w:type="spellStart"/>
      <w:r>
        <w:rPr>
          <w:sz w:val="20"/>
          <w:szCs w:val="20"/>
        </w:rPr>
        <w:t>ΔRisk</w:t>
      </w:r>
      <w:proofErr w:type="spellEnd"/>
      <w:r>
        <w:rPr>
          <w:sz w:val="20"/>
          <w:szCs w:val="20"/>
        </w:rPr>
        <w:t xml:space="preserve"> detects the treatment benefit (only available if a difference between the treatment arms </w:t>
      </w:r>
      <w:proofErr w:type="gramStart"/>
      <w:r>
        <w:rPr>
          <w:sz w:val="20"/>
          <w:szCs w:val="20"/>
        </w:rPr>
        <w:t>was identified</w:t>
      </w:r>
      <w:proofErr w:type="gramEnd"/>
      <w:r>
        <w:rPr>
          <w:sz w:val="20"/>
          <w:szCs w:val="20"/>
        </w:rPr>
        <w:t xml:space="preserve"> in both tests).</w:t>
      </w:r>
    </w:p>
  </w:footnote>
  <w:footnote w:id="4">
    <w:p w:rsidR="001B5C6F" w:rsidRDefault="00F667AF">
      <w:pPr>
        <w:spacing w:after="0" w:line="240" w:lineRule="auto"/>
        <w:rPr>
          <w:sz w:val="20"/>
          <w:szCs w:val="20"/>
        </w:rPr>
      </w:pPr>
      <w:r>
        <w:rPr>
          <w:vertAlign w:val="superscript"/>
        </w:rPr>
        <w:footnoteRef/>
      </w:r>
      <w:r>
        <w:rPr>
          <w:sz w:val="20"/>
          <w:szCs w:val="20"/>
        </w:rPr>
        <w:t xml:space="preserve"> The OS benefit for the Bevacizumab + Carboplatin + Paclitaxel treatment arm was only identified between two to five months in the higher caliper analysis, and two to three months on the lower caliper analysis.</w:t>
      </w:r>
    </w:p>
  </w:footnote>
  <w:footnote w:id="5">
    <w:p w:rsidR="001B5C6F" w:rsidRDefault="00F667AF">
      <w:pPr>
        <w:spacing w:after="0" w:line="240" w:lineRule="auto"/>
        <w:rPr>
          <w:sz w:val="20"/>
          <w:szCs w:val="20"/>
        </w:rPr>
      </w:pPr>
      <w:r>
        <w:rPr>
          <w:vertAlign w:val="superscript"/>
        </w:rPr>
        <w:footnoteRef/>
      </w:r>
      <w:r>
        <w:rPr>
          <w:sz w:val="20"/>
          <w:szCs w:val="20"/>
        </w:rPr>
        <w:t xml:space="preserve"> The </w:t>
      </w:r>
      <w:proofErr w:type="spellStart"/>
      <w:r>
        <w:rPr>
          <w:sz w:val="20"/>
          <w:szCs w:val="20"/>
        </w:rPr>
        <w:t>Pembrolizumab</w:t>
      </w:r>
      <w:proofErr w:type="spellEnd"/>
      <w:r>
        <w:rPr>
          <w:sz w:val="20"/>
          <w:szCs w:val="20"/>
        </w:rPr>
        <w:t>-combo treatment arm had OS benefit only between five and seven months.</w:t>
      </w:r>
    </w:p>
  </w:footnote>
  <w:footnote w:id="6">
    <w:p w:rsidR="001B5C6F" w:rsidRDefault="00F667AF">
      <w:pPr>
        <w:spacing w:after="0" w:line="240" w:lineRule="auto"/>
        <w:rPr>
          <w:sz w:val="20"/>
          <w:szCs w:val="20"/>
        </w:rPr>
      </w:pPr>
      <w:r>
        <w:rPr>
          <w:vertAlign w:val="superscript"/>
        </w:rPr>
        <w:footnoteRef/>
      </w:r>
      <w:r>
        <w:rPr>
          <w:sz w:val="20"/>
          <w:szCs w:val="20"/>
        </w:rPr>
        <w:t xml:space="preserve"> Since no OS difference </w:t>
      </w:r>
      <w:proofErr w:type="gramStart"/>
      <w:r>
        <w:rPr>
          <w:sz w:val="20"/>
          <w:szCs w:val="20"/>
        </w:rPr>
        <w:t>was identified</w:t>
      </w:r>
      <w:proofErr w:type="gramEnd"/>
      <w:r>
        <w:rPr>
          <w:sz w:val="20"/>
          <w:szCs w:val="20"/>
        </w:rPr>
        <w:t>, we cannot calculate the month difference.</w:t>
      </w:r>
    </w:p>
  </w:footnote>
  <w:footnote w:id="7">
    <w:p w:rsidR="001B5C6F" w:rsidRDefault="00F667AF">
      <w:pPr>
        <w:spacing w:after="0" w:line="240" w:lineRule="auto"/>
        <w:rPr>
          <w:sz w:val="20"/>
          <w:szCs w:val="20"/>
        </w:rPr>
      </w:pPr>
      <w:r>
        <w:rPr>
          <w:vertAlign w:val="superscript"/>
        </w:rPr>
        <w:footnoteRef/>
      </w:r>
      <w:r>
        <w:rPr>
          <w:sz w:val="20"/>
          <w:szCs w:val="20"/>
        </w:rPr>
        <w:t xml:space="preserve"> IMvigor211 was the only urothelial carcinoma clinical trial. All remaining trials focused on advanced non-small-cell lung cancer.</w:t>
      </w:r>
    </w:p>
  </w:footnote>
  <w:footnote w:id="8">
    <w:p w:rsidR="001B5C6F" w:rsidRDefault="00F667AF">
      <w:pPr>
        <w:spacing w:after="0" w:line="240" w:lineRule="auto"/>
        <w:rPr>
          <w:sz w:val="20"/>
          <w:szCs w:val="20"/>
        </w:rPr>
      </w:pPr>
      <w:r>
        <w:rPr>
          <w:vertAlign w:val="superscript"/>
        </w:rPr>
        <w:footnoteRef/>
      </w:r>
      <w:r>
        <w:rPr>
          <w:sz w:val="20"/>
          <w:szCs w:val="20"/>
        </w:rPr>
        <w:t xml:space="preserve"> The Chemotherapy treatment arm had OS (three months) and </w:t>
      </w:r>
      <w:proofErr w:type="spellStart"/>
      <w:r>
        <w:rPr>
          <w:sz w:val="20"/>
          <w:szCs w:val="20"/>
        </w:rPr>
        <w:t>ΔRisk</w:t>
      </w:r>
      <w:proofErr w:type="spellEnd"/>
      <w:r>
        <w:rPr>
          <w:sz w:val="20"/>
          <w:szCs w:val="20"/>
        </w:rPr>
        <w:t xml:space="preserve"> (two to four months) before the crossover in the </w:t>
      </w:r>
      <w:proofErr w:type="spellStart"/>
      <w:proofErr w:type="gramStart"/>
      <w:r>
        <w:rPr>
          <w:sz w:val="20"/>
          <w:szCs w:val="20"/>
        </w:rPr>
        <w:t>kaplan</w:t>
      </w:r>
      <w:proofErr w:type="spellEnd"/>
      <w:proofErr w:type="gramEnd"/>
      <w:r>
        <w:rPr>
          <w:sz w:val="20"/>
          <w:szCs w:val="20"/>
        </w:rPr>
        <w:t xml:space="preserve"> </w:t>
      </w:r>
      <w:proofErr w:type="spellStart"/>
      <w:r>
        <w:rPr>
          <w:sz w:val="20"/>
          <w:szCs w:val="20"/>
        </w:rPr>
        <w:t>meier</w:t>
      </w:r>
      <w:proofErr w:type="spellEnd"/>
      <w:r>
        <w:rPr>
          <w:sz w:val="20"/>
          <w:szCs w:val="20"/>
        </w:rPr>
        <w:t xml:space="preserve"> curves.</w:t>
      </w:r>
    </w:p>
  </w:footnote>
  <w:footnote w:id="9">
    <w:p w:rsidR="001B5C6F" w:rsidRDefault="00F667AF">
      <w:pPr>
        <w:spacing w:after="0" w:line="240" w:lineRule="auto"/>
        <w:rPr>
          <w:sz w:val="20"/>
          <w:szCs w:val="20"/>
        </w:rPr>
      </w:pPr>
      <w:r>
        <w:rPr>
          <w:vertAlign w:val="superscript"/>
        </w:rPr>
        <w:footnoteRef/>
      </w:r>
      <w:r>
        <w:rPr>
          <w:sz w:val="20"/>
          <w:szCs w:val="20"/>
        </w:rPr>
        <w:t xml:space="preserve"> The </w:t>
      </w:r>
      <w:proofErr w:type="spellStart"/>
      <w:r>
        <w:rPr>
          <w:sz w:val="20"/>
          <w:szCs w:val="20"/>
        </w:rPr>
        <w:t>Pembrolizumab</w:t>
      </w:r>
      <w:proofErr w:type="spellEnd"/>
      <w:r>
        <w:rPr>
          <w:sz w:val="20"/>
          <w:szCs w:val="20"/>
        </w:rPr>
        <w:t>-combo treatment arm had OS benefit only between five and seven month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8557ED"/>
    <w:multiLevelType w:val="multilevel"/>
    <w:tmpl w:val="D7CE99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C6F"/>
    <w:rsid w:val="001B5C6F"/>
    <w:rsid w:val="0060513A"/>
    <w:rsid w:val="00934227"/>
    <w:rsid w:val="00D878A7"/>
    <w:rsid w:val="00E31AAE"/>
    <w:rsid w:val="00E57BB6"/>
    <w:rsid w:val="00F667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21F0B"/>
  <w15:docId w15:val="{EFE7392D-8609-4416-94AA-BFEC85325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after="20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FootnoteText">
    <w:name w:val="footnote text"/>
    <w:basedOn w:val="Normal"/>
    <w:link w:val="FootnoteTextChar"/>
    <w:uiPriority w:val="99"/>
    <w:unhideWhenUsed/>
    <w:rsid w:val="0060513A"/>
    <w:pPr>
      <w:spacing w:after="0" w:line="240" w:lineRule="auto"/>
    </w:pPr>
    <w:rPr>
      <w:sz w:val="20"/>
      <w:szCs w:val="20"/>
    </w:rPr>
  </w:style>
  <w:style w:type="character" w:customStyle="1" w:styleId="FootnoteTextChar">
    <w:name w:val="Footnote Text Char"/>
    <w:basedOn w:val="DefaultParagraphFont"/>
    <w:link w:val="FootnoteText"/>
    <w:uiPriority w:val="99"/>
    <w:rsid w:val="0060513A"/>
    <w:rPr>
      <w:sz w:val="20"/>
      <w:szCs w:val="20"/>
    </w:rPr>
  </w:style>
  <w:style w:type="paragraph" w:styleId="Bibliography">
    <w:name w:val="Bibliography"/>
    <w:basedOn w:val="Normal"/>
    <w:next w:val="Normal"/>
    <w:uiPriority w:val="37"/>
    <w:unhideWhenUsed/>
    <w:rsid w:val="0060513A"/>
    <w:pPr>
      <w:tabs>
        <w:tab w:val="left" w:pos="504"/>
      </w:tabs>
      <w:spacing w:after="0" w:line="240" w:lineRule="auto"/>
      <w:ind w:left="504" w:hanging="504"/>
    </w:pPr>
  </w:style>
  <w:style w:type="character" w:styleId="Hyperlink">
    <w:name w:val="Hyperlink"/>
    <w:basedOn w:val="DefaultParagraphFont"/>
    <w:uiPriority w:val="99"/>
    <w:unhideWhenUsed/>
    <w:rsid w:val="009342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loureirh/deltaRis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9612</Words>
  <Characters>111789</Characters>
  <Application>Microsoft Office Word</Application>
  <DocSecurity>0</DocSecurity>
  <Lines>931</Lines>
  <Paragraphs>262</Paragraphs>
  <ScaleCrop>false</ScaleCrop>
  <Company>F. Hoffmann-La Roche, Ltd.</Company>
  <LinksUpToDate>false</LinksUpToDate>
  <CharactersWithSpaces>13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ureiro, Hugo {PXID~Penzberg}</cp:lastModifiedBy>
  <cp:revision>5</cp:revision>
  <dcterms:created xsi:type="dcterms:W3CDTF">2022-03-29T06:16:00Z</dcterms:created>
  <dcterms:modified xsi:type="dcterms:W3CDTF">2022-04-26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ieee","locale":"en-US","hasBibliography":true,"bibliographyStyleHasBeenSet":true},"prefs":{"fieldType":"Field","automaticJournalAbbreviations":true,"delayCitationUpdates":false,"noteType":0},"sessionID":"U</vt:lpwstr>
  </property>
  <property fmtid="{D5CDD505-2E9C-101B-9397-08002B2CF9AE}" pid="3" name="ZOTERO_PREF_2">
    <vt:lpwstr>TimTCS0","zoteroVersion":"6.0.4","dataVersion":4}</vt:lpwstr>
  </property>
</Properties>
</file>